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8E177E" w14:textId="4FC7C924" w:rsidR="00975AA1" w:rsidRPr="003009B9" w:rsidRDefault="00975AA1" w:rsidP="0015713C">
      <w:pPr>
        <w:spacing w:line="480" w:lineRule="auto"/>
        <w:jc w:val="center"/>
        <w:rPr>
          <w:rFonts w:cstheme="minorHAnsi"/>
          <w:b/>
          <w:bCs/>
          <w:lang w:val="en-US"/>
        </w:rPr>
      </w:pPr>
      <w:r w:rsidRPr="003009B9">
        <w:rPr>
          <w:rFonts w:cstheme="minorHAnsi"/>
          <w:b/>
          <w:bCs/>
          <w:lang w:val="en-US"/>
        </w:rPr>
        <w:t>Additional file 1</w:t>
      </w:r>
    </w:p>
    <w:p w14:paraId="727A9AA2" w14:textId="4285462E" w:rsidR="00023607" w:rsidRPr="003009B9" w:rsidRDefault="00023607" w:rsidP="00023607">
      <w:pPr>
        <w:spacing w:line="480" w:lineRule="auto"/>
        <w:jc w:val="center"/>
        <w:rPr>
          <w:rFonts w:cstheme="minorHAnsi"/>
          <w:b/>
          <w:bCs/>
          <w:lang w:val="en-US"/>
        </w:rPr>
      </w:pPr>
      <w:r w:rsidRPr="003009B9">
        <w:rPr>
          <w:rFonts w:cstheme="minorHAnsi"/>
          <w:b/>
          <w:bCs/>
          <w:lang w:val="en-US"/>
        </w:rPr>
        <w:t>A</w:t>
      </w:r>
      <w:r w:rsidR="00975AA1" w:rsidRPr="003009B9">
        <w:rPr>
          <w:rFonts w:cstheme="minorHAnsi"/>
          <w:b/>
          <w:bCs/>
          <w:lang w:val="en-US"/>
        </w:rPr>
        <w:t xml:space="preserve">ppendix </w:t>
      </w:r>
      <w:r w:rsidR="0015713C" w:rsidRPr="003009B9">
        <w:rPr>
          <w:rFonts w:cstheme="minorHAnsi"/>
          <w:b/>
          <w:bCs/>
          <w:lang w:val="en-US"/>
        </w:rPr>
        <w:t>1</w:t>
      </w:r>
      <w:r w:rsidRPr="003009B9">
        <w:rPr>
          <w:rFonts w:cstheme="minorHAnsi"/>
          <w:b/>
          <w:bCs/>
          <w:lang w:val="en-US"/>
        </w:rPr>
        <w:t>. Diagnostic criteria for exhaustion disorder (F43.8A) according to the Swedish National Board of Health and Welfare (ICD-10-SE)</w:t>
      </w:r>
    </w:p>
    <w:p w14:paraId="648B3D3F" w14:textId="77777777" w:rsidR="00023607" w:rsidRPr="003009B9" w:rsidRDefault="00023607" w:rsidP="000806AF">
      <w:pPr>
        <w:spacing w:line="240" w:lineRule="auto"/>
        <w:rPr>
          <w:rFonts w:cstheme="minorHAnsi"/>
          <w:lang w:val="en-US"/>
        </w:rPr>
      </w:pPr>
      <w:r w:rsidRPr="003009B9">
        <w:rPr>
          <w:rFonts w:cstheme="minorHAnsi"/>
          <w:lang w:val="en-US"/>
        </w:rPr>
        <w:t>A. Physical and mental symptoms of exhaustion during at least two weeks. The symptoms have developed in response to one or more identifiable stressors, which have been present for at least 6 months.</w:t>
      </w:r>
    </w:p>
    <w:p w14:paraId="4CB99897" w14:textId="77777777" w:rsidR="00023607" w:rsidRPr="003009B9" w:rsidRDefault="00023607" w:rsidP="000806AF">
      <w:pPr>
        <w:spacing w:line="240" w:lineRule="auto"/>
        <w:rPr>
          <w:rFonts w:cstheme="minorHAnsi"/>
          <w:lang w:val="en-US"/>
        </w:rPr>
      </w:pPr>
      <w:r w:rsidRPr="003009B9">
        <w:rPr>
          <w:rFonts w:cstheme="minorHAnsi"/>
          <w:lang w:val="en-US"/>
        </w:rPr>
        <w:t>B. Markedly reduced mental energy, manifested by reduced initiative, lack of endurance, or increase of time needed for recovery after mental efforts.</w:t>
      </w:r>
    </w:p>
    <w:p w14:paraId="071FB89E" w14:textId="77777777" w:rsidR="00023607" w:rsidRPr="003009B9" w:rsidRDefault="00023607" w:rsidP="000806AF">
      <w:pPr>
        <w:spacing w:line="240" w:lineRule="auto"/>
        <w:rPr>
          <w:rFonts w:cstheme="minorHAnsi"/>
          <w:lang w:val="en-US"/>
        </w:rPr>
      </w:pPr>
      <w:r w:rsidRPr="003009B9">
        <w:rPr>
          <w:rFonts w:cstheme="minorHAnsi"/>
          <w:lang w:val="en-US"/>
        </w:rPr>
        <w:t>C. At least four of the following symptoms have been present most of the day, nearly every day, during the same 2-week period:</w:t>
      </w:r>
    </w:p>
    <w:p w14:paraId="66FA3E1E" w14:textId="77777777" w:rsidR="00023607" w:rsidRPr="003009B9" w:rsidRDefault="00023607" w:rsidP="000806AF">
      <w:pPr>
        <w:spacing w:line="240" w:lineRule="auto"/>
        <w:ind w:left="709"/>
        <w:rPr>
          <w:rFonts w:cstheme="minorHAnsi"/>
          <w:lang w:val="en-US"/>
        </w:rPr>
      </w:pPr>
      <w:r w:rsidRPr="003009B9">
        <w:rPr>
          <w:rFonts w:cstheme="minorHAnsi"/>
          <w:lang w:val="en-US"/>
        </w:rPr>
        <w:t>1. Persistent complaints of impaired memory and concentration</w:t>
      </w:r>
    </w:p>
    <w:p w14:paraId="292DF1FF" w14:textId="77777777" w:rsidR="00023607" w:rsidRPr="003009B9" w:rsidRDefault="00023607" w:rsidP="000806AF">
      <w:pPr>
        <w:spacing w:line="240" w:lineRule="auto"/>
        <w:ind w:left="709"/>
        <w:rPr>
          <w:rFonts w:cstheme="minorHAnsi"/>
          <w:lang w:val="en-US"/>
        </w:rPr>
      </w:pPr>
      <w:r w:rsidRPr="003009B9">
        <w:rPr>
          <w:rFonts w:cstheme="minorHAnsi"/>
          <w:lang w:val="en-US"/>
        </w:rPr>
        <w:t>2. Markedly reduced capacity to tolerate demands or to perform under time pressure</w:t>
      </w:r>
    </w:p>
    <w:p w14:paraId="62A98918" w14:textId="77777777" w:rsidR="00023607" w:rsidRPr="003009B9" w:rsidRDefault="00023607" w:rsidP="000806AF">
      <w:pPr>
        <w:spacing w:line="240" w:lineRule="auto"/>
        <w:ind w:left="709"/>
        <w:rPr>
          <w:rFonts w:cstheme="minorHAnsi"/>
          <w:lang w:val="en-US"/>
        </w:rPr>
      </w:pPr>
      <w:r w:rsidRPr="003009B9">
        <w:rPr>
          <w:rFonts w:cstheme="minorHAnsi"/>
          <w:lang w:val="en-US"/>
        </w:rPr>
        <w:t>3. Emotional instability or irritability</w:t>
      </w:r>
    </w:p>
    <w:p w14:paraId="1CFD462C" w14:textId="77777777" w:rsidR="00023607" w:rsidRPr="003009B9" w:rsidRDefault="00023607" w:rsidP="000806AF">
      <w:pPr>
        <w:spacing w:line="240" w:lineRule="auto"/>
        <w:ind w:left="709"/>
        <w:rPr>
          <w:rFonts w:cstheme="minorHAnsi"/>
          <w:lang w:val="en-US"/>
        </w:rPr>
      </w:pPr>
      <w:r w:rsidRPr="003009B9">
        <w:rPr>
          <w:rFonts w:cstheme="minorHAnsi"/>
          <w:lang w:val="en-US"/>
        </w:rPr>
        <w:t>4. Insomnia or hypersomnia</w:t>
      </w:r>
    </w:p>
    <w:p w14:paraId="3B79C167" w14:textId="77777777" w:rsidR="00023607" w:rsidRPr="003009B9" w:rsidRDefault="00023607" w:rsidP="000806AF">
      <w:pPr>
        <w:spacing w:line="240" w:lineRule="auto"/>
        <w:ind w:left="709"/>
        <w:rPr>
          <w:rFonts w:cstheme="minorHAnsi"/>
          <w:lang w:val="en-US"/>
        </w:rPr>
      </w:pPr>
      <w:r w:rsidRPr="003009B9">
        <w:rPr>
          <w:rFonts w:cstheme="minorHAnsi"/>
          <w:lang w:val="en-US"/>
        </w:rPr>
        <w:t>5. Persistent complaints of physical fatigue and lack of endurance</w:t>
      </w:r>
    </w:p>
    <w:p w14:paraId="48FD67D5" w14:textId="77777777" w:rsidR="00023607" w:rsidRPr="003009B9" w:rsidRDefault="00023607" w:rsidP="000806AF">
      <w:pPr>
        <w:spacing w:line="240" w:lineRule="auto"/>
        <w:ind w:left="709"/>
        <w:rPr>
          <w:rFonts w:cstheme="minorHAnsi"/>
          <w:lang w:val="en-US"/>
        </w:rPr>
      </w:pPr>
      <w:r w:rsidRPr="003009B9">
        <w:rPr>
          <w:rFonts w:cstheme="minorHAnsi"/>
          <w:lang w:val="en-US"/>
        </w:rPr>
        <w:t>6. Physical symptoms such as muscular pain, chest pain, palpitations, gastrointestinal problems, vertigo, or increased sensitivity to sounds</w:t>
      </w:r>
    </w:p>
    <w:p w14:paraId="3C8520EF" w14:textId="77777777" w:rsidR="00023607" w:rsidRPr="003009B9" w:rsidRDefault="00023607" w:rsidP="000806AF">
      <w:pPr>
        <w:spacing w:line="240" w:lineRule="auto"/>
        <w:rPr>
          <w:rFonts w:cstheme="minorHAnsi"/>
          <w:lang w:val="en-US"/>
        </w:rPr>
      </w:pPr>
      <w:r w:rsidRPr="003009B9">
        <w:rPr>
          <w:rFonts w:cstheme="minorHAnsi"/>
          <w:lang w:val="en-US"/>
        </w:rPr>
        <w:t>D. The symptoms cause clinically significant distress or impairment in social, occupational, or other important areas of functioning.</w:t>
      </w:r>
    </w:p>
    <w:p w14:paraId="5A4D4066" w14:textId="77777777" w:rsidR="00023607" w:rsidRPr="003009B9" w:rsidRDefault="00023607" w:rsidP="000806AF">
      <w:pPr>
        <w:spacing w:line="240" w:lineRule="auto"/>
        <w:rPr>
          <w:rFonts w:cstheme="minorHAnsi"/>
          <w:lang w:val="en-US"/>
        </w:rPr>
      </w:pPr>
      <w:r w:rsidRPr="003009B9">
        <w:rPr>
          <w:rFonts w:cstheme="minorHAnsi"/>
          <w:lang w:val="en-US"/>
        </w:rPr>
        <w:t>E. The symptoms are not due to the direct physiological effects of a substance (e.g., abuse of a drug or medication) or a general medical condition (e.g., hypothyroidism, diabetes, infectious disease).</w:t>
      </w:r>
    </w:p>
    <w:p w14:paraId="60AC5F25" w14:textId="77777777" w:rsidR="00023607" w:rsidRPr="003009B9" w:rsidRDefault="00023607" w:rsidP="000806AF">
      <w:pPr>
        <w:spacing w:line="240" w:lineRule="auto"/>
        <w:rPr>
          <w:rFonts w:cstheme="minorHAnsi"/>
          <w:lang w:val="en-US"/>
        </w:rPr>
      </w:pPr>
      <w:r w:rsidRPr="003009B9">
        <w:rPr>
          <w:rFonts w:cstheme="minorHAnsi"/>
          <w:lang w:val="en-US"/>
        </w:rPr>
        <w:t>F. The stress-related disorder does not meet criteria for major depressive disorder, dysthymic disorder, or generalized anxiety disorder.</w:t>
      </w:r>
    </w:p>
    <w:p w14:paraId="64911E34" w14:textId="77777777" w:rsidR="00023607" w:rsidRPr="003009B9" w:rsidRDefault="00023607" w:rsidP="00023607">
      <w:pPr>
        <w:spacing w:line="480" w:lineRule="auto"/>
        <w:jc w:val="center"/>
        <w:rPr>
          <w:rFonts w:cstheme="minorHAnsi"/>
          <w:b/>
          <w:bCs/>
          <w:lang w:val="en-US"/>
        </w:rPr>
      </w:pPr>
    </w:p>
    <w:p w14:paraId="2E409DB0" w14:textId="77777777" w:rsidR="00023607" w:rsidRPr="003009B9" w:rsidRDefault="00023607" w:rsidP="00023607">
      <w:pPr>
        <w:spacing w:line="480" w:lineRule="auto"/>
        <w:jc w:val="center"/>
        <w:rPr>
          <w:rFonts w:cstheme="minorHAnsi"/>
          <w:b/>
          <w:bCs/>
          <w:lang w:val="en-US"/>
        </w:rPr>
      </w:pPr>
    </w:p>
    <w:p w14:paraId="7FEE4459" w14:textId="77777777" w:rsidR="00023607" w:rsidRPr="003009B9" w:rsidRDefault="00023607" w:rsidP="00023607">
      <w:pPr>
        <w:spacing w:line="480" w:lineRule="auto"/>
        <w:jc w:val="center"/>
        <w:rPr>
          <w:rFonts w:cstheme="minorHAnsi"/>
          <w:b/>
          <w:bCs/>
          <w:lang w:val="en-US"/>
        </w:rPr>
      </w:pPr>
    </w:p>
    <w:p w14:paraId="79F296AC" w14:textId="77777777" w:rsidR="0097516B" w:rsidRPr="003009B9" w:rsidRDefault="0097516B" w:rsidP="00023607">
      <w:pPr>
        <w:spacing w:line="480" w:lineRule="auto"/>
        <w:jc w:val="center"/>
        <w:rPr>
          <w:rFonts w:cstheme="minorHAnsi"/>
          <w:b/>
          <w:bCs/>
          <w:lang w:val="en-US"/>
        </w:rPr>
      </w:pPr>
    </w:p>
    <w:p w14:paraId="546E25F8" w14:textId="000CCEB0" w:rsidR="00975AA1" w:rsidRPr="003009B9" w:rsidRDefault="00975AA1" w:rsidP="00975AA1">
      <w:pPr>
        <w:spacing w:line="480" w:lineRule="auto"/>
        <w:jc w:val="center"/>
        <w:rPr>
          <w:rFonts w:cstheme="minorHAnsi"/>
          <w:b/>
          <w:bCs/>
          <w:lang w:val="en-US"/>
        </w:rPr>
      </w:pPr>
      <w:r w:rsidRPr="003009B9">
        <w:rPr>
          <w:rFonts w:cstheme="minorHAnsi"/>
          <w:b/>
          <w:bCs/>
          <w:lang w:val="en-US"/>
        </w:rPr>
        <w:lastRenderedPageBreak/>
        <w:t xml:space="preserve">Appendix </w:t>
      </w:r>
      <w:r w:rsidR="0015713C" w:rsidRPr="003009B9">
        <w:rPr>
          <w:rFonts w:cstheme="minorHAnsi"/>
          <w:b/>
          <w:bCs/>
          <w:lang w:val="en-US"/>
        </w:rPr>
        <w:t>2</w:t>
      </w:r>
      <w:r w:rsidRPr="003009B9">
        <w:rPr>
          <w:rFonts w:cstheme="minorHAnsi"/>
          <w:b/>
          <w:bCs/>
          <w:lang w:val="en-US"/>
        </w:rPr>
        <w:t xml:space="preserve">. Flow </w:t>
      </w:r>
      <w:r w:rsidR="00970A4E">
        <w:rPr>
          <w:rFonts w:cstheme="minorHAnsi"/>
          <w:b/>
          <w:bCs/>
          <w:lang w:val="en-US"/>
        </w:rPr>
        <w:t>of participants in RECO-trial</w:t>
      </w:r>
      <w:r w:rsidR="00970A4E" w:rsidRPr="003009B9">
        <w:rPr>
          <w:rFonts w:cstheme="minorHAnsi"/>
          <w:noProof/>
          <w:lang w:eastAsia="sv-SE"/>
        </w:rPr>
        <w:drawing>
          <wp:inline distT="0" distB="0" distL="0" distR="0" wp14:anchorId="5973FFDF" wp14:editId="6A0FABEB">
            <wp:extent cx="5760720" cy="6623050"/>
            <wp:effectExtent l="0" t="0" r="5080" b="635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62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B37323" w14:textId="544BB341" w:rsidR="00975AA1" w:rsidRPr="003009B9" w:rsidRDefault="00975AA1" w:rsidP="00975AA1">
      <w:pPr>
        <w:spacing w:line="480" w:lineRule="auto"/>
        <w:jc w:val="center"/>
        <w:rPr>
          <w:rFonts w:cstheme="minorHAnsi"/>
          <w:lang w:val="en-US"/>
        </w:rPr>
      </w:pPr>
    </w:p>
    <w:p w14:paraId="1F54C99A" w14:textId="77777777" w:rsidR="00975AA1" w:rsidRPr="003009B9" w:rsidRDefault="00975AA1" w:rsidP="00975AA1">
      <w:pPr>
        <w:spacing w:line="480" w:lineRule="auto"/>
        <w:jc w:val="center"/>
        <w:rPr>
          <w:rFonts w:cstheme="minorHAnsi"/>
          <w:b/>
          <w:bCs/>
          <w:lang w:val="en-US"/>
        </w:rPr>
      </w:pPr>
    </w:p>
    <w:p w14:paraId="12C6E227" w14:textId="77777777" w:rsidR="00975AA1" w:rsidRPr="003009B9" w:rsidRDefault="00975AA1" w:rsidP="00975AA1">
      <w:pPr>
        <w:spacing w:line="480" w:lineRule="auto"/>
        <w:jc w:val="center"/>
        <w:rPr>
          <w:rFonts w:cstheme="minorHAnsi"/>
          <w:b/>
          <w:bCs/>
          <w:lang w:val="en-US"/>
        </w:rPr>
      </w:pPr>
    </w:p>
    <w:p w14:paraId="72DEB766" w14:textId="77777777" w:rsidR="00975AA1" w:rsidRPr="003009B9" w:rsidRDefault="00975AA1" w:rsidP="00975AA1">
      <w:pPr>
        <w:spacing w:line="480" w:lineRule="auto"/>
        <w:jc w:val="center"/>
        <w:rPr>
          <w:rFonts w:cstheme="minorHAnsi"/>
          <w:b/>
          <w:bCs/>
          <w:lang w:val="en-US"/>
        </w:rPr>
      </w:pPr>
    </w:p>
    <w:p w14:paraId="652EBDF6" w14:textId="77777777" w:rsidR="00975AA1" w:rsidRPr="003009B9" w:rsidRDefault="00975AA1" w:rsidP="00975AA1">
      <w:pPr>
        <w:rPr>
          <w:rFonts w:cstheme="minorHAnsi"/>
          <w:lang w:val="en-US"/>
        </w:rPr>
      </w:pPr>
    </w:p>
    <w:p w14:paraId="01FCDBA1" w14:textId="69F4B5AB" w:rsidR="00975AA1" w:rsidRPr="003009B9" w:rsidRDefault="00975AA1" w:rsidP="003009B9">
      <w:pPr>
        <w:spacing w:line="480" w:lineRule="auto"/>
        <w:jc w:val="center"/>
        <w:rPr>
          <w:rFonts w:cstheme="minorHAnsi"/>
          <w:lang w:val="en-US"/>
        </w:rPr>
      </w:pPr>
      <w:r w:rsidRPr="003009B9">
        <w:rPr>
          <w:rFonts w:cstheme="minorHAnsi"/>
          <w:b/>
          <w:bCs/>
          <w:lang w:val="en-US"/>
        </w:rPr>
        <w:t xml:space="preserve">Appendix </w:t>
      </w:r>
      <w:r w:rsidR="0016734D">
        <w:rPr>
          <w:rFonts w:cstheme="minorHAnsi"/>
          <w:b/>
          <w:bCs/>
          <w:lang w:val="en-US"/>
        </w:rPr>
        <w:t>3</w:t>
      </w:r>
      <w:r w:rsidRPr="003009B9">
        <w:rPr>
          <w:rFonts w:cstheme="minorHAnsi"/>
          <w:b/>
          <w:bCs/>
          <w:lang w:val="en-US"/>
        </w:rPr>
        <w:t>. Memory aid</w:t>
      </w:r>
    </w:p>
    <w:p w14:paraId="5C824E49" w14:textId="77777777" w:rsidR="00975AA1" w:rsidRPr="003009B9" w:rsidRDefault="00975AA1" w:rsidP="00975AA1">
      <w:pPr>
        <w:spacing w:line="480" w:lineRule="auto"/>
        <w:jc w:val="center"/>
        <w:rPr>
          <w:rFonts w:cstheme="minorHAnsi"/>
          <w:lang w:val="en-US"/>
        </w:rPr>
      </w:pPr>
    </w:p>
    <w:p w14:paraId="0E021E99" w14:textId="77777777" w:rsidR="00975AA1" w:rsidRPr="003009B9" w:rsidRDefault="00975AA1" w:rsidP="00975AA1">
      <w:pPr>
        <w:spacing w:line="480" w:lineRule="auto"/>
        <w:jc w:val="center"/>
        <w:rPr>
          <w:rFonts w:cstheme="minorHAnsi"/>
          <w:lang w:val="en-US"/>
        </w:rPr>
      </w:pPr>
    </w:p>
    <w:p w14:paraId="025C972C" w14:textId="77777777" w:rsidR="00975AA1" w:rsidRPr="003009B9" w:rsidRDefault="00975AA1" w:rsidP="00975AA1">
      <w:pPr>
        <w:spacing w:line="480" w:lineRule="auto"/>
        <w:jc w:val="center"/>
        <w:rPr>
          <w:rFonts w:cstheme="minorHAnsi"/>
          <w:lang w:val="en-US"/>
        </w:rPr>
      </w:pPr>
      <w:r w:rsidRPr="003009B9">
        <w:rPr>
          <w:rFonts w:cstheme="minorHAnsi"/>
          <w:b/>
          <w:bCs/>
          <w:noProof/>
          <w:lang w:eastAsia="sv-SE"/>
        </w:rPr>
        <w:drawing>
          <wp:anchor distT="0" distB="0" distL="114300" distR="114300" simplePos="0" relativeHeight="251659264" behindDoc="1" locked="0" layoutInCell="1" allowOverlap="1" wp14:anchorId="6930C3E5" wp14:editId="0ED817C3">
            <wp:simplePos x="0" y="0"/>
            <wp:positionH relativeFrom="column">
              <wp:posOffset>-886778</wp:posOffset>
            </wp:positionH>
            <wp:positionV relativeFrom="paragraph">
              <wp:posOffset>390208</wp:posOffset>
            </wp:positionV>
            <wp:extent cx="7706275" cy="5052571"/>
            <wp:effectExtent l="0" t="6667" r="0" b="2858"/>
            <wp:wrapNone/>
            <wp:docPr id="9" name="Bildobjekt 9" descr="En bild som visar tex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Bildobjekt 9" descr="En bild som visar text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706275" cy="50525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202051" w14:textId="77777777" w:rsidR="00975AA1" w:rsidRPr="003009B9" w:rsidRDefault="00975AA1" w:rsidP="00975AA1">
      <w:pPr>
        <w:spacing w:line="480" w:lineRule="auto"/>
        <w:jc w:val="center"/>
        <w:rPr>
          <w:rFonts w:cstheme="minorHAnsi"/>
          <w:lang w:val="en-US"/>
        </w:rPr>
      </w:pPr>
    </w:p>
    <w:p w14:paraId="2C849926" w14:textId="77777777" w:rsidR="00975AA1" w:rsidRPr="003009B9" w:rsidRDefault="00975AA1" w:rsidP="00975AA1">
      <w:pPr>
        <w:spacing w:line="480" w:lineRule="auto"/>
        <w:jc w:val="center"/>
        <w:rPr>
          <w:rFonts w:cstheme="minorHAnsi"/>
          <w:lang w:val="en-US"/>
        </w:rPr>
      </w:pPr>
    </w:p>
    <w:p w14:paraId="75F4097D" w14:textId="77777777" w:rsidR="00975AA1" w:rsidRPr="003009B9" w:rsidRDefault="00975AA1" w:rsidP="00975AA1">
      <w:pPr>
        <w:spacing w:line="480" w:lineRule="auto"/>
        <w:jc w:val="center"/>
        <w:rPr>
          <w:rFonts w:cstheme="minorHAnsi"/>
          <w:lang w:val="en-US"/>
        </w:rPr>
      </w:pPr>
    </w:p>
    <w:p w14:paraId="2E1CF394" w14:textId="77777777" w:rsidR="00975AA1" w:rsidRPr="003009B9" w:rsidRDefault="00975AA1" w:rsidP="00975AA1">
      <w:pPr>
        <w:spacing w:line="480" w:lineRule="auto"/>
        <w:jc w:val="center"/>
        <w:rPr>
          <w:rFonts w:cstheme="minorHAnsi"/>
          <w:lang w:val="en-US"/>
        </w:rPr>
      </w:pPr>
    </w:p>
    <w:p w14:paraId="27B92F49" w14:textId="77777777" w:rsidR="00975AA1" w:rsidRPr="003009B9" w:rsidRDefault="00975AA1" w:rsidP="00975AA1">
      <w:pPr>
        <w:spacing w:line="480" w:lineRule="auto"/>
        <w:jc w:val="center"/>
        <w:rPr>
          <w:rFonts w:cstheme="minorHAnsi"/>
          <w:lang w:val="en-US"/>
        </w:rPr>
      </w:pPr>
    </w:p>
    <w:p w14:paraId="0657D80B" w14:textId="77777777" w:rsidR="00975AA1" w:rsidRPr="003009B9" w:rsidRDefault="00975AA1" w:rsidP="00975AA1">
      <w:pPr>
        <w:spacing w:line="480" w:lineRule="auto"/>
        <w:jc w:val="center"/>
        <w:rPr>
          <w:rFonts w:cstheme="minorHAnsi"/>
          <w:lang w:val="en-US"/>
        </w:rPr>
      </w:pPr>
    </w:p>
    <w:p w14:paraId="7307CD46" w14:textId="77777777" w:rsidR="00975AA1" w:rsidRPr="003009B9" w:rsidRDefault="00975AA1" w:rsidP="00975AA1">
      <w:pPr>
        <w:spacing w:line="480" w:lineRule="auto"/>
        <w:jc w:val="center"/>
        <w:rPr>
          <w:rFonts w:cstheme="minorHAnsi"/>
          <w:lang w:val="en-US"/>
        </w:rPr>
      </w:pPr>
    </w:p>
    <w:p w14:paraId="0D5AE7E0" w14:textId="77777777" w:rsidR="00975AA1" w:rsidRPr="003009B9" w:rsidRDefault="00975AA1" w:rsidP="00975AA1">
      <w:pPr>
        <w:spacing w:line="480" w:lineRule="auto"/>
        <w:jc w:val="center"/>
        <w:rPr>
          <w:rFonts w:cstheme="minorHAnsi"/>
          <w:lang w:val="en-US"/>
        </w:rPr>
      </w:pPr>
    </w:p>
    <w:p w14:paraId="737E3026" w14:textId="77777777" w:rsidR="00975AA1" w:rsidRPr="003009B9" w:rsidRDefault="00975AA1" w:rsidP="00975AA1">
      <w:pPr>
        <w:spacing w:line="480" w:lineRule="auto"/>
        <w:jc w:val="center"/>
        <w:rPr>
          <w:rFonts w:cstheme="minorHAnsi"/>
          <w:lang w:val="en-US"/>
        </w:rPr>
      </w:pPr>
    </w:p>
    <w:p w14:paraId="4B0A0F59" w14:textId="77777777" w:rsidR="00975AA1" w:rsidRPr="003009B9" w:rsidRDefault="00975AA1" w:rsidP="00975AA1">
      <w:pPr>
        <w:spacing w:line="480" w:lineRule="auto"/>
        <w:jc w:val="center"/>
        <w:rPr>
          <w:rFonts w:cstheme="minorHAnsi"/>
          <w:lang w:val="en-US"/>
        </w:rPr>
      </w:pPr>
    </w:p>
    <w:p w14:paraId="5BFBB8C0" w14:textId="77777777" w:rsidR="00975AA1" w:rsidRPr="003009B9" w:rsidRDefault="00975AA1" w:rsidP="00975AA1">
      <w:pPr>
        <w:spacing w:line="480" w:lineRule="auto"/>
        <w:jc w:val="center"/>
        <w:rPr>
          <w:rFonts w:cstheme="minorHAnsi"/>
          <w:lang w:val="en-US"/>
        </w:rPr>
      </w:pPr>
    </w:p>
    <w:p w14:paraId="62EB7B69" w14:textId="77777777" w:rsidR="00975AA1" w:rsidRPr="003009B9" w:rsidRDefault="00975AA1" w:rsidP="00975AA1">
      <w:pPr>
        <w:spacing w:line="480" w:lineRule="auto"/>
        <w:jc w:val="center"/>
        <w:rPr>
          <w:rFonts w:cstheme="minorHAnsi"/>
          <w:lang w:val="en-US"/>
        </w:rPr>
      </w:pPr>
    </w:p>
    <w:p w14:paraId="7EEA46EE" w14:textId="77777777" w:rsidR="00975AA1" w:rsidRPr="003009B9" w:rsidRDefault="00975AA1" w:rsidP="00975AA1">
      <w:pPr>
        <w:spacing w:line="480" w:lineRule="auto"/>
        <w:jc w:val="center"/>
        <w:rPr>
          <w:rFonts w:cstheme="minorHAnsi"/>
          <w:lang w:val="en-US"/>
        </w:rPr>
      </w:pPr>
    </w:p>
    <w:p w14:paraId="7CB005DA" w14:textId="77777777" w:rsidR="00975AA1" w:rsidRPr="003009B9" w:rsidRDefault="00975AA1" w:rsidP="00975AA1">
      <w:pPr>
        <w:spacing w:line="480" w:lineRule="auto"/>
        <w:jc w:val="center"/>
        <w:rPr>
          <w:rFonts w:cstheme="minorHAnsi"/>
          <w:lang w:val="en-US"/>
        </w:rPr>
      </w:pPr>
    </w:p>
    <w:p w14:paraId="07DD83E5" w14:textId="77777777" w:rsidR="00975AA1" w:rsidRPr="003009B9" w:rsidRDefault="00975AA1" w:rsidP="00975AA1">
      <w:pPr>
        <w:spacing w:line="480" w:lineRule="auto"/>
        <w:jc w:val="center"/>
        <w:rPr>
          <w:rFonts w:cstheme="minorHAnsi"/>
          <w:lang w:val="en-US"/>
        </w:rPr>
      </w:pPr>
    </w:p>
    <w:p w14:paraId="43D6B64F" w14:textId="77777777" w:rsidR="00975AA1" w:rsidRPr="003009B9" w:rsidRDefault="00975AA1" w:rsidP="00970A4E">
      <w:pPr>
        <w:spacing w:line="480" w:lineRule="auto"/>
        <w:rPr>
          <w:rFonts w:cstheme="minorHAnsi"/>
          <w:b/>
          <w:bCs/>
          <w:lang w:val="en-US"/>
        </w:rPr>
      </w:pPr>
    </w:p>
    <w:p w14:paraId="2C12CDBB" w14:textId="14AB181E" w:rsidR="0016734D" w:rsidRPr="003009B9" w:rsidRDefault="0016734D" w:rsidP="0016734D">
      <w:pPr>
        <w:spacing w:line="480" w:lineRule="auto"/>
        <w:jc w:val="center"/>
        <w:rPr>
          <w:rFonts w:cstheme="minorHAnsi"/>
          <w:b/>
          <w:bCs/>
          <w:lang w:val="en-US"/>
        </w:rPr>
      </w:pPr>
      <w:r w:rsidRPr="003009B9">
        <w:rPr>
          <w:rFonts w:cstheme="minorHAnsi"/>
          <w:b/>
          <w:bCs/>
          <w:lang w:val="en-US"/>
        </w:rPr>
        <w:lastRenderedPageBreak/>
        <w:t xml:space="preserve">Appendix </w:t>
      </w:r>
      <w:r>
        <w:rPr>
          <w:rFonts w:cstheme="minorHAnsi"/>
          <w:b/>
          <w:bCs/>
          <w:lang w:val="en-US"/>
        </w:rPr>
        <w:t>4</w:t>
      </w:r>
      <w:r w:rsidRPr="003009B9">
        <w:rPr>
          <w:rFonts w:cstheme="minorHAnsi"/>
          <w:b/>
          <w:bCs/>
          <w:lang w:val="en-US"/>
        </w:rPr>
        <w:t>. Interview guide</w:t>
      </w:r>
    </w:p>
    <w:p w14:paraId="686B36AE" w14:textId="77777777" w:rsidR="0016734D" w:rsidRPr="003009B9" w:rsidRDefault="0016734D" w:rsidP="0016734D">
      <w:pPr>
        <w:spacing w:line="240" w:lineRule="auto"/>
        <w:rPr>
          <w:rFonts w:cstheme="minorHAnsi"/>
          <w:b/>
          <w:bCs/>
          <w:lang w:val="en-US"/>
        </w:rPr>
      </w:pPr>
      <w:r w:rsidRPr="003009B9">
        <w:rPr>
          <w:rFonts w:cstheme="minorHAnsi"/>
          <w:b/>
          <w:bCs/>
          <w:lang w:val="en-US"/>
        </w:rPr>
        <w:t>Recovery and recuperation</w:t>
      </w:r>
    </w:p>
    <w:p w14:paraId="741D9071" w14:textId="77777777" w:rsidR="0016734D" w:rsidRPr="003009B9" w:rsidRDefault="0016734D" w:rsidP="0016734D">
      <w:pPr>
        <w:pStyle w:val="Liststycke"/>
        <w:numPr>
          <w:ilvl w:val="0"/>
          <w:numId w:val="1"/>
        </w:numPr>
        <w:spacing w:line="240" w:lineRule="auto"/>
        <w:rPr>
          <w:rFonts w:cstheme="minorHAnsi"/>
          <w:lang w:val="en-US"/>
        </w:rPr>
      </w:pPr>
      <w:r w:rsidRPr="003009B9">
        <w:rPr>
          <w:rFonts w:cstheme="minorHAnsi"/>
          <w:lang w:val="en-US"/>
        </w:rPr>
        <w:t xml:space="preserve">How are you feeling today in relation to your previous exhaustion disorder? </w:t>
      </w:r>
    </w:p>
    <w:p w14:paraId="2D3B3A16" w14:textId="77777777" w:rsidR="0016734D" w:rsidRPr="003009B9" w:rsidRDefault="0016734D" w:rsidP="0016734D">
      <w:pPr>
        <w:pStyle w:val="Liststycke"/>
        <w:spacing w:line="240" w:lineRule="auto"/>
        <w:rPr>
          <w:rFonts w:cstheme="minorHAnsi"/>
          <w:lang w:val="en-US"/>
        </w:rPr>
      </w:pPr>
    </w:p>
    <w:p w14:paraId="54301B35" w14:textId="77777777" w:rsidR="0016734D" w:rsidRPr="003009B9" w:rsidRDefault="0016734D" w:rsidP="0016734D">
      <w:pPr>
        <w:pStyle w:val="Liststycke"/>
        <w:numPr>
          <w:ilvl w:val="0"/>
          <w:numId w:val="1"/>
        </w:numPr>
        <w:spacing w:line="240" w:lineRule="auto"/>
        <w:rPr>
          <w:rFonts w:cstheme="minorHAnsi"/>
          <w:lang w:val="en-US"/>
        </w:rPr>
      </w:pPr>
      <w:r w:rsidRPr="003009B9">
        <w:rPr>
          <w:rFonts w:cstheme="minorHAnsi"/>
          <w:lang w:val="en-US"/>
        </w:rPr>
        <w:t>Based on the answers to the questionnaire: Could you briefly describe the events that you feel have been helpful for recovery from exhaustion disorder since the end of treatment?</w:t>
      </w:r>
    </w:p>
    <w:p w14:paraId="5490A974" w14:textId="77777777" w:rsidR="0016734D" w:rsidRPr="003009B9" w:rsidRDefault="0016734D" w:rsidP="0016734D">
      <w:pPr>
        <w:pStyle w:val="Liststycke"/>
        <w:numPr>
          <w:ilvl w:val="1"/>
          <w:numId w:val="1"/>
        </w:numPr>
        <w:spacing w:line="240" w:lineRule="auto"/>
        <w:rPr>
          <w:rFonts w:cstheme="minorHAnsi"/>
          <w:lang w:val="en-US"/>
        </w:rPr>
      </w:pPr>
      <w:r w:rsidRPr="003009B9">
        <w:rPr>
          <w:rFonts w:cstheme="minorHAnsi"/>
          <w:lang w:val="en-US"/>
        </w:rPr>
        <w:t>If noted, briefly describe what has hindered recovery.</w:t>
      </w:r>
    </w:p>
    <w:p w14:paraId="4CC1A1E1" w14:textId="77777777" w:rsidR="0016734D" w:rsidRDefault="0016734D" w:rsidP="0016734D">
      <w:pPr>
        <w:spacing w:line="240" w:lineRule="auto"/>
        <w:rPr>
          <w:rFonts w:cstheme="minorHAnsi"/>
          <w:b/>
          <w:bCs/>
          <w:lang w:val="en-US"/>
        </w:rPr>
      </w:pPr>
    </w:p>
    <w:p w14:paraId="3B6C0D4E" w14:textId="77777777" w:rsidR="0016734D" w:rsidRPr="00C04D92" w:rsidRDefault="0016734D" w:rsidP="0016734D">
      <w:pPr>
        <w:spacing w:line="240" w:lineRule="auto"/>
        <w:rPr>
          <w:rFonts w:cstheme="minorHAnsi"/>
          <w:b/>
          <w:bCs/>
          <w:u w:val="single"/>
          <w:lang w:val="en-US"/>
        </w:rPr>
      </w:pPr>
      <w:r w:rsidRPr="003009B9">
        <w:rPr>
          <w:rFonts w:cstheme="minorHAnsi"/>
          <w:b/>
          <w:bCs/>
          <w:u w:val="single"/>
          <w:lang w:val="en-US"/>
        </w:rPr>
        <w:t>Recovery cognition</w:t>
      </w:r>
    </w:p>
    <w:p w14:paraId="3B4737A3" w14:textId="77777777" w:rsidR="0016734D" w:rsidRPr="003009B9" w:rsidRDefault="0016734D" w:rsidP="0016734D">
      <w:pPr>
        <w:pStyle w:val="Liststycke"/>
        <w:numPr>
          <w:ilvl w:val="0"/>
          <w:numId w:val="1"/>
        </w:numPr>
        <w:spacing w:line="240" w:lineRule="auto"/>
        <w:rPr>
          <w:rFonts w:cstheme="minorHAnsi"/>
          <w:u w:val="single"/>
          <w:lang w:val="en-US"/>
        </w:rPr>
      </w:pPr>
      <w:r w:rsidRPr="003009B9">
        <w:rPr>
          <w:rFonts w:cstheme="minorHAnsi"/>
          <w:u w:val="single"/>
          <w:lang w:val="en-US"/>
        </w:rPr>
        <w:t xml:space="preserve">Based on the questionnaire, follow up: How is your memory/concentration/mental fatigue functioning today? </w:t>
      </w:r>
    </w:p>
    <w:p w14:paraId="362E3AF0" w14:textId="77777777" w:rsidR="0016734D" w:rsidRPr="003009B9" w:rsidRDefault="0016734D" w:rsidP="0016734D">
      <w:pPr>
        <w:pStyle w:val="Liststycke"/>
        <w:numPr>
          <w:ilvl w:val="1"/>
          <w:numId w:val="1"/>
        </w:numPr>
        <w:spacing w:line="240" w:lineRule="auto"/>
        <w:rPr>
          <w:rFonts w:cstheme="minorHAnsi"/>
          <w:u w:val="single"/>
          <w:lang w:val="en-US"/>
        </w:rPr>
      </w:pPr>
      <w:r w:rsidRPr="003009B9">
        <w:rPr>
          <w:rFonts w:cstheme="minorHAnsi"/>
          <w:i/>
          <w:iCs/>
          <w:u w:val="single"/>
          <w:lang w:val="en-US"/>
        </w:rPr>
        <w:t>Examples?</w:t>
      </w:r>
    </w:p>
    <w:p w14:paraId="2697D10C" w14:textId="77777777" w:rsidR="0016734D" w:rsidRPr="003009B9" w:rsidRDefault="0016734D" w:rsidP="0016734D">
      <w:pPr>
        <w:pStyle w:val="Liststycke"/>
        <w:numPr>
          <w:ilvl w:val="0"/>
          <w:numId w:val="1"/>
        </w:numPr>
        <w:spacing w:line="240" w:lineRule="auto"/>
        <w:rPr>
          <w:rFonts w:cstheme="minorHAnsi"/>
          <w:u w:val="single"/>
          <w:lang w:val="en-US"/>
        </w:rPr>
      </w:pPr>
      <w:r w:rsidRPr="003009B9">
        <w:rPr>
          <w:rFonts w:cstheme="minorHAnsi"/>
          <w:u w:val="single"/>
          <w:lang w:val="en-US"/>
        </w:rPr>
        <w:t>If there is improvement: what has been helpful?</w:t>
      </w:r>
    </w:p>
    <w:p w14:paraId="293B7441" w14:textId="77777777" w:rsidR="0016734D" w:rsidRPr="003009B9" w:rsidRDefault="0016734D" w:rsidP="0016734D">
      <w:pPr>
        <w:pStyle w:val="Liststycke"/>
        <w:numPr>
          <w:ilvl w:val="1"/>
          <w:numId w:val="1"/>
        </w:numPr>
        <w:spacing w:line="240" w:lineRule="auto"/>
        <w:rPr>
          <w:rFonts w:cstheme="minorHAnsi"/>
          <w:u w:val="single"/>
          <w:lang w:val="en-US"/>
        </w:rPr>
      </w:pPr>
      <w:r w:rsidRPr="003009B9">
        <w:rPr>
          <w:rFonts w:cstheme="minorHAnsi"/>
          <w:i/>
          <w:iCs/>
          <w:u w:val="single"/>
          <w:lang w:val="en-US"/>
        </w:rPr>
        <w:t>Were any adjustments made at the workplace that were helpful?</w:t>
      </w:r>
    </w:p>
    <w:p w14:paraId="68E7B29C" w14:textId="77777777" w:rsidR="0016734D" w:rsidRPr="003009B9" w:rsidRDefault="0016734D" w:rsidP="0016734D">
      <w:pPr>
        <w:pStyle w:val="Liststycke"/>
        <w:numPr>
          <w:ilvl w:val="1"/>
          <w:numId w:val="1"/>
        </w:numPr>
        <w:spacing w:line="240" w:lineRule="auto"/>
        <w:rPr>
          <w:rFonts w:cstheme="minorHAnsi"/>
          <w:u w:val="single"/>
          <w:lang w:val="en-US"/>
        </w:rPr>
      </w:pPr>
      <w:r w:rsidRPr="003009B9">
        <w:rPr>
          <w:rFonts w:cstheme="minorHAnsi"/>
          <w:i/>
          <w:iCs/>
          <w:u w:val="single"/>
          <w:lang w:val="en-US"/>
        </w:rPr>
        <w:t>Any own strategies that have been helpful?</w:t>
      </w:r>
    </w:p>
    <w:p w14:paraId="1BBBF213" w14:textId="77777777" w:rsidR="0016734D" w:rsidRPr="003009B9" w:rsidRDefault="0016734D" w:rsidP="0016734D">
      <w:pPr>
        <w:pStyle w:val="Liststycke"/>
        <w:numPr>
          <w:ilvl w:val="0"/>
          <w:numId w:val="1"/>
        </w:numPr>
        <w:spacing w:line="240" w:lineRule="auto"/>
        <w:rPr>
          <w:rFonts w:cstheme="minorHAnsi"/>
          <w:u w:val="single"/>
          <w:lang w:val="en-US"/>
        </w:rPr>
      </w:pPr>
      <w:r w:rsidRPr="003009B9">
        <w:rPr>
          <w:rFonts w:cstheme="minorHAnsi"/>
          <w:u w:val="single"/>
          <w:lang w:val="en-US"/>
        </w:rPr>
        <w:t>Obstacles/things that made it difficult?</w:t>
      </w:r>
    </w:p>
    <w:p w14:paraId="14428FDB" w14:textId="77777777" w:rsidR="0016734D" w:rsidRPr="003009B9" w:rsidRDefault="0016734D" w:rsidP="0016734D">
      <w:pPr>
        <w:pStyle w:val="Liststycke"/>
        <w:numPr>
          <w:ilvl w:val="0"/>
          <w:numId w:val="1"/>
        </w:numPr>
        <w:spacing w:line="240" w:lineRule="auto"/>
        <w:rPr>
          <w:rFonts w:cstheme="minorHAnsi"/>
          <w:u w:val="single"/>
          <w:lang w:val="en-US"/>
        </w:rPr>
      </w:pPr>
      <w:r w:rsidRPr="003009B9">
        <w:rPr>
          <w:rFonts w:cstheme="minorHAnsi"/>
          <w:i/>
          <w:iCs/>
          <w:u w:val="single"/>
          <w:lang w:val="en-US"/>
        </w:rPr>
        <w:t>Anything missing that could have helped?</w:t>
      </w:r>
    </w:p>
    <w:p w14:paraId="58958CF0" w14:textId="77777777" w:rsidR="0016734D" w:rsidRDefault="0016734D" w:rsidP="0016734D">
      <w:pPr>
        <w:spacing w:line="240" w:lineRule="auto"/>
        <w:rPr>
          <w:rFonts w:cstheme="minorHAnsi"/>
          <w:b/>
          <w:bCs/>
          <w:lang w:val="en-US"/>
        </w:rPr>
      </w:pPr>
    </w:p>
    <w:p w14:paraId="7C4CBEDB" w14:textId="77777777" w:rsidR="0016734D" w:rsidRPr="003009B9" w:rsidRDefault="0016734D" w:rsidP="0016734D">
      <w:pPr>
        <w:spacing w:line="240" w:lineRule="auto"/>
        <w:rPr>
          <w:rFonts w:cstheme="minorHAnsi"/>
          <w:b/>
          <w:bCs/>
          <w:lang w:val="en-US"/>
        </w:rPr>
      </w:pPr>
      <w:r w:rsidRPr="003009B9">
        <w:rPr>
          <w:rFonts w:cstheme="minorHAnsi"/>
          <w:b/>
          <w:bCs/>
          <w:lang w:val="en-US"/>
        </w:rPr>
        <w:t>Recovery behaviors and activities</w:t>
      </w:r>
    </w:p>
    <w:p w14:paraId="2742D870" w14:textId="77777777" w:rsidR="0016734D" w:rsidRPr="003009B9" w:rsidRDefault="0016734D" w:rsidP="0016734D">
      <w:pPr>
        <w:pStyle w:val="Liststycke"/>
        <w:numPr>
          <w:ilvl w:val="0"/>
          <w:numId w:val="2"/>
        </w:numPr>
        <w:spacing w:line="240" w:lineRule="auto"/>
        <w:rPr>
          <w:rFonts w:cstheme="minorHAnsi"/>
          <w:lang w:val="en-US"/>
        </w:rPr>
      </w:pPr>
      <w:r w:rsidRPr="003009B9">
        <w:rPr>
          <w:rFonts w:cstheme="minorHAnsi"/>
          <w:lang w:val="en-US"/>
        </w:rPr>
        <w:t>What are you doing today to take care of yourself in relation to your previous exhaustion disorder?</w:t>
      </w:r>
    </w:p>
    <w:p w14:paraId="4A760459" w14:textId="77777777" w:rsidR="0016734D" w:rsidRPr="003009B9" w:rsidRDefault="0016734D" w:rsidP="0016734D">
      <w:pPr>
        <w:pStyle w:val="Liststycke"/>
        <w:numPr>
          <w:ilvl w:val="1"/>
          <w:numId w:val="2"/>
        </w:numPr>
        <w:spacing w:line="240" w:lineRule="auto"/>
        <w:rPr>
          <w:rFonts w:cstheme="minorHAnsi"/>
          <w:lang w:val="en-US"/>
        </w:rPr>
      </w:pPr>
      <w:r w:rsidRPr="003009B9">
        <w:rPr>
          <w:rFonts w:cstheme="minorHAnsi"/>
          <w:lang w:val="en-US"/>
        </w:rPr>
        <w:t xml:space="preserve">What do you experience as restorative? </w:t>
      </w:r>
    </w:p>
    <w:p w14:paraId="2C91A4FF" w14:textId="77777777" w:rsidR="0016734D" w:rsidRPr="003009B9" w:rsidRDefault="0016734D" w:rsidP="0016734D">
      <w:pPr>
        <w:pStyle w:val="Liststycke"/>
        <w:spacing w:line="240" w:lineRule="auto"/>
        <w:rPr>
          <w:rFonts w:cstheme="minorHAnsi"/>
          <w:lang w:val="en-US"/>
        </w:rPr>
      </w:pPr>
    </w:p>
    <w:p w14:paraId="6A739C3B" w14:textId="77777777" w:rsidR="0016734D" w:rsidRPr="003009B9" w:rsidRDefault="0016734D" w:rsidP="0016734D">
      <w:pPr>
        <w:pStyle w:val="Liststycke"/>
        <w:numPr>
          <w:ilvl w:val="0"/>
          <w:numId w:val="2"/>
        </w:numPr>
        <w:spacing w:line="240" w:lineRule="auto"/>
        <w:rPr>
          <w:rFonts w:cstheme="minorHAnsi"/>
          <w:lang w:val="en-US"/>
        </w:rPr>
      </w:pPr>
      <w:r w:rsidRPr="003009B9">
        <w:rPr>
          <w:rFonts w:cstheme="minorHAnsi"/>
          <w:lang w:val="en-US"/>
        </w:rPr>
        <w:t>What did you need to do to take care of yourself in relation to your exhaustion disorder when you were the most ill?</w:t>
      </w:r>
    </w:p>
    <w:p w14:paraId="703D7C37" w14:textId="77777777" w:rsidR="0016734D" w:rsidRPr="003009B9" w:rsidRDefault="0016734D" w:rsidP="0016734D">
      <w:pPr>
        <w:pStyle w:val="Liststycke"/>
        <w:numPr>
          <w:ilvl w:val="1"/>
          <w:numId w:val="2"/>
        </w:numPr>
        <w:spacing w:line="240" w:lineRule="auto"/>
        <w:rPr>
          <w:rFonts w:cstheme="minorHAnsi"/>
          <w:lang w:val="en-US"/>
        </w:rPr>
      </w:pPr>
      <w:r w:rsidRPr="003009B9">
        <w:rPr>
          <w:rFonts w:cstheme="minorHAnsi"/>
          <w:lang w:val="en-US"/>
        </w:rPr>
        <w:t>Has the need for recovery changed?</w:t>
      </w:r>
    </w:p>
    <w:p w14:paraId="01D342B2" w14:textId="77777777" w:rsidR="0016734D" w:rsidRPr="003009B9" w:rsidRDefault="0016734D" w:rsidP="0016734D">
      <w:pPr>
        <w:pStyle w:val="Liststycke"/>
        <w:numPr>
          <w:ilvl w:val="1"/>
          <w:numId w:val="2"/>
        </w:numPr>
        <w:spacing w:line="240" w:lineRule="auto"/>
        <w:rPr>
          <w:rFonts w:cstheme="minorHAnsi"/>
          <w:lang w:val="en-US"/>
        </w:rPr>
      </w:pPr>
      <w:r w:rsidRPr="003009B9">
        <w:rPr>
          <w:rFonts w:cstheme="minorHAnsi"/>
          <w:lang w:val="en-US"/>
        </w:rPr>
        <w:t>Are the same things restorative today as they were then?</w:t>
      </w:r>
    </w:p>
    <w:p w14:paraId="20B24BC1" w14:textId="77777777" w:rsidR="0016734D" w:rsidRPr="003009B9" w:rsidRDefault="0016734D" w:rsidP="0016734D">
      <w:pPr>
        <w:pStyle w:val="Liststycke"/>
        <w:numPr>
          <w:ilvl w:val="1"/>
          <w:numId w:val="2"/>
        </w:numPr>
        <w:spacing w:line="240" w:lineRule="auto"/>
        <w:rPr>
          <w:rFonts w:cstheme="minorHAnsi"/>
          <w:lang w:val="en-US"/>
        </w:rPr>
      </w:pPr>
      <w:r w:rsidRPr="003009B9">
        <w:rPr>
          <w:rFonts w:cstheme="minorHAnsi"/>
          <w:lang w:val="en-US"/>
        </w:rPr>
        <w:t>Difference in the effect of different recovery behaviors?</w:t>
      </w:r>
    </w:p>
    <w:p w14:paraId="73110195" w14:textId="77777777" w:rsidR="0016734D" w:rsidRPr="003009B9" w:rsidRDefault="0016734D" w:rsidP="0016734D">
      <w:pPr>
        <w:pStyle w:val="Liststycke"/>
        <w:spacing w:line="240" w:lineRule="auto"/>
        <w:rPr>
          <w:rFonts w:cstheme="minorHAnsi"/>
          <w:lang w:val="en-US"/>
        </w:rPr>
      </w:pPr>
    </w:p>
    <w:p w14:paraId="6E769322" w14:textId="77777777" w:rsidR="0016734D" w:rsidRPr="003009B9" w:rsidRDefault="0016734D" w:rsidP="0016734D">
      <w:pPr>
        <w:pStyle w:val="Liststycke"/>
        <w:numPr>
          <w:ilvl w:val="0"/>
          <w:numId w:val="2"/>
        </w:numPr>
        <w:spacing w:line="240" w:lineRule="auto"/>
        <w:rPr>
          <w:rFonts w:cstheme="minorHAnsi"/>
          <w:lang w:val="en-US"/>
        </w:rPr>
      </w:pPr>
      <w:r w:rsidRPr="003009B9">
        <w:rPr>
          <w:rFonts w:cstheme="minorHAnsi"/>
          <w:lang w:val="en-US"/>
        </w:rPr>
        <w:t>What are your thoughts about the importance of the workplace in creating opportunities for recovery at work?</w:t>
      </w:r>
    </w:p>
    <w:p w14:paraId="55F76FAB" w14:textId="77777777" w:rsidR="0016734D" w:rsidRPr="003009B9" w:rsidRDefault="0016734D" w:rsidP="0016734D">
      <w:pPr>
        <w:pStyle w:val="Liststycke"/>
        <w:numPr>
          <w:ilvl w:val="1"/>
          <w:numId w:val="2"/>
        </w:numPr>
        <w:spacing w:line="240" w:lineRule="auto"/>
        <w:rPr>
          <w:rFonts w:cstheme="minorHAnsi"/>
          <w:lang w:val="en-US"/>
        </w:rPr>
      </w:pPr>
      <w:r w:rsidRPr="003009B9">
        <w:rPr>
          <w:rFonts w:cstheme="minorHAnsi"/>
          <w:lang w:val="en-US"/>
        </w:rPr>
        <w:t>Any adjustments in the workplace that have influenced your opportunities for recovery?</w:t>
      </w:r>
    </w:p>
    <w:p w14:paraId="1083D7C1" w14:textId="77777777" w:rsidR="0016734D" w:rsidRPr="003009B9" w:rsidRDefault="0016734D" w:rsidP="0016734D">
      <w:pPr>
        <w:pStyle w:val="Liststycke"/>
        <w:numPr>
          <w:ilvl w:val="1"/>
          <w:numId w:val="2"/>
        </w:numPr>
        <w:spacing w:line="240" w:lineRule="auto"/>
        <w:rPr>
          <w:rFonts w:cstheme="minorHAnsi"/>
          <w:lang w:val="en-US"/>
        </w:rPr>
      </w:pPr>
      <w:r w:rsidRPr="003009B9">
        <w:rPr>
          <w:rFonts w:cstheme="minorHAnsi"/>
          <w:lang w:val="en-US"/>
        </w:rPr>
        <w:t xml:space="preserve">Anything missing that could have been helpful (from the employer)? </w:t>
      </w:r>
    </w:p>
    <w:p w14:paraId="2CF8B86B" w14:textId="77777777" w:rsidR="0016734D" w:rsidRPr="003009B9" w:rsidRDefault="0016734D" w:rsidP="0016734D">
      <w:pPr>
        <w:pStyle w:val="Liststycke"/>
        <w:numPr>
          <w:ilvl w:val="1"/>
          <w:numId w:val="2"/>
        </w:numPr>
        <w:spacing w:line="240" w:lineRule="auto"/>
        <w:rPr>
          <w:rFonts w:cstheme="minorHAnsi"/>
          <w:lang w:val="en-US"/>
        </w:rPr>
      </w:pPr>
      <w:r w:rsidRPr="003009B9">
        <w:rPr>
          <w:rFonts w:cstheme="minorHAnsi"/>
          <w:lang w:val="en-US"/>
        </w:rPr>
        <w:t>Obstacles/things that have made it difficult?</w:t>
      </w:r>
    </w:p>
    <w:p w14:paraId="5CC7A847" w14:textId="77777777" w:rsidR="0016734D" w:rsidRPr="003009B9" w:rsidRDefault="0016734D" w:rsidP="0016734D">
      <w:pPr>
        <w:spacing w:line="240" w:lineRule="auto"/>
        <w:rPr>
          <w:rFonts w:cstheme="minorHAnsi"/>
          <w:b/>
          <w:bCs/>
          <w:lang w:val="en-US"/>
        </w:rPr>
      </w:pPr>
    </w:p>
    <w:p w14:paraId="728F899A" w14:textId="77777777" w:rsidR="0016734D" w:rsidRPr="003009B9" w:rsidRDefault="0016734D" w:rsidP="0016734D">
      <w:pPr>
        <w:rPr>
          <w:rFonts w:cstheme="minorHAnsi"/>
          <w:lang w:val="en-US"/>
        </w:rPr>
      </w:pPr>
    </w:p>
    <w:p w14:paraId="079EC2AC" w14:textId="77777777" w:rsidR="0016734D" w:rsidRPr="003009B9" w:rsidRDefault="0016734D" w:rsidP="0016734D">
      <w:pPr>
        <w:rPr>
          <w:rFonts w:cstheme="minorHAnsi"/>
          <w:lang w:val="en-US"/>
        </w:rPr>
      </w:pPr>
    </w:p>
    <w:p w14:paraId="709EFF59" w14:textId="77777777" w:rsidR="0016734D" w:rsidRPr="003009B9" w:rsidRDefault="0016734D" w:rsidP="0016734D">
      <w:pPr>
        <w:rPr>
          <w:rFonts w:cstheme="minorHAnsi"/>
          <w:lang w:val="en-US"/>
        </w:rPr>
      </w:pPr>
    </w:p>
    <w:p w14:paraId="1EB6E262" w14:textId="77777777" w:rsidR="0016734D" w:rsidRPr="003009B9" w:rsidRDefault="0016734D" w:rsidP="0016734D">
      <w:pPr>
        <w:rPr>
          <w:rFonts w:cstheme="minorHAnsi"/>
          <w:lang w:val="en-US"/>
        </w:rPr>
      </w:pPr>
    </w:p>
    <w:p w14:paraId="0A692E03" w14:textId="533F21C1" w:rsidR="00023607" w:rsidRDefault="0016734D" w:rsidP="00C04D92">
      <w:pPr>
        <w:rPr>
          <w:rFonts w:cstheme="minorHAnsi"/>
          <w:lang w:val="en-US"/>
        </w:rPr>
      </w:pPr>
      <w:r w:rsidRPr="00C04D92">
        <w:rPr>
          <w:rFonts w:cstheme="minorHAnsi"/>
          <w:i/>
          <w:iCs/>
          <w:lang w:val="en-US"/>
        </w:rPr>
        <w:t>Note</w:t>
      </w:r>
      <w:r>
        <w:rPr>
          <w:rFonts w:cstheme="minorHAnsi"/>
          <w:lang w:val="en-US"/>
        </w:rPr>
        <w:t>. The questions</w:t>
      </w:r>
      <w:r w:rsidR="00F8278B">
        <w:rPr>
          <w:rFonts w:cstheme="minorHAnsi"/>
          <w:lang w:val="en-US"/>
        </w:rPr>
        <w:t xml:space="preserve"> of</w:t>
      </w:r>
      <w:r>
        <w:rPr>
          <w:rFonts w:cstheme="minorHAnsi"/>
          <w:lang w:val="en-US"/>
        </w:rPr>
        <w:t xml:space="preserve"> </w:t>
      </w:r>
      <w:r w:rsidR="00F8278B">
        <w:rPr>
          <w:rFonts w:cstheme="minorHAnsi"/>
          <w:lang w:val="en-US"/>
        </w:rPr>
        <w:t>primary</w:t>
      </w:r>
      <w:r>
        <w:rPr>
          <w:rFonts w:cstheme="minorHAnsi"/>
          <w:lang w:val="en-US"/>
        </w:rPr>
        <w:t xml:space="preserve"> interest </w:t>
      </w:r>
      <w:r w:rsidR="00F8278B">
        <w:rPr>
          <w:rFonts w:cstheme="minorHAnsi"/>
          <w:lang w:val="en-US"/>
        </w:rPr>
        <w:t>to</w:t>
      </w:r>
      <w:r>
        <w:rPr>
          <w:rFonts w:cstheme="minorHAnsi"/>
          <w:lang w:val="en-US"/>
        </w:rPr>
        <w:t xml:space="preserve"> this study are underlined.</w:t>
      </w:r>
    </w:p>
    <w:p w14:paraId="1645E094" w14:textId="2C1A5DB5" w:rsidR="002D5354" w:rsidRPr="003009B9" w:rsidRDefault="002D5354" w:rsidP="002D5354">
      <w:pPr>
        <w:spacing w:line="480" w:lineRule="auto"/>
        <w:jc w:val="center"/>
        <w:rPr>
          <w:rFonts w:cstheme="minorHAnsi"/>
          <w:b/>
          <w:bCs/>
          <w:lang w:val="en-US"/>
        </w:rPr>
      </w:pPr>
      <w:r w:rsidRPr="003009B9">
        <w:rPr>
          <w:rFonts w:cstheme="minorHAnsi"/>
          <w:b/>
          <w:bCs/>
          <w:lang w:val="en-US"/>
        </w:rPr>
        <w:lastRenderedPageBreak/>
        <w:t xml:space="preserve">Appendix </w:t>
      </w:r>
      <w:r w:rsidR="000D6B13">
        <w:rPr>
          <w:rFonts w:cstheme="minorHAnsi"/>
          <w:b/>
          <w:bCs/>
          <w:lang w:val="en-US"/>
        </w:rPr>
        <w:t>5</w:t>
      </w:r>
      <w:r w:rsidRPr="003009B9">
        <w:rPr>
          <w:rFonts w:cstheme="minorHAnsi"/>
          <w:b/>
          <w:bCs/>
          <w:lang w:val="en-US"/>
        </w:rPr>
        <w:t xml:space="preserve">. </w:t>
      </w:r>
      <w:r>
        <w:rPr>
          <w:rFonts w:cstheme="minorHAnsi"/>
          <w:b/>
          <w:bCs/>
          <w:lang w:val="en-US"/>
        </w:rPr>
        <w:t xml:space="preserve">Summary of </w:t>
      </w:r>
      <w:r w:rsidR="00E704F9">
        <w:rPr>
          <w:rFonts w:cstheme="minorHAnsi"/>
          <w:b/>
          <w:bCs/>
          <w:lang w:val="en-US"/>
        </w:rPr>
        <w:t>initial</w:t>
      </w:r>
      <w:r>
        <w:rPr>
          <w:rFonts w:cstheme="minorHAnsi"/>
          <w:b/>
          <w:bCs/>
          <w:lang w:val="en-US"/>
        </w:rPr>
        <w:t xml:space="preserve"> </w:t>
      </w:r>
      <w:r w:rsidR="00E704F9">
        <w:rPr>
          <w:rFonts w:cstheme="minorHAnsi"/>
          <w:b/>
          <w:bCs/>
          <w:lang w:val="en-US"/>
        </w:rPr>
        <w:t>interpretation</w:t>
      </w:r>
      <w:r w:rsidR="00D310C8">
        <w:rPr>
          <w:rFonts w:cstheme="minorHAnsi"/>
          <w:b/>
          <w:bCs/>
          <w:lang w:val="en-US"/>
        </w:rPr>
        <w:t xml:space="preserve"> and conceptualization of</w:t>
      </w:r>
      <w:r>
        <w:rPr>
          <w:rFonts w:cstheme="minorHAnsi"/>
          <w:b/>
          <w:bCs/>
          <w:lang w:val="en-US"/>
        </w:rPr>
        <w:t xml:space="preserve"> cognitive domain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89"/>
        <w:gridCol w:w="2976"/>
        <w:gridCol w:w="3397"/>
      </w:tblGrid>
      <w:tr w:rsidR="002D5354" w:rsidRPr="00A73CC9" w14:paraId="32A4A49A" w14:textId="77777777" w:rsidTr="0052132A">
        <w:tc>
          <w:tcPr>
            <w:tcW w:w="2689" w:type="dxa"/>
          </w:tcPr>
          <w:p w14:paraId="0F780092" w14:textId="77777777" w:rsidR="002D5354" w:rsidRPr="00E76BE8" w:rsidRDefault="002D5354" w:rsidP="0052132A">
            <w:pPr>
              <w:rPr>
                <w:rFonts w:cstheme="minorHAnsi"/>
                <w:b/>
                <w:lang w:val="en-GB"/>
              </w:rPr>
            </w:pPr>
            <w:r w:rsidRPr="00E76BE8">
              <w:rPr>
                <w:rFonts w:cstheme="minorHAnsi"/>
                <w:b/>
                <w:lang w:val="en-GB"/>
              </w:rPr>
              <w:t>Cognitive function</w:t>
            </w:r>
          </w:p>
        </w:tc>
        <w:tc>
          <w:tcPr>
            <w:tcW w:w="2976" w:type="dxa"/>
          </w:tcPr>
          <w:p w14:paraId="09BAA647" w14:textId="77777777" w:rsidR="002D5354" w:rsidRPr="00E76BE8" w:rsidRDefault="002D5354" w:rsidP="0052132A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Meaning/ d</w:t>
            </w:r>
            <w:r w:rsidRPr="00E76BE8">
              <w:rPr>
                <w:rFonts w:cstheme="minorHAnsi"/>
                <w:b/>
                <w:lang w:val="en-GB"/>
              </w:rPr>
              <w:t>efinition</w:t>
            </w:r>
          </w:p>
        </w:tc>
        <w:tc>
          <w:tcPr>
            <w:tcW w:w="3397" w:type="dxa"/>
          </w:tcPr>
          <w:p w14:paraId="58899EF9" w14:textId="77777777" w:rsidR="002D5354" w:rsidRPr="00E76BE8" w:rsidRDefault="002D5354" w:rsidP="0052132A">
            <w:pPr>
              <w:rPr>
                <w:rFonts w:cstheme="minorHAnsi"/>
                <w:b/>
                <w:lang w:val="en-GB"/>
              </w:rPr>
            </w:pPr>
            <w:r w:rsidRPr="00E76BE8">
              <w:rPr>
                <w:rFonts w:cstheme="minorHAnsi"/>
                <w:b/>
                <w:lang w:val="en-GB"/>
              </w:rPr>
              <w:t>Examples</w:t>
            </w:r>
          </w:p>
        </w:tc>
      </w:tr>
      <w:tr w:rsidR="002D5354" w:rsidRPr="003C6597" w14:paraId="54203719" w14:textId="77777777" w:rsidTr="0052132A">
        <w:tc>
          <w:tcPr>
            <w:tcW w:w="2689" w:type="dxa"/>
          </w:tcPr>
          <w:p w14:paraId="714B823B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1. Episodic memory</w:t>
            </w:r>
          </w:p>
          <w:p w14:paraId="78D00CEA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</w:p>
          <w:p w14:paraId="608C5408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</w:p>
        </w:tc>
        <w:tc>
          <w:tcPr>
            <w:tcW w:w="2976" w:type="dxa"/>
          </w:tcPr>
          <w:p w14:paraId="0280ADD2" w14:textId="77777777" w:rsidR="002D5354" w:rsidRPr="002C06CA" w:rsidRDefault="002D5354" w:rsidP="0052132A">
            <w:pPr>
              <w:rPr>
                <w:rFonts w:cstheme="minorHAnsi"/>
                <w:bCs/>
                <w:color w:val="000000" w:themeColor="text1"/>
                <w:lang w:val="en-GB"/>
              </w:rPr>
            </w:pPr>
            <w:r w:rsidRPr="00E76BE8">
              <w:rPr>
                <w:rFonts w:cstheme="minorHAnsi"/>
                <w:bCs/>
                <w:color w:val="000000" w:themeColor="text1"/>
                <w:lang w:val="en-GB"/>
              </w:rPr>
              <w:t>Ability to learn, storage and retrieve information across an extended period of time</w:t>
            </w:r>
          </w:p>
        </w:tc>
        <w:tc>
          <w:tcPr>
            <w:tcW w:w="3397" w:type="dxa"/>
          </w:tcPr>
          <w:p w14:paraId="1D990EE2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</w:p>
          <w:p w14:paraId="13DCB36C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</w:p>
          <w:p w14:paraId="14DBED03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</w:p>
        </w:tc>
      </w:tr>
      <w:tr w:rsidR="002D5354" w:rsidRPr="00A73CC9" w14:paraId="54CB3BF3" w14:textId="77777777" w:rsidTr="0052132A">
        <w:tc>
          <w:tcPr>
            <w:tcW w:w="2689" w:type="dxa"/>
          </w:tcPr>
          <w:p w14:paraId="72EE9DF5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1.1. Prospective memory</w:t>
            </w:r>
          </w:p>
        </w:tc>
        <w:tc>
          <w:tcPr>
            <w:tcW w:w="2976" w:type="dxa"/>
          </w:tcPr>
          <w:p w14:paraId="472EC514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 xml:space="preserve">Memory for future intentions”/ </w:t>
            </w:r>
            <w:r>
              <w:rPr>
                <w:rFonts w:cstheme="minorHAnsi"/>
                <w:bCs/>
                <w:lang w:val="en-GB"/>
              </w:rPr>
              <w:t>A</w:t>
            </w:r>
            <w:r w:rsidRPr="00E76BE8">
              <w:rPr>
                <w:rFonts w:cstheme="minorHAnsi"/>
                <w:bCs/>
                <w:lang w:val="en-GB"/>
              </w:rPr>
              <w:t xml:space="preserve">bility to remember to do things in the future </w:t>
            </w:r>
          </w:p>
        </w:tc>
        <w:tc>
          <w:tcPr>
            <w:tcW w:w="3397" w:type="dxa"/>
          </w:tcPr>
          <w:p w14:paraId="684B5A84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Failing to remember to take medication.</w:t>
            </w:r>
          </w:p>
          <w:p w14:paraId="2DDC7A62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</w:p>
          <w:p w14:paraId="7E4FC1D0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Forgetting planned appointments.</w:t>
            </w:r>
          </w:p>
        </w:tc>
      </w:tr>
      <w:tr w:rsidR="002D5354" w:rsidRPr="003C6597" w14:paraId="10003FA2" w14:textId="77777777" w:rsidTr="0052132A">
        <w:tc>
          <w:tcPr>
            <w:tcW w:w="2689" w:type="dxa"/>
          </w:tcPr>
          <w:p w14:paraId="13C7CEFE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 xml:space="preserve">1.2. </w:t>
            </w:r>
            <w:r w:rsidRPr="00E76BE8">
              <w:rPr>
                <w:rFonts w:cstheme="minorHAnsi"/>
                <w:bCs/>
                <w:color w:val="000000" w:themeColor="text1"/>
                <w:lang w:val="en-GB"/>
              </w:rPr>
              <w:t>Retrospective memory</w:t>
            </w:r>
          </w:p>
        </w:tc>
        <w:tc>
          <w:tcPr>
            <w:tcW w:w="2976" w:type="dxa"/>
          </w:tcPr>
          <w:p w14:paraId="735CA775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 xml:space="preserve">Recollection of past events </w:t>
            </w:r>
          </w:p>
        </w:tc>
        <w:tc>
          <w:tcPr>
            <w:tcW w:w="3397" w:type="dxa"/>
          </w:tcPr>
          <w:p w14:paraId="449134C1" w14:textId="77777777" w:rsidR="002D5354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Forgetting something previously learnt or told</w:t>
            </w:r>
            <w:r>
              <w:rPr>
                <w:rFonts w:cstheme="minorHAnsi"/>
                <w:bCs/>
                <w:lang w:val="en-GB"/>
              </w:rPr>
              <w:t xml:space="preserve"> </w:t>
            </w:r>
          </w:p>
          <w:p w14:paraId="540A72DD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</w:p>
          <w:p w14:paraId="2FE56FD6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Mislaying things, e.g. glasses or telephone</w:t>
            </w:r>
          </w:p>
        </w:tc>
      </w:tr>
      <w:tr w:rsidR="002D5354" w:rsidRPr="00A73CC9" w14:paraId="1D47AC49" w14:textId="77777777" w:rsidTr="0052132A">
        <w:tc>
          <w:tcPr>
            <w:tcW w:w="2689" w:type="dxa"/>
          </w:tcPr>
          <w:p w14:paraId="7495E9FD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1.</w:t>
            </w:r>
            <w:r>
              <w:rPr>
                <w:rFonts w:cstheme="minorHAnsi"/>
                <w:bCs/>
                <w:lang w:val="en-GB"/>
              </w:rPr>
              <w:t>3</w:t>
            </w:r>
            <w:r w:rsidRPr="00E76BE8">
              <w:rPr>
                <w:rFonts w:cstheme="minorHAnsi"/>
                <w:bCs/>
                <w:lang w:val="en-GB"/>
              </w:rPr>
              <w:t xml:space="preserve">. </w:t>
            </w:r>
            <w:r w:rsidRPr="00E76BE8">
              <w:rPr>
                <w:rFonts w:cstheme="minorHAnsi"/>
                <w:bCs/>
                <w:color w:val="000000" w:themeColor="text1"/>
                <w:lang w:val="en-GB"/>
              </w:rPr>
              <w:t>Self-cued memory</w:t>
            </w:r>
          </w:p>
        </w:tc>
        <w:tc>
          <w:tcPr>
            <w:tcW w:w="2976" w:type="dxa"/>
          </w:tcPr>
          <w:p w14:paraId="363E7B55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Remembrance in situations where memory retrieval is not obviously cued by external reminders or triggers in the environment.</w:t>
            </w:r>
          </w:p>
        </w:tc>
        <w:tc>
          <w:tcPr>
            <w:tcW w:w="3397" w:type="dxa"/>
          </w:tcPr>
          <w:p w14:paraId="160E3F6D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 xml:space="preserve">Forgetting appointments if </w:t>
            </w:r>
          </w:p>
          <w:p w14:paraId="3BA40061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not prompted by someone else</w:t>
            </w:r>
          </w:p>
          <w:p w14:paraId="1DAF6387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or by a reminder such as</w:t>
            </w:r>
          </w:p>
          <w:p w14:paraId="6C8A0729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a calendar or diary</w:t>
            </w:r>
            <w:r>
              <w:rPr>
                <w:rFonts w:cstheme="minorHAnsi"/>
                <w:bCs/>
                <w:lang w:val="en-GB"/>
              </w:rPr>
              <w:t>.</w:t>
            </w:r>
          </w:p>
          <w:p w14:paraId="064196ED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</w:p>
        </w:tc>
      </w:tr>
      <w:tr w:rsidR="002D5354" w:rsidRPr="003C6597" w14:paraId="68DC6741" w14:textId="77777777" w:rsidTr="0052132A">
        <w:tc>
          <w:tcPr>
            <w:tcW w:w="2689" w:type="dxa"/>
          </w:tcPr>
          <w:p w14:paraId="61A92A1C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1.</w:t>
            </w:r>
            <w:r>
              <w:rPr>
                <w:rFonts w:cstheme="minorHAnsi"/>
                <w:bCs/>
                <w:lang w:val="en-GB"/>
              </w:rPr>
              <w:t>4</w:t>
            </w:r>
            <w:r w:rsidRPr="00E76BE8">
              <w:rPr>
                <w:rFonts w:cstheme="minorHAnsi"/>
                <w:bCs/>
                <w:lang w:val="en-GB"/>
              </w:rPr>
              <w:t xml:space="preserve">. </w:t>
            </w:r>
            <w:r w:rsidRPr="00E76BE8">
              <w:rPr>
                <w:rFonts w:cstheme="minorHAnsi"/>
                <w:bCs/>
                <w:color w:val="000000" w:themeColor="text1"/>
                <w:lang w:val="en-GB"/>
              </w:rPr>
              <w:t>Environmentally cued memory</w:t>
            </w:r>
          </w:p>
        </w:tc>
        <w:tc>
          <w:tcPr>
            <w:tcW w:w="2976" w:type="dxa"/>
          </w:tcPr>
          <w:p w14:paraId="31C159DA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 xml:space="preserve">Remembrance in situations where memory retrieval is cued by external reminders or triggers in the environment </w:t>
            </w:r>
          </w:p>
          <w:p w14:paraId="61A0C654" w14:textId="77777777" w:rsidR="002D5354" w:rsidRPr="00E76BE8" w:rsidRDefault="002D5354" w:rsidP="0052132A">
            <w:pPr>
              <w:rPr>
                <w:rFonts w:cstheme="minorHAnsi"/>
                <w:bCs/>
                <w:color w:val="FF0000"/>
                <w:lang w:val="en-GB"/>
              </w:rPr>
            </w:pPr>
          </w:p>
          <w:p w14:paraId="6FE55EF4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</w:p>
          <w:p w14:paraId="4D7899B2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</w:p>
        </w:tc>
        <w:tc>
          <w:tcPr>
            <w:tcW w:w="3397" w:type="dxa"/>
          </w:tcPr>
          <w:p w14:paraId="26AD2073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Failing to recognize a</w:t>
            </w:r>
          </w:p>
          <w:p w14:paraId="5AC2AD00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place visited before</w:t>
            </w:r>
            <w:r>
              <w:rPr>
                <w:rFonts w:cstheme="minorHAnsi"/>
                <w:bCs/>
                <w:lang w:val="en-GB"/>
              </w:rPr>
              <w:t>.</w:t>
            </w:r>
          </w:p>
          <w:p w14:paraId="7973AEF1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</w:p>
          <w:p w14:paraId="660B3A80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Forgetting to buy something</w:t>
            </w:r>
          </w:p>
          <w:p w14:paraId="57D0305E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that has been planned to buy, like a birthday card, even when seeing the shop</w:t>
            </w:r>
            <w:r>
              <w:rPr>
                <w:rFonts w:cstheme="minorHAnsi"/>
                <w:bCs/>
                <w:lang w:val="en-GB"/>
              </w:rPr>
              <w:t>.</w:t>
            </w:r>
          </w:p>
        </w:tc>
      </w:tr>
      <w:tr w:rsidR="002D5354" w:rsidRPr="00A73CC9" w14:paraId="1FEF120B" w14:textId="77777777" w:rsidTr="0052132A">
        <w:tc>
          <w:tcPr>
            <w:tcW w:w="2689" w:type="dxa"/>
          </w:tcPr>
          <w:p w14:paraId="6A721209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2. Concentration/ focus general</w:t>
            </w:r>
          </w:p>
        </w:tc>
        <w:tc>
          <w:tcPr>
            <w:tcW w:w="2976" w:type="dxa"/>
          </w:tcPr>
          <w:p w14:paraId="352AD2EA" w14:textId="77777777" w:rsidR="002D5354" w:rsidRPr="00A73CC9" w:rsidRDefault="002D5354" w:rsidP="0052132A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 xml:space="preserve">Difficulties focussing or concentrating, not further specified </w:t>
            </w:r>
          </w:p>
        </w:tc>
        <w:tc>
          <w:tcPr>
            <w:tcW w:w="3397" w:type="dxa"/>
          </w:tcPr>
          <w:p w14:paraId="46EA2736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Can’t concentrate</w:t>
            </w:r>
          </w:p>
        </w:tc>
      </w:tr>
      <w:tr w:rsidR="002D5354" w:rsidRPr="003C6597" w14:paraId="18AA9C1C" w14:textId="77777777" w:rsidTr="0052132A">
        <w:tc>
          <w:tcPr>
            <w:tcW w:w="2689" w:type="dxa"/>
          </w:tcPr>
          <w:p w14:paraId="3193F827" w14:textId="77777777" w:rsidR="002D5354" w:rsidRDefault="002D5354" w:rsidP="0052132A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2.1. Vigilance</w:t>
            </w:r>
          </w:p>
        </w:tc>
        <w:tc>
          <w:tcPr>
            <w:tcW w:w="2976" w:type="dxa"/>
          </w:tcPr>
          <w:p w14:paraId="14A3C6F0" w14:textId="77777777" w:rsidR="002D5354" w:rsidRDefault="002D5354" w:rsidP="0052132A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Difficulties concentrating over time</w:t>
            </w:r>
          </w:p>
        </w:tc>
        <w:tc>
          <w:tcPr>
            <w:tcW w:w="3397" w:type="dxa"/>
          </w:tcPr>
          <w:p w14:paraId="6A13A5B3" w14:textId="77777777" w:rsidR="002D5354" w:rsidRDefault="002D5354" w:rsidP="0052132A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Focussing over longer time periods does not work</w:t>
            </w:r>
          </w:p>
          <w:p w14:paraId="0EC8ACEE" w14:textId="77777777" w:rsidR="002D5354" w:rsidRDefault="002D5354" w:rsidP="0052132A">
            <w:pPr>
              <w:rPr>
                <w:rFonts w:cstheme="minorHAnsi"/>
                <w:bCs/>
                <w:lang w:val="en-GB"/>
              </w:rPr>
            </w:pPr>
          </w:p>
          <w:p w14:paraId="439EE553" w14:textId="77777777" w:rsidR="002D5354" w:rsidRDefault="002D5354" w:rsidP="0052132A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Can’t follow an entire movie</w:t>
            </w:r>
          </w:p>
          <w:p w14:paraId="41D08A34" w14:textId="77777777" w:rsidR="002D5354" w:rsidRDefault="002D5354" w:rsidP="0052132A">
            <w:pPr>
              <w:rPr>
                <w:rFonts w:cstheme="minorHAnsi"/>
                <w:bCs/>
                <w:lang w:val="en-GB"/>
              </w:rPr>
            </w:pPr>
          </w:p>
          <w:p w14:paraId="7852B9B0" w14:textId="77777777" w:rsidR="002D5354" w:rsidRDefault="002D5354" w:rsidP="0052132A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Endurance is not there anymore (with respect to concentrating)</w:t>
            </w:r>
          </w:p>
        </w:tc>
      </w:tr>
      <w:tr w:rsidR="002D5354" w:rsidRPr="003C6597" w14:paraId="486CC5A2" w14:textId="77777777" w:rsidTr="0052132A">
        <w:tc>
          <w:tcPr>
            <w:tcW w:w="2689" w:type="dxa"/>
          </w:tcPr>
          <w:p w14:paraId="6433ABB9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3</w:t>
            </w:r>
            <w:r w:rsidRPr="00E76BE8">
              <w:rPr>
                <w:rFonts w:cstheme="minorHAnsi"/>
                <w:bCs/>
                <w:lang w:val="en-GB"/>
              </w:rPr>
              <w:t>. Executive function</w:t>
            </w:r>
            <w:r>
              <w:rPr>
                <w:rFonts w:cstheme="minorHAnsi"/>
                <w:bCs/>
                <w:lang w:val="en-GB"/>
              </w:rPr>
              <w:t>s</w:t>
            </w:r>
          </w:p>
        </w:tc>
        <w:tc>
          <w:tcPr>
            <w:tcW w:w="2976" w:type="dxa"/>
          </w:tcPr>
          <w:p w14:paraId="2D4FB1F9" w14:textId="77777777" w:rsidR="002D5354" w:rsidRPr="00A73CC9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A73CC9">
              <w:rPr>
                <w:rFonts w:cstheme="minorHAnsi"/>
                <w:bCs/>
                <w:lang w:val="en-GB"/>
              </w:rPr>
              <w:t>A collection of top-down control processes used when</w:t>
            </w:r>
          </w:p>
          <w:p w14:paraId="656B6829" w14:textId="14293282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A73CC9">
              <w:rPr>
                <w:rFonts w:cstheme="minorHAnsi"/>
                <w:bCs/>
                <w:lang w:val="en-GB"/>
              </w:rPr>
              <w:t>going on automatic</w:t>
            </w:r>
            <w:r>
              <w:rPr>
                <w:rFonts w:cstheme="minorHAnsi"/>
                <w:bCs/>
                <w:lang w:val="en-GB"/>
              </w:rPr>
              <w:t>ally</w:t>
            </w:r>
            <w:r w:rsidRPr="00A73CC9">
              <w:rPr>
                <w:rFonts w:cstheme="minorHAnsi"/>
                <w:bCs/>
                <w:lang w:val="en-GB"/>
              </w:rPr>
              <w:t xml:space="preserve"> or relying on instinct or intuition would be ill-advised, insufficient, or impossible</w:t>
            </w:r>
            <w:r>
              <w:rPr>
                <w:rFonts w:cstheme="minorHAnsi"/>
                <w:bCs/>
                <w:lang w:val="en-GB"/>
              </w:rPr>
              <w:t>.</w:t>
            </w:r>
          </w:p>
        </w:tc>
        <w:tc>
          <w:tcPr>
            <w:tcW w:w="3397" w:type="dxa"/>
          </w:tcPr>
          <w:p w14:paraId="6487CA67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</w:p>
        </w:tc>
      </w:tr>
      <w:tr w:rsidR="002D5354" w:rsidRPr="003C6597" w14:paraId="505BCF77" w14:textId="77777777" w:rsidTr="0052132A">
        <w:tc>
          <w:tcPr>
            <w:tcW w:w="2689" w:type="dxa"/>
          </w:tcPr>
          <w:p w14:paraId="0FE6A721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3</w:t>
            </w:r>
            <w:r w:rsidRPr="00E76BE8">
              <w:rPr>
                <w:rFonts w:cstheme="minorHAnsi"/>
                <w:bCs/>
                <w:lang w:val="en-GB"/>
              </w:rPr>
              <w:t>.1 Inhibition</w:t>
            </w:r>
          </w:p>
        </w:tc>
        <w:tc>
          <w:tcPr>
            <w:tcW w:w="2976" w:type="dxa"/>
          </w:tcPr>
          <w:p w14:paraId="1EA65736" w14:textId="6DD3D9E0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Controlling one’s attention, thoughts or memories to override a strong internal predisposition or external lure.</w:t>
            </w:r>
          </w:p>
        </w:tc>
        <w:tc>
          <w:tcPr>
            <w:tcW w:w="3397" w:type="dxa"/>
          </w:tcPr>
          <w:p w14:paraId="6E6C6B43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</w:p>
        </w:tc>
      </w:tr>
      <w:tr w:rsidR="002D5354" w:rsidRPr="003C6597" w14:paraId="5F280409" w14:textId="77777777" w:rsidTr="0052132A">
        <w:tc>
          <w:tcPr>
            <w:tcW w:w="2689" w:type="dxa"/>
          </w:tcPr>
          <w:p w14:paraId="6D32F83F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3</w:t>
            </w:r>
            <w:r w:rsidRPr="00E76BE8">
              <w:rPr>
                <w:rFonts w:cstheme="minorHAnsi"/>
                <w:bCs/>
                <w:lang w:val="en-GB"/>
              </w:rPr>
              <w:t>.1.1 Interference control</w:t>
            </w:r>
          </w:p>
          <w:p w14:paraId="576A77EE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</w:p>
        </w:tc>
        <w:tc>
          <w:tcPr>
            <w:tcW w:w="2976" w:type="dxa"/>
          </w:tcPr>
          <w:p w14:paraId="2A87C6A5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 xml:space="preserve">Ability to focus on a specific task and not be distracted </w:t>
            </w:r>
          </w:p>
          <w:p w14:paraId="35DC71F9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</w:p>
          <w:p w14:paraId="650D229D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lastRenderedPageBreak/>
              <w:t>Includes selective or focused attention; inhibition of thoughts and memories</w:t>
            </w:r>
            <w:r>
              <w:rPr>
                <w:rFonts w:cstheme="minorHAnsi"/>
                <w:bCs/>
                <w:lang w:val="en-GB"/>
              </w:rPr>
              <w:t>.</w:t>
            </w:r>
            <w:r w:rsidRPr="00E76BE8">
              <w:rPr>
                <w:rFonts w:cstheme="minorHAnsi"/>
                <w:bCs/>
                <w:lang w:val="en-GB"/>
              </w:rPr>
              <w:t xml:space="preserve"> </w:t>
            </w:r>
          </w:p>
        </w:tc>
        <w:tc>
          <w:tcPr>
            <w:tcW w:w="3397" w:type="dxa"/>
          </w:tcPr>
          <w:p w14:paraId="43F5D3FA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lastRenderedPageBreak/>
              <w:t>Difficulties concentrating</w:t>
            </w:r>
            <w:r>
              <w:rPr>
                <w:rFonts w:cstheme="minorHAnsi"/>
                <w:bCs/>
                <w:lang w:val="en-GB"/>
              </w:rPr>
              <w:t xml:space="preserve"> when interrupted.</w:t>
            </w:r>
          </w:p>
          <w:p w14:paraId="48D1E9B9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</w:p>
          <w:p w14:paraId="3800381F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lastRenderedPageBreak/>
              <w:t>Easily distracted (either internal or external, e.g., by sounds or unwanted thoughts)</w:t>
            </w:r>
            <w:r>
              <w:rPr>
                <w:rFonts w:cstheme="minorHAnsi"/>
                <w:bCs/>
                <w:lang w:val="en-GB"/>
              </w:rPr>
              <w:t>.</w:t>
            </w:r>
          </w:p>
          <w:p w14:paraId="7B75D5E6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</w:p>
          <w:p w14:paraId="729BD42F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Needing to re-read text when distracted</w:t>
            </w:r>
            <w:r>
              <w:rPr>
                <w:rFonts w:cstheme="minorHAnsi"/>
                <w:bCs/>
                <w:lang w:val="en-GB"/>
              </w:rPr>
              <w:t>.</w:t>
            </w:r>
          </w:p>
        </w:tc>
      </w:tr>
      <w:tr w:rsidR="002D5354" w:rsidRPr="003C6597" w14:paraId="3146E1EB" w14:textId="77777777" w:rsidTr="0052132A">
        <w:tc>
          <w:tcPr>
            <w:tcW w:w="2689" w:type="dxa"/>
          </w:tcPr>
          <w:p w14:paraId="1D2FBBF1" w14:textId="77777777" w:rsidR="002D5354" w:rsidRPr="00975B1B" w:rsidRDefault="002D5354" w:rsidP="0052132A">
            <w:pPr>
              <w:rPr>
                <w:rFonts w:cstheme="minorHAnsi"/>
                <w:bCs/>
                <w:color w:val="000000" w:themeColor="text1"/>
                <w:lang w:val="en-GB"/>
              </w:rPr>
            </w:pPr>
            <w:r w:rsidRPr="00975B1B">
              <w:rPr>
                <w:rFonts w:cstheme="minorHAnsi"/>
                <w:bCs/>
                <w:color w:val="000000" w:themeColor="text1"/>
                <w:lang w:val="en-GB"/>
              </w:rPr>
              <w:lastRenderedPageBreak/>
              <w:t>2.1.2 Response inhibition</w:t>
            </w:r>
          </w:p>
        </w:tc>
        <w:tc>
          <w:tcPr>
            <w:tcW w:w="2976" w:type="dxa"/>
          </w:tcPr>
          <w:p w14:paraId="4B49CAE4" w14:textId="77777777" w:rsidR="002D5354" w:rsidRPr="00975B1B" w:rsidRDefault="002D5354" w:rsidP="0052132A">
            <w:pPr>
              <w:rPr>
                <w:rFonts w:cstheme="minorHAnsi"/>
                <w:bCs/>
                <w:color w:val="000000" w:themeColor="text1"/>
                <w:lang w:val="en-GB"/>
              </w:rPr>
            </w:pPr>
            <w:r w:rsidRPr="00975B1B">
              <w:rPr>
                <w:rFonts w:cstheme="minorHAnsi"/>
                <w:bCs/>
                <w:color w:val="000000" w:themeColor="text1"/>
                <w:lang w:val="en-GB"/>
              </w:rPr>
              <w:t>Inhibition at the level of behaviour – response inhibition</w:t>
            </w:r>
            <w:r>
              <w:rPr>
                <w:rFonts w:cstheme="minorHAnsi"/>
                <w:bCs/>
                <w:color w:val="000000" w:themeColor="text1"/>
                <w:lang w:val="en-GB"/>
              </w:rPr>
              <w:t>.</w:t>
            </w:r>
          </w:p>
        </w:tc>
        <w:tc>
          <w:tcPr>
            <w:tcW w:w="3397" w:type="dxa"/>
          </w:tcPr>
          <w:p w14:paraId="68F96B76" w14:textId="77777777" w:rsidR="002D5354" w:rsidRPr="00975B1B" w:rsidRDefault="002D5354" w:rsidP="0052132A">
            <w:pPr>
              <w:rPr>
                <w:rFonts w:cstheme="minorHAnsi"/>
                <w:bCs/>
                <w:color w:val="000000" w:themeColor="text1"/>
                <w:lang w:val="en-GB"/>
              </w:rPr>
            </w:pPr>
            <w:r w:rsidRPr="00975B1B">
              <w:rPr>
                <w:rFonts w:cstheme="minorHAnsi"/>
                <w:bCs/>
                <w:color w:val="000000" w:themeColor="text1"/>
                <w:lang w:val="en-GB"/>
              </w:rPr>
              <w:t>Acting impulsively or prematurely</w:t>
            </w:r>
          </w:p>
          <w:p w14:paraId="439C7784" w14:textId="77777777" w:rsidR="002D5354" w:rsidRPr="00975B1B" w:rsidRDefault="002D5354" w:rsidP="0052132A">
            <w:pPr>
              <w:rPr>
                <w:rFonts w:cstheme="minorHAnsi"/>
                <w:bCs/>
                <w:color w:val="000000" w:themeColor="text1"/>
                <w:lang w:val="en-GB"/>
              </w:rPr>
            </w:pPr>
          </w:p>
          <w:p w14:paraId="64A1E123" w14:textId="0B835110" w:rsidR="002D5354" w:rsidRPr="00975B1B" w:rsidRDefault="002D5354" w:rsidP="0052132A">
            <w:pPr>
              <w:rPr>
                <w:rFonts w:cstheme="minorHAnsi"/>
                <w:bCs/>
                <w:color w:val="000000" w:themeColor="text1"/>
                <w:lang w:val="en-GB"/>
              </w:rPr>
            </w:pPr>
            <w:r w:rsidRPr="00975B1B">
              <w:rPr>
                <w:rFonts w:cstheme="minorHAnsi"/>
                <w:bCs/>
                <w:color w:val="000000" w:themeColor="text1"/>
                <w:lang w:val="en-GB"/>
              </w:rPr>
              <w:t>Difficult</w:t>
            </w:r>
            <w:r>
              <w:rPr>
                <w:rFonts w:cstheme="minorHAnsi"/>
                <w:bCs/>
                <w:color w:val="000000" w:themeColor="text1"/>
                <w:lang w:val="en-GB"/>
              </w:rPr>
              <w:t>y</w:t>
            </w:r>
            <w:r w:rsidRPr="00975B1B">
              <w:rPr>
                <w:rFonts w:cstheme="minorHAnsi"/>
                <w:bCs/>
                <w:color w:val="000000" w:themeColor="text1"/>
                <w:lang w:val="en-GB"/>
              </w:rPr>
              <w:t xml:space="preserve"> resisting temptation</w:t>
            </w:r>
          </w:p>
        </w:tc>
      </w:tr>
      <w:tr w:rsidR="002D5354" w:rsidRPr="003C6597" w14:paraId="2BE10D8C" w14:textId="77777777" w:rsidTr="0052132A">
        <w:tc>
          <w:tcPr>
            <w:tcW w:w="2689" w:type="dxa"/>
          </w:tcPr>
          <w:p w14:paraId="0755C4EC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3</w:t>
            </w:r>
            <w:r w:rsidRPr="00E76BE8">
              <w:rPr>
                <w:rFonts w:cstheme="minorHAnsi"/>
                <w:bCs/>
                <w:lang w:val="en-GB"/>
              </w:rPr>
              <w:t>.2 Working memory</w:t>
            </w:r>
          </w:p>
        </w:tc>
        <w:tc>
          <w:tcPr>
            <w:tcW w:w="2976" w:type="dxa"/>
          </w:tcPr>
          <w:p w14:paraId="00704F54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Holding information in mind while mentally working with it (e.g., relating one thing to another, using information to solve a problem).  Including mental math, reordering</w:t>
            </w:r>
          </w:p>
          <w:p w14:paraId="6FA008D4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items, or relating one idea or fact to another.</w:t>
            </w:r>
          </w:p>
          <w:p w14:paraId="697F9983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</w:p>
        </w:tc>
        <w:tc>
          <w:tcPr>
            <w:tcW w:w="3397" w:type="dxa"/>
          </w:tcPr>
          <w:p w14:paraId="5F311C91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Trouble with tasks that have more than one step</w:t>
            </w:r>
          </w:p>
          <w:p w14:paraId="7A21C8AE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</w:p>
          <w:p w14:paraId="7D1CAB86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Forgetting instructions easily</w:t>
            </w:r>
          </w:p>
          <w:p w14:paraId="4FED3EAC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</w:p>
          <w:p w14:paraId="5B8A2439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Difficulty reading</w:t>
            </w:r>
            <w:r>
              <w:rPr>
                <w:rFonts w:cstheme="minorHAnsi"/>
                <w:bCs/>
                <w:lang w:val="en-GB"/>
              </w:rPr>
              <w:t xml:space="preserve"> (e.g. missing out with respect to the context in the text, rather than losing concentration or being distracted)</w:t>
            </w:r>
          </w:p>
          <w:p w14:paraId="5D9C9372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</w:p>
          <w:p w14:paraId="5AD1561A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Trouble translating instructions to action (e.g., following a recipe)</w:t>
            </w:r>
          </w:p>
        </w:tc>
      </w:tr>
      <w:tr w:rsidR="002D5354" w:rsidRPr="003C6597" w14:paraId="309CED21" w14:textId="77777777" w:rsidTr="0052132A">
        <w:tc>
          <w:tcPr>
            <w:tcW w:w="2689" w:type="dxa"/>
          </w:tcPr>
          <w:p w14:paraId="73D16F20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3</w:t>
            </w:r>
            <w:r w:rsidRPr="00E76BE8">
              <w:rPr>
                <w:rFonts w:cstheme="minorHAnsi"/>
                <w:bCs/>
                <w:lang w:val="en-GB"/>
              </w:rPr>
              <w:t xml:space="preserve">.3 Flexibility </w:t>
            </w:r>
          </w:p>
        </w:tc>
        <w:tc>
          <w:tcPr>
            <w:tcW w:w="2976" w:type="dxa"/>
          </w:tcPr>
          <w:p w14:paraId="44A11277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 xml:space="preserve">Changing perspectives or approaches to a problem, flexibly adapting to new demands, rules or priorities, switching between tasks </w:t>
            </w:r>
          </w:p>
          <w:p w14:paraId="724E3206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</w:p>
          <w:p w14:paraId="3CE2055E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Including being able to “think outside the box,” see something from many different perspectives, quickly switch between tasks, or flexibly switch course when needed</w:t>
            </w:r>
          </w:p>
        </w:tc>
        <w:tc>
          <w:tcPr>
            <w:tcW w:w="3397" w:type="dxa"/>
          </w:tcPr>
          <w:p w14:paraId="45F4C449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Trouble changing from one activity or task to another</w:t>
            </w:r>
          </w:p>
          <w:p w14:paraId="5A1AF5E4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</w:p>
          <w:p w14:paraId="57580FB5" w14:textId="77777777" w:rsidR="002D5354" w:rsidRDefault="002D5354" w:rsidP="0052132A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Difficulties dealing with unexpected changes</w:t>
            </w:r>
          </w:p>
          <w:p w14:paraId="685F7176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</w:p>
          <w:p w14:paraId="3090AC7C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Difficult to re-focus when interrupted (</w:t>
            </w:r>
            <w:proofErr w:type="spellStart"/>
            <w:r w:rsidRPr="00E76BE8">
              <w:rPr>
                <w:rFonts w:cstheme="minorHAnsi"/>
                <w:bCs/>
                <w:lang w:val="en-GB"/>
              </w:rPr>
              <w:t>e.g</w:t>
            </w:r>
            <w:proofErr w:type="spellEnd"/>
            <w:r w:rsidRPr="00E76BE8">
              <w:rPr>
                <w:rFonts w:cstheme="minorHAnsi"/>
                <w:bCs/>
                <w:lang w:val="en-GB"/>
              </w:rPr>
              <w:t>, someone comes into the office)</w:t>
            </w:r>
          </w:p>
          <w:p w14:paraId="3935EB1D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</w:p>
          <w:p w14:paraId="648977BF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Problems doing two things at the same time (e.g., making dinner and helping your children with their homework)</w:t>
            </w:r>
          </w:p>
          <w:p w14:paraId="08C3CDC8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</w:p>
          <w:p w14:paraId="5ABA1AA4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Trouble finding/accepting alternative solutions to a problem</w:t>
            </w:r>
          </w:p>
        </w:tc>
      </w:tr>
      <w:tr w:rsidR="002D5354" w:rsidRPr="003C6597" w14:paraId="4446CCC7" w14:textId="77777777" w:rsidTr="0052132A">
        <w:tc>
          <w:tcPr>
            <w:tcW w:w="2689" w:type="dxa"/>
          </w:tcPr>
          <w:p w14:paraId="0F41E5E1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3</w:t>
            </w:r>
            <w:r w:rsidRPr="00E76BE8">
              <w:rPr>
                <w:rFonts w:cstheme="minorHAnsi"/>
                <w:bCs/>
                <w:lang w:val="en-GB"/>
              </w:rPr>
              <w:t>.4 Higher level executive functions</w:t>
            </w:r>
          </w:p>
        </w:tc>
        <w:tc>
          <w:tcPr>
            <w:tcW w:w="2976" w:type="dxa"/>
          </w:tcPr>
          <w:p w14:paraId="6E1CA8E0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Reasoning</w:t>
            </w:r>
          </w:p>
          <w:p w14:paraId="5C8785CB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Problem-solving</w:t>
            </w:r>
          </w:p>
          <w:p w14:paraId="5624B6A7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Planning</w:t>
            </w:r>
          </w:p>
          <w:p w14:paraId="598012D0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Organization</w:t>
            </w:r>
          </w:p>
        </w:tc>
        <w:tc>
          <w:tcPr>
            <w:tcW w:w="3397" w:type="dxa"/>
          </w:tcPr>
          <w:p w14:paraId="215E8FDA" w14:textId="77777777" w:rsidR="002D5354" w:rsidRPr="00E76BE8" w:rsidRDefault="002D5354" w:rsidP="0052132A">
            <w:pPr>
              <w:rPr>
                <w:rFonts w:cstheme="minorHAnsi"/>
                <w:bCs/>
                <w:color w:val="000000" w:themeColor="text1"/>
                <w:lang w:val="en-GB"/>
              </w:rPr>
            </w:pPr>
            <w:r w:rsidRPr="00E76BE8">
              <w:rPr>
                <w:rFonts w:cstheme="minorHAnsi"/>
                <w:bCs/>
                <w:color w:val="000000" w:themeColor="text1"/>
                <w:lang w:val="en-GB"/>
              </w:rPr>
              <w:t>Difficulty drawing conclusions</w:t>
            </w:r>
          </w:p>
          <w:p w14:paraId="43C17350" w14:textId="77777777" w:rsidR="002D5354" w:rsidRPr="00E76BE8" w:rsidRDefault="002D5354" w:rsidP="0052132A">
            <w:pPr>
              <w:rPr>
                <w:rFonts w:cstheme="minorHAnsi"/>
                <w:bCs/>
                <w:color w:val="000000" w:themeColor="text1"/>
                <w:lang w:val="en-GB"/>
              </w:rPr>
            </w:pPr>
          </w:p>
          <w:p w14:paraId="6F71AB16" w14:textId="77777777" w:rsidR="002D5354" w:rsidRPr="00E76BE8" w:rsidRDefault="002D5354" w:rsidP="0052132A">
            <w:pPr>
              <w:rPr>
                <w:rFonts w:cstheme="minorHAnsi"/>
                <w:bCs/>
                <w:color w:val="000000" w:themeColor="text1"/>
                <w:lang w:val="en-GB"/>
              </w:rPr>
            </w:pPr>
            <w:r w:rsidRPr="00E76BE8">
              <w:rPr>
                <w:rFonts w:cstheme="minorHAnsi"/>
                <w:bCs/>
                <w:color w:val="000000" w:themeColor="text1"/>
                <w:lang w:val="en-GB"/>
              </w:rPr>
              <w:t>Difficulty finding solutions to problems</w:t>
            </w:r>
          </w:p>
          <w:p w14:paraId="76BD61D3" w14:textId="77777777" w:rsidR="002D5354" w:rsidRPr="00E76BE8" w:rsidRDefault="002D5354" w:rsidP="0052132A">
            <w:pPr>
              <w:rPr>
                <w:rFonts w:cstheme="minorHAnsi"/>
                <w:bCs/>
                <w:color w:val="000000" w:themeColor="text1"/>
                <w:lang w:val="en-GB"/>
              </w:rPr>
            </w:pPr>
          </w:p>
          <w:p w14:paraId="5A5EDF00" w14:textId="77777777" w:rsidR="002D5354" w:rsidRPr="00E76BE8" w:rsidRDefault="002D5354" w:rsidP="0052132A">
            <w:pPr>
              <w:rPr>
                <w:rFonts w:cstheme="minorHAnsi"/>
                <w:bCs/>
                <w:color w:val="000000" w:themeColor="text1"/>
                <w:lang w:val="en-GB"/>
              </w:rPr>
            </w:pPr>
            <w:r w:rsidRPr="00E76BE8">
              <w:rPr>
                <w:rFonts w:cstheme="minorHAnsi"/>
                <w:bCs/>
                <w:color w:val="000000" w:themeColor="text1"/>
                <w:lang w:val="en-GB"/>
              </w:rPr>
              <w:t xml:space="preserve">Difficulty organizing behaviour in in order to reach a goal </w:t>
            </w:r>
          </w:p>
          <w:p w14:paraId="049DECE1" w14:textId="77777777" w:rsidR="002D5354" w:rsidRPr="00E76BE8" w:rsidRDefault="002D5354" w:rsidP="0052132A">
            <w:pPr>
              <w:rPr>
                <w:rFonts w:cstheme="minorHAnsi"/>
                <w:bCs/>
                <w:color w:val="000000" w:themeColor="text1"/>
                <w:lang w:val="en-GB"/>
              </w:rPr>
            </w:pPr>
          </w:p>
          <w:p w14:paraId="39951A1A" w14:textId="77777777" w:rsidR="002D5354" w:rsidRPr="00E76BE8" w:rsidRDefault="002D5354" w:rsidP="0052132A">
            <w:pPr>
              <w:rPr>
                <w:rFonts w:cstheme="minorHAnsi"/>
                <w:bCs/>
                <w:color w:val="000000" w:themeColor="text1"/>
                <w:lang w:val="en-GB"/>
              </w:rPr>
            </w:pPr>
            <w:r w:rsidRPr="00E76BE8">
              <w:rPr>
                <w:rFonts w:cstheme="minorHAnsi"/>
                <w:bCs/>
                <w:color w:val="000000" w:themeColor="text1"/>
                <w:lang w:val="en-GB"/>
              </w:rPr>
              <w:t>Difficulty achieving</w:t>
            </w:r>
            <w:r>
              <w:rPr>
                <w:rFonts w:cstheme="minorHAnsi"/>
                <w:bCs/>
                <w:color w:val="000000" w:themeColor="text1"/>
                <w:lang w:val="en-GB"/>
              </w:rPr>
              <w:t xml:space="preserve"> (relatively long-term)</w:t>
            </w:r>
            <w:r w:rsidRPr="00E76BE8">
              <w:rPr>
                <w:rFonts w:cstheme="minorHAnsi"/>
                <w:bCs/>
                <w:color w:val="000000" w:themeColor="text1"/>
                <w:lang w:val="en-GB"/>
              </w:rPr>
              <w:t xml:space="preserve"> goals through intermediate steps.</w:t>
            </w:r>
          </w:p>
          <w:p w14:paraId="28173149" w14:textId="77777777" w:rsidR="002D5354" w:rsidRPr="00E76BE8" w:rsidRDefault="002D5354" w:rsidP="0052132A">
            <w:pPr>
              <w:rPr>
                <w:rFonts w:cstheme="minorHAnsi"/>
                <w:bCs/>
                <w:color w:val="000000" w:themeColor="text1"/>
                <w:lang w:val="en-GB"/>
              </w:rPr>
            </w:pPr>
          </w:p>
          <w:p w14:paraId="1CCA8F32" w14:textId="77777777" w:rsidR="002D5354" w:rsidRPr="00E76BE8" w:rsidRDefault="002D5354" w:rsidP="0052132A">
            <w:pPr>
              <w:rPr>
                <w:rFonts w:cstheme="minorHAnsi"/>
                <w:bCs/>
                <w:color w:val="000000" w:themeColor="text1"/>
                <w:lang w:val="en-GB"/>
              </w:rPr>
            </w:pPr>
            <w:r w:rsidRPr="00E76BE8">
              <w:rPr>
                <w:rFonts w:cstheme="minorHAnsi"/>
                <w:bCs/>
                <w:color w:val="000000" w:themeColor="text1"/>
                <w:lang w:val="en-GB"/>
              </w:rPr>
              <w:t>Trouble prioritizing activities</w:t>
            </w:r>
          </w:p>
          <w:p w14:paraId="21E42431" w14:textId="77777777" w:rsidR="002D5354" w:rsidRPr="00E76BE8" w:rsidRDefault="002D5354" w:rsidP="0052132A">
            <w:pPr>
              <w:rPr>
                <w:rFonts w:cstheme="minorHAnsi"/>
                <w:bCs/>
                <w:color w:val="000000" w:themeColor="text1"/>
                <w:lang w:val="en-GB"/>
              </w:rPr>
            </w:pPr>
          </w:p>
          <w:p w14:paraId="484D3A07" w14:textId="77777777" w:rsidR="002D5354" w:rsidRPr="00E76BE8" w:rsidRDefault="002D5354" w:rsidP="0052132A">
            <w:pPr>
              <w:rPr>
                <w:rFonts w:cstheme="minorHAnsi"/>
                <w:bCs/>
                <w:color w:val="000000" w:themeColor="text1"/>
                <w:lang w:val="en-GB"/>
              </w:rPr>
            </w:pPr>
            <w:r w:rsidRPr="00E76BE8">
              <w:rPr>
                <w:rFonts w:cstheme="minorHAnsi"/>
                <w:bCs/>
                <w:color w:val="000000" w:themeColor="text1"/>
                <w:lang w:val="en-GB"/>
              </w:rPr>
              <w:t>Trouble organizing work</w:t>
            </w:r>
          </w:p>
          <w:p w14:paraId="55B7EA4B" w14:textId="77777777" w:rsidR="002D5354" w:rsidRPr="00E76BE8" w:rsidRDefault="002D5354" w:rsidP="0052132A">
            <w:pPr>
              <w:rPr>
                <w:rFonts w:cstheme="minorHAnsi"/>
                <w:bCs/>
                <w:color w:val="000000" w:themeColor="text1"/>
                <w:lang w:val="en-GB"/>
              </w:rPr>
            </w:pPr>
          </w:p>
          <w:p w14:paraId="0BA43197" w14:textId="77777777" w:rsidR="002D5354" w:rsidRPr="00E76BE8" w:rsidRDefault="002D5354" w:rsidP="0052132A">
            <w:pPr>
              <w:rPr>
                <w:rFonts w:cstheme="minorHAnsi"/>
                <w:bCs/>
                <w:color w:val="000000" w:themeColor="text1"/>
                <w:lang w:val="en-GB"/>
              </w:rPr>
            </w:pPr>
            <w:r w:rsidRPr="00E76BE8">
              <w:rPr>
                <w:rFonts w:cstheme="minorHAnsi"/>
                <w:bCs/>
                <w:color w:val="000000" w:themeColor="text1"/>
                <w:lang w:val="en-GB"/>
              </w:rPr>
              <w:t>Overwhelmed by large tasks</w:t>
            </w:r>
          </w:p>
          <w:p w14:paraId="350F2860" w14:textId="77777777" w:rsidR="002D5354" w:rsidRPr="00E76BE8" w:rsidRDefault="002D5354" w:rsidP="0052132A">
            <w:pPr>
              <w:rPr>
                <w:rFonts w:cstheme="minorHAnsi"/>
                <w:bCs/>
                <w:color w:val="000000" w:themeColor="text1"/>
                <w:lang w:val="en-GB"/>
              </w:rPr>
            </w:pPr>
          </w:p>
          <w:p w14:paraId="218CBF65" w14:textId="77777777" w:rsidR="002D5354" w:rsidRPr="00E76BE8" w:rsidRDefault="002D5354" w:rsidP="0052132A">
            <w:pPr>
              <w:rPr>
                <w:rFonts w:cstheme="minorHAnsi"/>
                <w:bCs/>
                <w:color w:val="000000" w:themeColor="text1"/>
                <w:lang w:val="en-GB"/>
              </w:rPr>
            </w:pPr>
            <w:r w:rsidRPr="00E76BE8">
              <w:rPr>
                <w:rFonts w:cstheme="minorHAnsi"/>
                <w:bCs/>
                <w:color w:val="000000" w:themeColor="text1"/>
                <w:lang w:val="en-GB"/>
              </w:rPr>
              <w:t>Starting tasks (e.g., cooking, projects) without having the right materials</w:t>
            </w:r>
          </w:p>
          <w:p w14:paraId="2F975B56" w14:textId="77777777" w:rsidR="002D5354" w:rsidRPr="00E76BE8" w:rsidRDefault="002D5354" w:rsidP="0052132A">
            <w:pPr>
              <w:rPr>
                <w:rFonts w:cstheme="minorHAnsi"/>
                <w:bCs/>
                <w:color w:val="000000" w:themeColor="text1"/>
                <w:lang w:val="en-GB"/>
              </w:rPr>
            </w:pPr>
          </w:p>
          <w:p w14:paraId="5C97BD52" w14:textId="77777777" w:rsidR="002D5354" w:rsidRPr="002C06CA" w:rsidRDefault="002D5354" w:rsidP="0052132A">
            <w:pPr>
              <w:rPr>
                <w:rFonts w:cstheme="minorHAnsi"/>
                <w:bCs/>
                <w:color w:val="000000" w:themeColor="text1"/>
                <w:lang w:val="en-GB"/>
              </w:rPr>
            </w:pPr>
            <w:r w:rsidRPr="00E76BE8">
              <w:rPr>
                <w:rFonts w:cstheme="minorHAnsi"/>
                <w:bCs/>
                <w:color w:val="000000" w:themeColor="text1"/>
                <w:lang w:val="en-GB"/>
              </w:rPr>
              <w:t>Trouble planning and organizing everyday activities</w:t>
            </w:r>
          </w:p>
        </w:tc>
      </w:tr>
      <w:tr w:rsidR="002D5354" w:rsidRPr="003C6597" w14:paraId="0324D6D5" w14:textId="77777777" w:rsidTr="0052132A">
        <w:tc>
          <w:tcPr>
            <w:tcW w:w="2689" w:type="dxa"/>
          </w:tcPr>
          <w:p w14:paraId="6B2ACDE6" w14:textId="77777777" w:rsidR="002D5354" w:rsidRPr="0064188B" w:rsidRDefault="002D5354" w:rsidP="0052132A">
            <w:pPr>
              <w:rPr>
                <w:rFonts w:cstheme="minorHAnsi"/>
                <w:bCs/>
                <w:color w:val="000000" w:themeColor="text1"/>
                <w:lang w:val="en-GB"/>
              </w:rPr>
            </w:pPr>
            <w:r w:rsidRPr="0064188B">
              <w:rPr>
                <w:rFonts w:cstheme="minorHAnsi"/>
                <w:color w:val="000000" w:themeColor="text1"/>
                <w:lang w:val="en-GB"/>
              </w:rPr>
              <w:lastRenderedPageBreak/>
              <w:t>3.5 Initiation</w:t>
            </w:r>
          </w:p>
        </w:tc>
        <w:tc>
          <w:tcPr>
            <w:tcW w:w="2976" w:type="dxa"/>
          </w:tcPr>
          <w:p w14:paraId="6429E810" w14:textId="77777777" w:rsidR="002D5354" w:rsidRPr="0064188B" w:rsidRDefault="002D5354" w:rsidP="0052132A">
            <w:pPr>
              <w:rPr>
                <w:rFonts w:cstheme="minorHAnsi"/>
                <w:bCs/>
                <w:color w:val="000000" w:themeColor="text1"/>
                <w:lang w:val="en-GB"/>
              </w:rPr>
            </w:pPr>
            <w:r w:rsidRPr="0064188B">
              <w:rPr>
                <w:rFonts w:cstheme="minorHAnsi"/>
                <w:color w:val="000000" w:themeColor="text1"/>
                <w:lang w:val="en-GB"/>
              </w:rPr>
              <w:t>Beginning a task or activity, generating ideas, responses or problem-solving strategies (</w:t>
            </w:r>
          </w:p>
        </w:tc>
        <w:tc>
          <w:tcPr>
            <w:tcW w:w="3397" w:type="dxa"/>
          </w:tcPr>
          <w:p w14:paraId="36B8A33A" w14:textId="77777777" w:rsidR="002D5354" w:rsidRPr="0064188B" w:rsidRDefault="002D5354" w:rsidP="0052132A">
            <w:pPr>
              <w:rPr>
                <w:rFonts w:cstheme="minorHAnsi"/>
                <w:color w:val="000000" w:themeColor="text1"/>
                <w:lang w:val="en-GB"/>
              </w:rPr>
            </w:pPr>
            <w:r w:rsidRPr="0064188B">
              <w:rPr>
                <w:rFonts w:cstheme="minorHAnsi"/>
                <w:color w:val="000000" w:themeColor="text1"/>
                <w:lang w:val="en-GB"/>
              </w:rPr>
              <w:t>Trouble getting started with activities</w:t>
            </w:r>
          </w:p>
          <w:p w14:paraId="645AB3BF" w14:textId="77777777" w:rsidR="002D5354" w:rsidRPr="0064188B" w:rsidRDefault="002D5354" w:rsidP="0052132A">
            <w:pPr>
              <w:rPr>
                <w:rFonts w:cstheme="minorHAnsi"/>
                <w:color w:val="000000" w:themeColor="text1"/>
                <w:lang w:val="en-GB"/>
              </w:rPr>
            </w:pPr>
          </w:p>
          <w:p w14:paraId="06AE91C3" w14:textId="77777777" w:rsidR="002D5354" w:rsidRPr="0064188B" w:rsidRDefault="002D5354" w:rsidP="0052132A">
            <w:pPr>
              <w:rPr>
                <w:rFonts w:cstheme="minorHAnsi"/>
                <w:color w:val="000000" w:themeColor="text1"/>
                <w:lang w:val="en-GB"/>
              </w:rPr>
            </w:pPr>
            <w:r w:rsidRPr="0064188B">
              <w:rPr>
                <w:rFonts w:cstheme="minorHAnsi"/>
                <w:color w:val="000000" w:themeColor="text1"/>
                <w:lang w:val="en-GB"/>
              </w:rPr>
              <w:t>Need to be reminded to begin a task</w:t>
            </w:r>
          </w:p>
          <w:p w14:paraId="721AA47A" w14:textId="77777777" w:rsidR="002D5354" w:rsidRPr="0064188B" w:rsidRDefault="002D5354" w:rsidP="0052132A">
            <w:pPr>
              <w:rPr>
                <w:rFonts w:cstheme="minorHAnsi"/>
                <w:bCs/>
                <w:color w:val="000000" w:themeColor="text1"/>
                <w:lang w:val="en-GB"/>
              </w:rPr>
            </w:pPr>
          </w:p>
        </w:tc>
      </w:tr>
      <w:tr w:rsidR="002D5354" w:rsidRPr="003C6597" w14:paraId="48FE3543" w14:textId="77777777" w:rsidTr="0052132A">
        <w:tc>
          <w:tcPr>
            <w:tcW w:w="2689" w:type="dxa"/>
          </w:tcPr>
          <w:p w14:paraId="37525C42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4</w:t>
            </w:r>
            <w:r w:rsidRPr="00E76BE8">
              <w:rPr>
                <w:rFonts w:cstheme="minorHAnsi"/>
                <w:bCs/>
                <w:lang w:val="en-GB"/>
              </w:rPr>
              <w:t>. Mental Speed</w:t>
            </w:r>
          </w:p>
        </w:tc>
        <w:tc>
          <w:tcPr>
            <w:tcW w:w="2976" w:type="dxa"/>
          </w:tcPr>
          <w:p w14:paraId="6DAA1044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Time it takes to process information, perform mental operations and act on that information</w:t>
            </w:r>
          </w:p>
          <w:p w14:paraId="303EEBB4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</w:p>
          <w:p w14:paraId="78E51A8D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</w:p>
        </w:tc>
        <w:tc>
          <w:tcPr>
            <w:tcW w:w="3397" w:type="dxa"/>
          </w:tcPr>
          <w:p w14:paraId="08387BFA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 w:rsidRPr="00E76BE8">
              <w:rPr>
                <w:rFonts w:cstheme="minorHAnsi"/>
                <w:bCs/>
                <w:lang w:val="en-GB"/>
              </w:rPr>
              <w:t>Thoughts are slow</w:t>
            </w:r>
          </w:p>
          <w:p w14:paraId="79F8D6BF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</w:p>
          <w:p w14:paraId="5A534EAD" w14:textId="77777777" w:rsidR="002D5354" w:rsidRPr="00E76BE8" w:rsidRDefault="002D5354" w:rsidP="0052132A">
            <w:pPr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Need</w:t>
            </w:r>
            <w:r w:rsidRPr="00E76BE8">
              <w:rPr>
                <w:rFonts w:cstheme="minorHAnsi"/>
                <w:bCs/>
                <w:lang w:val="en-GB"/>
              </w:rPr>
              <w:t xml:space="preserve"> </w:t>
            </w:r>
            <w:r>
              <w:rPr>
                <w:rFonts w:cstheme="minorHAnsi"/>
                <w:bCs/>
                <w:lang w:val="en-GB"/>
              </w:rPr>
              <w:t>relatively</w:t>
            </w:r>
            <w:r w:rsidRPr="00E76BE8">
              <w:rPr>
                <w:rFonts w:cstheme="minorHAnsi"/>
                <w:bCs/>
                <w:lang w:val="en-GB"/>
              </w:rPr>
              <w:t xml:space="preserve"> long time</w:t>
            </w:r>
            <w:r>
              <w:rPr>
                <w:rFonts w:cstheme="minorHAnsi"/>
                <w:bCs/>
                <w:lang w:val="en-GB"/>
              </w:rPr>
              <w:t xml:space="preserve"> in order to complete simple mental tasks.</w:t>
            </w:r>
          </w:p>
        </w:tc>
      </w:tr>
    </w:tbl>
    <w:p w14:paraId="5B4E3330" w14:textId="77777777" w:rsidR="002D5354" w:rsidRPr="00E76BE8" w:rsidRDefault="002D5354" w:rsidP="002D5354">
      <w:pPr>
        <w:rPr>
          <w:rFonts w:cstheme="minorHAnsi"/>
          <w:bCs/>
          <w:color w:val="FF0000"/>
          <w:lang w:val="en-GB"/>
        </w:rPr>
      </w:pPr>
    </w:p>
    <w:p w14:paraId="10BF2E3C" w14:textId="77777777" w:rsidR="002D5354" w:rsidRPr="002D5354" w:rsidRDefault="002D5354" w:rsidP="00C04D92">
      <w:pPr>
        <w:rPr>
          <w:rFonts w:cstheme="minorHAnsi"/>
          <w:lang w:val="en-GB"/>
        </w:rPr>
      </w:pPr>
    </w:p>
    <w:p w14:paraId="475859B7" w14:textId="77777777" w:rsidR="002D5354" w:rsidRDefault="002D5354" w:rsidP="00C04D92">
      <w:pPr>
        <w:rPr>
          <w:rFonts w:cstheme="minorHAnsi"/>
          <w:lang w:val="en-US"/>
        </w:rPr>
      </w:pPr>
    </w:p>
    <w:p w14:paraId="575307FE" w14:textId="77777777" w:rsidR="000D6B13" w:rsidRDefault="000D6B13" w:rsidP="00C04D92">
      <w:pPr>
        <w:rPr>
          <w:rFonts w:cstheme="minorHAnsi"/>
          <w:lang w:val="en-US"/>
        </w:rPr>
      </w:pPr>
    </w:p>
    <w:p w14:paraId="2381CA5C" w14:textId="77777777" w:rsidR="000D6B13" w:rsidRDefault="000D6B13" w:rsidP="00C04D92">
      <w:pPr>
        <w:rPr>
          <w:rFonts w:cstheme="minorHAnsi"/>
          <w:lang w:val="en-US"/>
        </w:rPr>
      </w:pPr>
    </w:p>
    <w:p w14:paraId="4F4AC0AB" w14:textId="77777777" w:rsidR="000D6B13" w:rsidRDefault="000D6B13" w:rsidP="00C04D92">
      <w:pPr>
        <w:rPr>
          <w:rFonts w:cstheme="minorHAnsi"/>
          <w:lang w:val="en-US"/>
        </w:rPr>
      </w:pPr>
    </w:p>
    <w:p w14:paraId="61640F16" w14:textId="77777777" w:rsidR="000D6B13" w:rsidRDefault="000D6B13" w:rsidP="00C04D92">
      <w:pPr>
        <w:rPr>
          <w:rFonts w:cstheme="minorHAnsi"/>
          <w:lang w:val="en-US"/>
        </w:rPr>
      </w:pPr>
    </w:p>
    <w:p w14:paraId="60896541" w14:textId="77777777" w:rsidR="000D6B13" w:rsidRDefault="000D6B13" w:rsidP="00C04D92">
      <w:pPr>
        <w:rPr>
          <w:rFonts w:cstheme="minorHAnsi"/>
          <w:lang w:val="en-US"/>
        </w:rPr>
      </w:pPr>
    </w:p>
    <w:p w14:paraId="66339906" w14:textId="77777777" w:rsidR="000D6B13" w:rsidRDefault="000D6B13" w:rsidP="00C04D92">
      <w:pPr>
        <w:rPr>
          <w:rFonts w:cstheme="minorHAnsi"/>
          <w:lang w:val="en-US"/>
        </w:rPr>
      </w:pPr>
    </w:p>
    <w:p w14:paraId="778B8C68" w14:textId="77777777" w:rsidR="000D6B13" w:rsidRDefault="000D6B13" w:rsidP="00C04D92">
      <w:pPr>
        <w:rPr>
          <w:rFonts w:cstheme="minorHAnsi"/>
          <w:lang w:val="en-US"/>
        </w:rPr>
      </w:pPr>
    </w:p>
    <w:p w14:paraId="0946863B" w14:textId="77777777" w:rsidR="000D6B13" w:rsidRDefault="000D6B13" w:rsidP="00C04D92">
      <w:pPr>
        <w:rPr>
          <w:rFonts w:cstheme="minorHAnsi"/>
          <w:lang w:val="en-US"/>
        </w:rPr>
      </w:pPr>
    </w:p>
    <w:p w14:paraId="79A09F3C" w14:textId="77777777" w:rsidR="000D6B13" w:rsidRDefault="000D6B13" w:rsidP="00C04D92">
      <w:pPr>
        <w:rPr>
          <w:rFonts w:cstheme="minorHAnsi"/>
          <w:lang w:val="en-US"/>
        </w:rPr>
      </w:pPr>
    </w:p>
    <w:p w14:paraId="68415125" w14:textId="77777777" w:rsidR="000D6B13" w:rsidRDefault="000D6B13" w:rsidP="00C04D92">
      <w:pPr>
        <w:rPr>
          <w:rFonts w:cstheme="minorHAnsi"/>
          <w:lang w:val="en-US"/>
        </w:rPr>
      </w:pPr>
    </w:p>
    <w:p w14:paraId="3321148E" w14:textId="77777777" w:rsidR="000D6B13" w:rsidRDefault="000D6B13" w:rsidP="00C04D92">
      <w:pPr>
        <w:rPr>
          <w:rFonts w:cstheme="minorHAnsi"/>
          <w:lang w:val="en-US"/>
        </w:rPr>
      </w:pPr>
    </w:p>
    <w:p w14:paraId="047EF444" w14:textId="77777777" w:rsidR="000D6B13" w:rsidRDefault="000D6B13" w:rsidP="00C04D92">
      <w:pPr>
        <w:rPr>
          <w:rFonts w:cstheme="minorHAnsi"/>
          <w:lang w:val="en-US"/>
        </w:rPr>
      </w:pPr>
    </w:p>
    <w:p w14:paraId="29E4CFF4" w14:textId="77777777" w:rsidR="00E666EF" w:rsidRDefault="00E666EF" w:rsidP="00C04D92">
      <w:pPr>
        <w:rPr>
          <w:rFonts w:cstheme="minorHAnsi"/>
          <w:lang w:val="en-US"/>
        </w:rPr>
        <w:sectPr w:rsidR="00E666E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6EEDE5A" w14:textId="6A0DA1E7" w:rsidR="00970A4E" w:rsidRDefault="00970A4E" w:rsidP="00E666EF">
      <w:pPr>
        <w:spacing w:line="480" w:lineRule="auto"/>
        <w:jc w:val="center"/>
        <w:rPr>
          <w:rFonts w:cstheme="minorHAnsi"/>
          <w:b/>
          <w:bCs/>
          <w:lang w:val="en-US"/>
        </w:rPr>
      </w:pPr>
      <w:r w:rsidRPr="003009B9">
        <w:rPr>
          <w:rFonts w:cstheme="minorHAnsi"/>
          <w:b/>
          <w:bCs/>
          <w:lang w:val="en-US"/>
        </w:rPr>
        <w:lastRenderedPageBreak/>
        <w:t xml:space="preserve">Appendix </w:t>
      </w:r>
      <w:r>
        <w:rPr>
          <w:rFonts w:cstheme="minorHAnsi"/>
          <w:b/>
          <w:bCs/>
          <w:lang w:val="en-US"/>
        </w:rPr>
        <w:t>6</w:t>
      </w:r>
      <w:r w:rsidRPr="003009B9">
        <w:rPr>
          <w:rFonts w:cstheme="minorHAnsi"/>
          <w:b/>
          <w:bCs/>
          <w:lang w:val="en-US"/>
        </w:rPr>
        <w:t xml:space="preserve">. </w:t>
      </w:r>
      <w:r>
        <w:rPr>
          <w:rFonts w:cstheme="minorHAnsi"/>
          <w:b/>
          <w:bCs/>
          <w:lang w:val="en-US"/>
        </w:rPr>
        <w:t>A priori coding template</w:t>
      </w:r>
    </w:p>
    <w:p w14:paraId="6D9F1F1B" w14:textId="77777777" w:rsidR="00616B50" w:rsidRPr="00713E0F" w:rsidRDefault="00616B50" w:rsidP="00713E0F">
      <w:pPr>
        <w:pStyle w:val="Liststycke"/>
        <w:numPr>
          <w:ilvl w:val="0"/>
          <w:numId w:val="5"/>
        </w:numPr>
        <w:rPr>
          <w:color w:val="000000" w:themeColor="text1"/>
          <w:lang w:val="en-GB"/>
        </w:rPr>
      </w:pPr>
      <w:r w:rsidRPr="00713E0F">
        <w:rPr>
          <w:color w:val="000000" w:themeColor="text1"/>
          <w:lang w:val="en-GB"/>
        </w:rPr>
        <w:t xml:space="preserve">Lived experiences of current cognitive functioning </w:t>
      </w:r>
    </w:p>
    <w:p w14:paraId="0C7933AA" w14:textId="77777777" w:rsidR="00616B50" w:rsidRPr="00713E0F" w:rsidRDefault="00616B50" w:rsidP="00713E0F">
      <w:pPr>
        <w:pStyle w:val="Liststycke"/>
        <w:numPr>
          <w:ilvl w:val="1"/>
          <w:numId w:val="5"/>
        </w:numPr>
        <w:rPr>
          <w:color w:val="000000" w:themeColor="text1"/>
          <w:lang w:val="en-GB"/>
        </w:rPr>
      </w:pPr>
      <w:r w:rsidRPr="00713E0F">
        <w:rPr>
          <w:color w:val="000000" w:themeColor="text1"/>
          <w:lang w:val="en-GB"/>
        </w:rPr>
        <w:t>Episodic memory (ability to learn, storage and retrieve information across an extended period of time)</w:t>
      </w:r>
    </w:p>
    <w:p w14:paraId="20BFC6F8" w14:textId="37B1F435" w:rsidR="00616B50" w:rsidRPr="00713E0F" w:rsidRDefault="00616B50" w:rsidP="00713E0F">
      <w:pPr>
        <w:pStyle w:val="Liststycke"/>
        <w:numPr>
          <w:ilvl w:val="3"/>
          <w:numId w:val="5"/>
        </w:numPr>
        <w:rPr>
          <w:color w:val="000000" w:themeColor="text1"/>
          <w:lang w:val="en-GB"/>
        </w:rPr>
      </w:pPr>
      <w:r w:rsidRPr="00713E0F">
        <w:rPr>
          <w:color w:val="000000" w:themeColor="text1"/>
          <w:lang w:val="en-GB"/>
        </w:rPr>
        <w:t>Prospective memory</w:t>
      </w:r>
    </w:p>
    <w:p w14:paraId="7840D322" w14:textId="3CA3225D" w:rsidR="00616B50" w:rsidRPr="00713E0F" w:rsidRDefault="00616B50" w:rsidP="00713E0F">
      <w:pPr>
        <w:pStyle w:val="Liststycke"/>
        <w:numPr>
          <w:ilvl w:val="3"/>
          <w:numId w:val="5"/>
        </w:numPr>
        <w:rPr>
          <w:color w:val="000000" w:themeColor="text1"/>
          <w:lang w:val="en-GB"/>
        </w:rPr>
      </w:pPr>
      <w:r w:rsidRPr="00713E0F">
        <w:rPr>
          <w:color w:val="000000" w:themeColor="text1"/>
          <w:lang w:val="en-GB"/>
        </w:rPr>
        <w:t>Retrospective memory</w:t>
      </w:r>
    </w:p>
    <w:p w14:paraId="69F0C4A6" w14:textId="5B6B199D" w:rsidR="00616B50" w:rsidRPr="00713E0F" w:rsidRDefault="00616B50" w:rsidP="00713E0F">
      <w:pPr>
        <w:pStyle w:val="Liststycke"/>
        <w:numPr>
          <w:ilvl w:val="3"/>
          <w:numId w:val="5"/>
        </w:numPr>
        <w:rPr>
          <w:color w:val="000000" w:themeColor="text1"/>
          <w:lang w:val="en-GB"/>
        </w:rPr>
      </w:pPr>
      <w:r w:rsidRPr="00713E0F">
        <w:rPr>
          <w:color w:val="000000" w:themeColor="text1"/>
          <w:lang w:val="en-GB"/>
        </w:rPr>
        <w:t>Short-term memory</w:t>
      </w:r>
    </w:p>
    <w:p w14:paraId="54B4F38A" w14:textId="1B0D7C4B" w:rsidR="00616B50" w:rsidRPr="00713E0F" w:rsidRDefault="00616B50" w:rsidP="00713E0F">
      <w:pPr>
        <w:pStyle w:val="Liststycke"/>
        <w:numPr>
          <w:ilvl w:val="3"/>
          <w:numId w:val="5"/>
        </w:numPr>
        <w:rPr>
          <w:color w:val="000000" w:themeColor="text1"/>
          <w:lang w:val="en-GB"/>
        </w:rPr>
      </w:pPr>
      <w:r w:rsidRPr="00713E0F">
        <w:rPr>
          <w:color w:val="000000" w:themeColor="text1"/>
          <w:lang w:val="en-GB"/>
        </w:rPr>
        <w:t>Long-term memory</w:t>
      </w:r>
    </w:p>
    <w:p w14:paraId="3CEFC9CD" w14:textId="36AC81AE" w:rsidR="00616B50" w:rsidRPr="00713E0F" w:rsidRDefault="00616B50" w:rsidP="00713E0F">
      <w:pPr>
        <w:pStyle w:val="Liststycke"/>
        <w:numPr>
          <w:ilvl w:val="3"/>
          <w:numId w:val="5"/>
        </w:numPr>
        <w:rPr>
          <w:color w:val="000000" w:themeColor="text1"/>
          <w:lang w:val="en-GB"/>
        </w:rPr>
      </w:pPr>
      <w:r w:rsidRPr="00713E0F">
        <w:rPr>
          <w:color w:val="000000" w:themeColor="text1"/>
          <w:lang w:val="en-GB"/>
        </w:rPr>
        <w:t>Self-cued memory</w:t>
      </w:r>
    </w:p>
    <w:p w14:paraId="561DA10D" w14:textId="1A83B806" w:rsidR="00616B50" w:rsidRPr="00713E0F" w:rsidRDefault="00616B50" w:rsidP="00713E0F">
      <w:pPr>
        <w:pStyle w:val="Liststycke"/>
        <w:numPr>
          <w:ilvl w:val="3"/>
          <w:numId w:val="5"/>
        </w:numPr>
        <w:rPr>
          <w:color w:val="000000" w:themeColor="text1"/>
          <w:lang w:val="en-GB"/>
        </w:rPr>
      </w:pPr>
      <w:r w:rsidRPr="00713E0F">
        <w:rPr>
          <w:color w:val="000000" w:themeColor="text1"/>
          <w:lang w:val="en-GB"/>
        </w:rPr>
        <w:t>Environmentally cued memory</w:t>
      </w:r>
    </w:p>
    <w:p w14:paraId="49B858EC" w14:textId="77777777" w:rsidR="00616B50" w:rsidRPr="00713E0F" w:rsidRDefault="00616B50" w:rsidP="00713E0F">
      <w:pPr>
        <w:pStyle w:val="Liststycke"/>
        <w:numPr>
          <w:ilvl w:val="1"/>
          <w:numId w:val="5"/>
        </w:numPr>
        <w:rPr>
          <w:color w:val="000000" w:themeColor="text1"/>
          <w:lang w:val="en-GB"/>
        </w:rPr>
      </w:pPr>
      <w:r w:rsidRPr="00713E0F">
        <w:rPr>
          <w:color w:val="000000" w:themeColor="text1"/>
          <w:lang w:val="en-GB"/>
        </w:rPr>
        <w:t>Executive functions (a collection of top-down control processes used when going on automatic or relying on instinct or intuition would be ill-advised, insufficient or impossible)</w:t>
      </w:r>
    </w:p>
    <w:p w14:paraId="40383079" w14:textId="77777777" w:rsidR="00616B50" w:rsidRPr="00713E0F" w:rsidRDefault="00616B50" w:rsidP="00713E0F">
      <w:pPr>
        <w:pStyle w:val="Liststycke"/>
        <w:numPr>
          <w:ilvl w:val="2"/>
          <w:numId w:val="5"/>
        </w:numPr>
        <w:rPr>
          <w:color w:val="000000" w:themeColor="text1"/>
          <w:lang w:val="en-GB"/>
        </w:rPr>
      </w:pPr>
      <w:r w:rsidRPr="00713E0F">
        <w:rPr>
          <w:color w:val="000000" w:themeColor="text1"/>
          <w:lang w:val="en-GB"/>
        </w:rPr>
        <w:t>Working memory</w:t>
      </w:r>
    </w:p>
    <w:p w14:paraId="46A86A86" w14:textId="77777777" w:rsidR="00616B50" w:rsidRPr="00713E0F" w:rsidRDefault="00616B50" w:rsidP="00713E0F">
      <w:pPr>
        <w:pStyle w:val="Liststycke"/>
        <w:numPr>
          <w:ilvl w:val="2"/>
          <w:numId w:val="5"/>
        </w:numPr>
        <w:rPr>
          <w:color w:val="000000" w:themeColor="text1"/>
          <w:lang w:val="en-GB"/>
        </w:rPr>
      </w:pPr>
      <w:r w:rsidRPr="00713E0F">
        <w:rPr>
          <w:color w:val="000000" w:themeColor="text1"/>
          <w:lang w:val="en-GB"/>
        </w:rPr>
        <w:t>Inhibitory control</w:t>
      </w:r>
    </w:p>
    <w:p w14:paraId="460B64FB" w14:textId="77777777" w:rsidR="00616B50" w:rsidRPr="00713E0F" w:rsidRDefault="00616B50" w:rsidP="00713E0F">
      <w:pPr>
        <w:pStyle w:val="Liststycke"/>
        <w:numPr>
          <w:ilvl w:val="2"/>
          <w:numId w:val="5"/>
        </w:numPr>
        <w:rPr>
          <w:color w:val="000000" w:themeColor="text1"/>
          <w:lang w:val="en-GB"/>
        </w:rPr>
      </w:pPr>
      <w:r w:rsidRPr="00713E0F">
        <w:rPr>
          <w:color w:val="000000" w:themeColor="text1"/>
          <w:lang w:val="en-GB"/>
        </w:rPr>
        <w:t>Cognitive flexibility</w:t>
      </w:r>
    </w:p>
    <w:p w14:paraId="3E2DC3E8" w14:textId="77777777" w:rsidR="00616B50" w:rsidRPr="00713E0F" w:rsidRDefault="00616B50" w:rsidP="00713E0F">
      <w:pPr>
        <w:pStyle w:val="Liststycke"/>
        <w:numPr>
          <w:ilvl w:val="2"/>
          <w:numId w:val="5"/>
        </w:numPr>
        <w:rPr>
          <w:color w:val="000000" w:themeColor="text1"/>
          <w:lang w:val="en-GB"/>
        </w:rPr>
      </w:pPr>
      <w:r w:rsidRPr="00713E0F">
        <w:rPr>
          <w:color w:val="000000" w:themeColor="text1"/>
          <w:lang w:val="en-GB"/>
        </w:rPr>
        <w:t>Higher level executive functions</w:t>
      </w:r>
    </w:p>
    <w:p w14:paraId="7CC16322" w14:textId="77777777" w:rsidR="00616B50" w:rsidRPr="00AA142C" w:rsidRDefault="00616B50" w:rsidP="00713E0F">
      <w:pPr>
        <w:pStyle w:val="Liststycke"/>
        <w:numPr>
          <w:ilvl w:val="1"/>
          <w:numId w:val="5"/>
        </w:numPr>
        <w:rPr>
          <w:color w:val="000000" w:themeColor="text1"/>
          <w:lang w:val="en-GB"/>
        </w:rPr>
      </w:pPr>
      <w:r w:rsidRPr="00AA142C">
        <w:rPr>
          <w:color w:val="000000" w:themeColor="text1"/>
          <w:lang w:val="en-GB"/>
        </w:rPr>
        <w:t xml:space="preserve">Attention and concentration </w:t>
      </w:r>
      <w:r w:rsidRPr="00D310C8">
        <w:rPr>
          <w:color w:val="000000" w:themeColor="text1"/>
          <w:lang w:val="en-GB"/>
        </w:rPr>
        <w:t>(ability to focus on a specific task and not be distracted)</w:t>
      </w:r>
    </w:p>
    <w:p w14:paraId="220516F9" w14:textId="77777777" w:rsidR="00616B50" w:rsidRPr="00713E0F" w:rsidRDefault="00616B50" w:rsidP="00713E0F">
      <w:pPr>
        <w:pStyle w:val="Liststycke"/>
        <w:numPr>
          <w:ilvl w:val="1"/>
          <w:numId w:val="5"/>
        </w:numPr>
        <w:rPr>
          <w:color w:val="000000" w:themeColor="text1"/>
          <w:lang w:val="en-GB"/>
        </w:rPr>
      </w:pPr>
      <w:r w:rsidRPr="00713E0F">
        <w:rPr>
          <w:color w:val="000000" w:themeColor="text1"/>
          <w:lang w:val="en-GB"/>
        </w:rPr>
        <w:t>Mental speed (Time it takes to process information, perform mental operations and act on that information)</w:t>
      </w:r>
    </w:p>
    <w:p w14:paraId="384F1F75" w14:textId="77777777" w:rsidR="00616B50" w:rsidRPr="00713E0F" w:rsidRDefault="00616B50" w:rsidP="00713E0F">
      <w:pPr>
        <w:pStyle w:val="Liststycke"/>
        <w:numPr>
          <w:ilvl w:val="0"/>
          <w:numId w:val="5"/>
        </w:numPr>
        <w:rPr>
          <w:color w:val="000000" w:themeColor="text1"/>
          <w:lang w:val="en-GB"/>
        </w:rPr>
      </w:pPr>
      <w:r w:rsidRPr="00713E0F">
        <w:rPr>
          <w:color w:val="000000" w:themeColor="text1"/>
          <w:lang w:val="en-GB"/>
        </w:rPr>
        <w:t>Lived experience of change in cognitive functioning</w:t>
      </w:r>
    </w:p>
    <w:p w14:paraId="4E768C8B" w14:textId="77777777" w:rsidR="00616B50" w:rsidRPr="00713E0F" w:rsidRDefault="00616B50" w:rsidP="00713E0F">
      <w:pPr>
        <w:pStyle w:val="Liststycke"/>
        <w:numPr>
          <w:ilvl w:val="1"/>
          <w:numId w:val="5"/>
        </w:numPr>
        <w:rPr>
          <w:color w:val="000000" w:themeColor="text1"/>
          <w:lang w:val="en-GB"/>
        </w:rPr>
      </w:pPr>
      <w:r w:rsidRPr="00713E0F">
        <w:rPr>
          <w:color w:val="000000" w:themeColor="text1"/>
          <w:lang w:val="en-GB"/>
        </w:rPr>
        <w:t xml:space="preserve">Episodic memory </w:t>
      </w:r>
    </w:p>
    <w:p w14:paraId="34FA7D73" w14:textId="54AE1256" w:rsidR="00616B50" w:rsidRPr="00713E0F" w:rsidRDefault="00616B50" w:rsidP="00713E0F">
      <w:pPr>
        <w:pStyle w:val="Liststycke"/>
        <w:numPr>
          <w:ilvl w:val="3"/>
          <w:numId w:val="5"/>
        </w:numPr>
        <w:rPr>
          <w:color w:val="000000" w:themeColor="text1"/>
          <w:lang w:val="en-GB"/>
        </w:rPr>
      </w:pPr>
      <w:r w:rsidRPr="00713E0F">
        <w:rPr>
          <w:color w:val="000000" w:themeColor="text1"/>
          <w:lang w:val="en-GB"/>
        </w:rPr>
        <w:t>Prospective memory</w:t>
      </w:r>
    </w:p>
    <w:p w14:paraId="08AB6D29" w14:textId="0EFC8FC9" w:rsidR="00616B50" w:rsidRPr="00713E0F" w:rsidRDefault="00616B50" w:rsidP="00713E0F">
      <w:pPr>
        <w:pStyle w:val="Liststycke"/>
        <w:numPr>
          <w:ilvl w:val="3"/>
          <w:numId w:val="5"/>
        </w:numPr>
        <w:rPr>
          <w:color w:val="000000" w:themeColor="text1"/>
          <w:lang w:val="en-GB"/>
        </w:rPr>
      </w:pPr>
      <w:r w:rsidRPr="00713E0F">
        <w:rPr>
          <w:color w:val="000000" w:themeColor="text1"/>
          <w:lang w:val="en-GB"/>
        </w:rPr>
        <w:t>Retrospective memory</w:t>
      </w:r>
    </w:p>
    <w:p w14:paraId="33878334" w14:textId="47570D76" w:rsidR="00616B50" w:rsidRPr="00713E0F" w:rsidRDefault="00616B50" w:rsidP="00713E0F">
      <w:pPr>
        <w:pStyle w:val="Liststycke"/>
        <w:numPr>
          <w:ilvl w:val="3"/>
          <w:numId w:val="5"/>
        </w:numPr>
        <w:rPr>
          <w:color w:val="000000" w:themeColor="text1"/>
          <w:lang w:val="en-GB"/>
        </w:rPr>
      </w:pPr>
      <w:r w:rsidRPr="00713E0F">
        <w:rPr>
          <w:color w:val="000000" w:themeColor="text1"/>
          <w:lang w:val="en-GB"/>
        </w:rPr>
        <w:t>Short-term memory</w:t>
      </w:r>
    </w:p>
    <w:p w14:paraId="70C13C67" w14:textId="3AC5CE42" w:rsidR="00616B50" w:rsidRPr="00713E0F" w:rsidRDefault="00616B50" w:rsidP="00713E0F">
      <w:pPr>
        <w:pStyle w:val="Liststycke"/>
        <w:numPr>
          <w:ilvl w:val="3"/>
          <w:numId w:val="5"/>
        </w:numPr>
        <w:rPr>
          <w:color w:val="000000" w:themeColor="text1"/>
          <w:lang w:val="en-GB"/>
        </w:rPr>
      </w:pPr>
      <w:r w:rsidRPr="00713E0F">
        <w:rPr>
          <w:color w:val="000000" w:themeColor="text1"/>
          <w:lang w:val="en-GB"/>
        </w:rPr>
        <w:t>Long-term memory</w:t>
      </w:r>
    </w:p>
    <w:p w14:paraId="40372571" w14:textId="5FA76B14" w:rsidR="00616B50" w:rsidRPr="00713E0F" w:rsidRDefault="00616B50" w:rsidP="00713E0F">
      <w:pPr>
        <w:pStyle w:val="Liststycke"/>
        <w:numPr>
          <w:ilvl w:val="3"/>
          <w:numId w:val="5"/>
        </w:numPr>
        <w:rPr>
          <w:color w:val="000000" w:themeColor="text1"/>
          <w:lang w:val="en-GB"/>
        </w:rPr>
      </w:pPr>
      <w:r w:rsidRPr="00713E0F">
        <w:rPr>
          <w:color w:val="000000" w:themeColor="text1"/>
          <w:lang w:val="en-GB"/>
        </w:rPr>
        <w:t>Self-cued memory</w:t>
      </w:r>
    </w:p>
    <w:p w14:paraId="1EA43ACB" w14:textId="66A6300C" w:rsidR="00616B50" w:rsidRPr="00713E0F" w:rsidRDefault="00616B50" w:rsidP="00713E0F">
      <w:pPr>
        <w:pStyle w:val="Liststycke"/>
        <w:numPr>
          <w:ilvl w:val="3"/>
          <w:numId w:val="5"/>
        </w:numPr>
        <w:rPr>
          <w:color w:val="000000" w:themeColor="text1"/>
          <w:lang w:val="en-GB"/>
        </w:rPr>
      </w:pPr>
      <w:r w:rsidRPr="00713E0F">
        <w:rPr>
          <w:color w:val="000000" w:themeColor="text1"/>
          <w:lang w:val="en-GB"/>
        </w:rPr>
        <w:t>Environmentally cued memory</w:t>
      </w:r>
    </w:p>
    <w:p w14:paraId="1D702FF3" w14:textId="77777777" w:rsidR="00616B50" w:rsidRPr="00713E0F" w:rsidRDefault="00616B50" w:rsidP="00713E0F">
      <w:pPr>
        <w:pStyle w:val="Liststycke"/>
        <w:numPr>
          <w:ilvl w:val="1"/>
          <w:numId w:val="5"/>
        </w:numPr>
        <w:rPr>
          <w:color w:val="000000" w:themeColor="text1"/>
          <w:lang w:val="en-GB"/>
        </w:rPr>
      </w:pPr>
      <w:r w:rsidRPr="00713E0F">
        <w:rPr>
          <w:color w:val="000000" w:themeColor="text1"/>
          <w:lang w:val="en-GB"/>
        </w:rPr>
        <w:t xml:space="preserve">Executive functions </w:t>
      </w:r>
    </w:p>
    <w:p w14:paraId="73EC4B93" w14:textId="77777777" w:rsidR="00616B50" w:rsidRPr="00713E0F" w:rsidRDefault="00616B50" w:rsidP="00713E0F">
      <w:pPr>
        <w:pStyle w:val="Liststycke"/>
        <w:numPr>
          <w:ilvl w:val="1"/>
          <w:numId w:val="5"/>
        </w:numPr>
        <w:rPr>
          <w:color w:val="000000" w:themeColor="text1"/>
          <w:lang w:val="en-GB"/>
        </w:rPr>
      </w:pPr>
      <w:r w:rsidRPr="00713E0F">
        <w:rPr>
          <w:color w:val="000000" w:themeColor="text1"/>
          <w:lang w:val="en-GB"/>
        </w:rPr>
        <w:t>Attention and concentration</w:t>
      </w:r>
    </w:p>
    <w:p w14:paraId="4B1C3F7C" w14:textId="77777777" w:rsidR="00616B50" w:rsidRPr="00713E0F" w:rsidRDefault="00616B50" w:rsidP="00713E0F">
      <w:pPr>
        <w:pStyle w:val="Liststycke"/>
        <w:numPr>
          <w:ilvl w:val="1"/>
          <w:numId w:val="5"/>
        </w:numPr>
        <w:rPr>
          <w:color w:val="000000" w:themeColor="text1"/>
          <w:lang w:val="en-GB"/>
        </w:rPr>
      </w:pPr>
      <w:r w:rsidRPr="00713E0F">
        <w:rPr>
          <w:color w:val="000000" w:themeColor="text1"/>
          <w:lang w:val="en-GB"/>
        </w:rPr>
        <w:t xml:space="preserve">Mental speed </w:t>
      </w:r>
    </w:p>
    <w:p w14:paraId="15BC6645" w14:textId="77777777" w:rsidR="00616B50" w:rsidRPr="00713E0F" w:rsidRDefault="00616B50" w:rsidP="00713E0F">
      <w:pPr>
        <w:pStyle w:val="Liststycke"/>
        <w:numPr>
          <w:ilvl w:val="0"/>
          <w:numId w:val="5"/>
        </w:numPr>
        <w:rPr>
          <w:color w:val="000000" w:themeColor="text1"/>
          <w:lang w:val="en-GB"/>
        </w:rPr>
      </w:pPr>
      <w:r w:rsidRPr="00713E0F">
        <w:rPr>
          <w:color w:val="000000" w:themeColor="text1"/>
          <w:lang w:val="en-GB"/>
        </w:rPr>
        <w:t>Barriers and facilitators for cognitive recovery</w:t>
      </w:r>
    </w:p>
    <w:p w14:paraId="77AC1FF5" w14:textId="77777777" w:rsidR="00616B50" w:rsidRPr="00713E0F" w:rsidRDefault="00616B50" w:rsidP="00713E0F">
      <w:pPr>
        <w:pStyle w:val="Liststycke"/>
        <w:numPr>
          <w:ilvl w:val="1"/>
          <w:numId w:val="5"/>
        </w:numPr>
        <w:rPr>
          <w:color w:val="000000" w:themeColor="text1"/>
          <w:lang w:val="en-GB"/>
        </w:rPr>
      </w:pPr>
      <w:r w:rsidRPr="00713E0F">
        <w:rPr>
          <w:color w:val="000000" w:themeColor="text1"/>
          <w:lang w:val="en-GB"/>
        </w:rPr>
        <w:lastRenderedPageBreak/>
        <w:t>Barriers</w:t>
      </w:r>
    </w:p>
    <w:p w14:paraId="4B7B4402" w14:textId="55D55980" w:rsidR="00970A4E" w:rsidRPr="00713E0F" w:rsidRDefault="00616B50" w:rsidP="00713E0F">
      <w:pPr>
        <w:pStyle w:val="Liststycke"/>
        <w:numPr>
          <w:ilvl w:val="1"/>
          <w:numId w:val="5"/>
        </w:numPr>
        <w:rPr>
          <w:color w:val="000000" w:themeColor="text1"/>
          <w:lang w:val="en-GB"/>
        </w:rPr>
      </w:pPr>
      <w:r w:rsidRPr="00713E0F">
        <w:rPr>
          <w:color w:val="000000" w:themeColor="text1"/>
          <w:lang w:val="en-GB"/>
        </w:rPr>
        <w:t>Facilitators</w:t>
      </w:r>
    </w:p>
    <w:p w14:paraId="64AE5BF0" w14:textId="6DCAC4DA" w:rsidR="000D6B13" w:rsidRDefault="000D6B13" w:rsidP="00713E0F">
      <w:pPr>
        <w:rPr>
          <w:rFonts w:cstheme="minorHAnsi"/>
          <w:lang w:val="en-US"/>
        </w:rPr>
      </w:pPr>
    </w:p>
    <w:p w14:paraId="605EDB81" w14:textId="77777777" w:rsidR="00E666EF" w:rsidRDefault="00E666EF" w:rsidP="00970A4E">
      <w:pPr>
        <w:rPr>
          <w:rFonts w:cstheme="minorHAnsi"/>
          <w:lang w:val="en-US"/>
        </w:rPr>
      </w:pPr>
    </w:p>
    <w:p w14:paraId="54EC5E85" w14:textId="77777777" w:rsidR="00E666EF" w:rsidRDefault="00E666EF" w:rsidP="00970A4E">
      <w:pPr>
        <w:rPr>
          <w:rFonts w:cstheme="minorHAnsi"/>
          <w:lang w:val="en-US"/>
        </w:rPr>
      </w:pPr>
    </w:p>
    <w:p w14:paraId="268FF038" w14:textId="77777777" w:rsidR="00E666EF" w:rsidRDefault="00E666EF" w:rsidP="00970A4E">
      <w:pPr>
        <w:rPr>
          <w:rFonts w:cstheme="minorHAnsi"/>
          <w:lang w:val="en-US"/>
        </w:rPr>
      </w:pPr>
    </w:p>
    <w:p w14:paraId="32A064DA" w14:textId="77777777" w:rsidR="00E666EF" w:rsidRDefault="00E666EF" w:rsidP="00970A4E">
      <w:pPr>
        <w:rPr>
          <w:rFonts w:cstheme="minorHAnsi"/>
          <w:lang w:val="en-US"/>
        </w:rPr>
      </w:pPr>
    </w:p>
    <w:p w14:paraId="02403E23" w14:textId="77777777" w:rsidR="00E666EF" w:rsidRDefault="00E666EF" w:rsidP="00970A4E">
      <w:pPr>
        <w:rPr>
          <w:rFonts w:cstheme="minorHAnsi"/>
          <w:lang w:val="en-US"/>
        </w:rPr>
      </w:pPr>
    </w:p>
    <w:p w14:paraId="0BC4E39F" w14:textId="77777777" w:rsidR="00E666EF" w:rsidRDefault="00E666EF" w:rsidP="00970A4E">
      <w:pPr>
        <w:rPr>
          <w:rFonts w:cstheme="minorHAnsi"/>
          <w:lang w:val="en-US"/>
        </w:rPr>
      </w:pPr>
    </w:p>
    <w:p w14:paraId="5941BF74" w14:textId="77777777" w:rsidR="00E666EF" w:rsidRDefault="00E666EF" w:rsidP="00970A4E">
      <w:pPr>
        <w:rPr>
          <w:rFonts w:cstheme="minorHAnsi"/>
          <w:lang w:val="en-US"/>
        </w:rPr>
      </w:pPr>
    </w:p>
    <w:p w14:paraId="118C151E" w14:textId="77777777" w:rsidR="00E666EF" w:rsidRDefault="00E666EF" w:rsidP="00970A4E">
      <w:pPr>
        <w:rPr>
          <w:rFonts w:cstheme="minorHAnsi"/>
          <w:lang w:val="en-US"/>
        </w:rPr>
      </w:pPr>
    </w:p>
    <w:p w14:paraId="5C6ECE18" w14:textId="77777777" w:rsidR="00E666EF" w:rsidRDefault="00E666EF" w:rsidP="00970A4E">
      <w:pPr>
        <w:rPr>
          <w:rFonts w:cstheme="minorHAnsi"/>
          <w:lang w:val="en-US"/>
        </w:rPr>
      </w:pPr>
    </w:p>
    <w:p w14:paraId="78CEF18F" w14:textId="77777777" w:rsidR="00E666EF" w:rsidRDefault="00E666EF" w:rsidP="00970A4E">
      <w:pPr>
        <w:rPr>
          <w:rFonts w:cstheme="minorHAnsi"/>
          <w:lang w:val="en-US"/>
        </w:rPr>
      </w:pPr>
    </w:p>
    <w:p w14:paraId="04CF533A" w14:textId="77777777" w:rsidR="00E666EF" w:rsidRDefault="00E666EF" w:rsidP="00970A4E">
      <w:pPr>
        <w:rPr>
          <w:rFonts w:cstheme="minorHAnsi"/>
          <w:lang w:val="en-US"/>
        </w:rPr>
      </w:pPr>
    </w:p>
    <w:p w14:paraId="74195B29" w14:textId="77777777" w:rsidR="00E666EF" w:rsidRDefault="00E666EF" w:rsidP="00970A4E">
      <w:pPr>
        <w:rPr>
          <w:rFonts w:cstheme="minorHAnsi"/>
          <w:lang w:val="en-US"/>
        </w:rPr>
      </w:pPr>
    </w:p>
    <w:p w14:paraId="0E0D6FA9" w14:textId="77777777" w:rsidR="00E666EF" w:rsidRDefault="00E666EF" w:rsidP="00970A4E">
      <w:pPr>
        <w:rPr>
          <w:rFonts w:cstheme="minorHAnsi"/>
          <w:lang w:val="en-US"/>
        </w:rPr>
      </w:pPr>
    </w:p>
    <w:p w14:paraId="60A6BA17" w14:textId="77777777" w:rsidR="00E666EF" w:rsidRDefault="00E666EF" w:rsidP="00970A4E">
      <w:pPr>
        <w:rPr>
          <w:rFonts w:cstheme="minorHAnsi"/>
          <w:lang w:val="en-US"/>
        </w:rPr>
      </w:pPr>
    </w:p>
    <w:p w14:paraId="1B56D7C7" w14:textId="77777777" w:rsidR="00E666EF" w:rsidRDefault="00E666EF" w:rsidP="00970A4E">
      <w:pPr>
        <w:rPr>
          <w:rFonts w:cstheme="minorHAnsi"/>
          <w:lang w:val="en-US"/>
        </w:rPr>
      </w:pPr>
    </w:p>
    <w:p w14:paraId="49B9CF68" w14:textId="77777777" w:rsidR="00E666EF" w:rsidRDefault="00E666EF" w:rsidP="00970A4E">
      <w:pPr>
        <w:rPr>
          <w:rFonts w:cstheme="minorHAnsi"/>
          <w:lang w:val="en-US"/>
        </w:rPr>
      </w:pPr>
    </w:p>
    <w:p w14:paraId="091596E3" w14:textId="77777777" w:rsidR="00616B50" w:rsidRDefault="00616B50" w:rsidP="00970A4E">
      <w:pPr>
        <w:rPr>
          <w:rFonts w:cstheme="minorHAnsi"/>
          <w:lang w:val="en-US"/>
        </w:rPr>
      </w:pPr>
    </w:p>
    <w:p w14:paraId="134DA42F" w14:textId="6C98E76E" w:rsidR="00E666EF" w:rsidRPr="00E666EF" w:rsidRDefault="00E666EF" w:rsidP="00E666EF">
      <w:pPr>
        <w:spacing w:line="480" w:lineRule="auto"/>
        <w:jc w:val="center"/>
        <w:rPr>
          <w:rFonts w:cstheme="minorHAnsi"/>
          <w:b/>
          <w:bCs/>
          <w:lang w:val="en-US"/>
        </w:rPr>
      </w:pPr>
      <w:r w:rsidRPr="003009B9">
        <w:rPr>
          <w:rFonts w:cstheme="minorHAnsi"/>
          <w:b/>
          <w:bCs/>
          <w:lang w:val="en-US"/>
        </w:rPr>
        <w:lastRenderedPageBreak/>
        <w:t xml:space="preserve">Appendix </w:t>
      </w:r>
      <w:r w:rsidR="00616B50">
        <w:rPr>
          <w:rFonts w:cstheme="minorHAnsi"/>
          <w:b/>
          <w:bCs/>
          <w:lang w:val="en-US"/>
        </w:rPr>
        <w:t>7</w:t>
      </w:r>
      <w:r w:rsidRPr="003009B9">
        <w:rPr>
          <w:rFonts w:cstheme="minorHAnsi"/>
          <w:b/>
          <w:bCs/>
          <w:lang w:val="en-US"/>
        </w:rPr>
        <w:t xml:space="preserve">. </w:t>
      </w:r>
      <w:r>
        <w:rPr>
          <w:rFonts w:cstheme="minorHAnsi"/>
          <w:b/>
          <w:bCs/>
          <w:lang w:val="en-US"/>
        </w:rPr>
        <w:t>The final coding template</w:t>
      </w:r>
    </w:p>
    <w:p w14:paraId="24A06270" w14:textId="5CF95E9A" w:rsidR="00E666EF" w:rsidRPr="00C34ED3" w:rsidRDefault="00E666EF" w:rsidP="00E666EF">
      <w:pPr>
        <w:pStyle w:val="Liststycke"/>
        <w:numPr>
          <w:ilvl w:val="0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It's different </w:t>
      </w:r>
      <w:proofErr w:type="spellStart"/>
      <w:r w:rsidRPr="00C34ED3">
        <w:rPr>
          <w:lang w:val="en-US"/>
        </w:rPr>
        <w:t>now_remaining</w:t>
      </w:r>
      <w:proofErr w:type="spellEnd"/>
      <w:r w:rsidRPr="00C34ED3">
        <w:rPr>
          <w:lang w:val="en-US"/>
        </w:rPr>
        <w:t xml:space="preserve"> cognitive sym</w:t>
      </w:r>
      <w:r>
        <w:rPr>
          <w:lang w:val="en-US"/>
        </w:rPr>
        <w:t>p</w:t>
      </w:r>
      <w:r w:rsidRPr="00C34ED3">
        <w:rPr>
          <w:lang w:val="en-US"/>
        </w:rPr>
        <w:t>toms</w:t>
      </w:r>
    </w:p>
    <w:p w14:paraId="37ED217A" w14:textId="77777777" w:rsidR="00E666EF" w:rsidRPr="00C34ED3" w:rsidRDefault="00E666EF" w:rsidP="00E666EF">
      <w:pPr>
        <w:pStyle w:val="Liststycke"/>
        <w:numPr>
          <w:ilvl w:val="1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hange in cognitive functioning</w:t>
      </w:r>
    </w:p>
    <w:p w14:paraId="1F2A2767" w14:textId="77777777" w:rsidR="00E666EF" w:rsidRPr="00C34ED3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ognitive functioning has changed</w:t>
      </w:r>
    </w:p>
    <w:p w14:paraId="2F366B58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F is better than it was before</w:t>
      </w:r>
    </w:p>
    <w:p w14:paraId="55C0C90A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F is better but not as well as before the onset of ED</w:t>
      </w:r>
    </w:p>
    <w:p w14:paraId="5FED55B4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oncentration better but not as well as before ED</w:t>
      </w:r>
    </w:p>
    <w:p w14:paraId="2EFDC8C3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C34ED3">
        <w:rPr>
          <w:lang w:val="en-US"/>
        </w:rPr>
        <w:t xml:space="preserve">Memory </w:t>
      </w:r>
      <w:r w:rsidRPr="00C34ED3">
        <w:rPr>
          <w:color w:val="000000" w:themeColor="text1"/>
          <w:lang w:val="en-US"/>
        </w:rPr>
        <w:t>better but not as well as before ED</w:t>
      </w:r>
    </w:p>
    <w:p w14:paraId="590BA9AB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C34ED3">
        <w:rPr>
          <w:color w:val="000000" w:themeColor="text1"/>
          <w:lang w:val="en-US"/>
        </w:rPr>
        <w:t>MF better but not as well as before ED</w:t>
      </w:r>
    </w:p>
    <w:p w14:paraId="2F78F43E" w14:textId="2269B002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C34ED3">
        <w:rPr>
          <w:color w:val="000000" w:themeColor="text1"/>
          <w:lang w:val="en-US"/>
        </w:rPr>
        <w:t>Working memory better but not as well</w:t>
      </w:r>
      <w:r w:rsidR="00297DE2">
        <w:rPr>
          <w:color w:val="000000" w:themeColor="text1"/>
          <w:lang w:val="en-US"/>
        </w:rPr>
        <w:t xml:space="preserve"> </w:t>
      </w:r>
      <w:r w:rsidRPr="00C34ED3">
        <w:rPr>
          <w:color w:val="000000" w:themeColor="text1"/>
          <w:lang w:val="en-US"/>
        </w:rPr>
        <w:t>as before ED</w:t>
      </w:r>
    </w:p>
    <w:p w14:paraId="4E3EB04F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C34ED3">
        <w:rPr>
          <w:color w:val="000000" w:themeColor="text1"/>
          <w:lang w:val="en-US"/>
        </w:rPr>
        <w:t>CF is generally better but has recently become worse again</w:t>
      </w:r>
    </w:p>
    <w:p w14:paraId="55FEB2F8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C34ED3">
        <w:rPr>
          <w:color w:val="000000" w:themeColor="text1"/>
          <w:lang w:val="en-US"/>
        </w:rPr>
        <w:t>Concentration better but worse again</w:t>
      </w:r>
    </w:p>
    <w:p w14:paraId="2724BFFE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C34ED3">
        <w:rPr>
          <w:color w:val="000000" w:themeColor="text1"/>
          <w:lang w:val="en-US"/>
        </w:rPr>
        <w:t>Memory better but recently worse again</w:t>
      </w:r>
    </w:p>
    <w:p w14:paraId="47E63C54" w14:textId="38C7B462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C34ED3">
        <w:rPr>
          <w:color w:val="000000" w:themeColor="text1"/>
          <w:lang w:val="en-US"/>
        </w:rPr>
        <w:t>Recovered overall but can</w:t>
      </w:r>
      <w:r w:rsidR="00297DE2">
        <w:rPr>
          <w:color w:val="000000" w:themeColor="text1"/>
          <w:lang w:val="en-US"/>
        </w:rPr>
        <w:t>’</w:t>
      </w:r>
      <w:r w:rsidRPr="00C34ED3">
        <w:rPr>
          <w:color w:val="000000" w:themeColor="text1"/>
          <w:lang w:val="en-US"/>
        </w:rPr>
        <w:t>t accelerate (</w:t>
      </w:r>
      <w:r w:rsidR="00297DE2">
        <w:rPr>
          <w:color w:val="000000" w:themeColor="text1"/>
          <w:lang w:val="en-US"/>
        </w:rPr>
        <w:t>“</w:t>
      </w:r>
      <w:proofErr w:type="spellStart"/>
      <w:r w:rsidRPr="00C34ED3">
        <w:rPr>
          <w:color w:val="000000" w:themeColor="text1"/>
          <w:lang w:val="en-US"/>
        </w:rPr>
        <w:t>gasa</w:t>
      </w:r>
      <w:proofErr w:type="spellEnd"/>
      <w:r w:rsidR="00297DE2">
        <w:rPr>
          <w:color w:val="000000" w:themeColor="text1"/>
          <w:lang w:val="en-US"/>
        </w:rPr>
        <w:t>”</w:t>
      </w:r>
      <w:r w:rsidRPr="00C34ED3">
        <w:rPr>
          <w:color w:val="000000" w:themeColor="text1"/>
          <w:lang w:val="en-US"/>
        </w:rPr>
        <w:t>) as much as before</w:t>
      </w:r>
    </w:p>
    <w:p w14:paraId="66A5402D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C34ED3">
        <w:rPr>
          <w:color w:val="000000" w:themeColor="text1"/>
          <w:lang w:val="en-US"/>
        </w:rPr>
        <w:t>Concentration better</w:t>
      </w:r>
    </w:p>
    <w:p w14:paraId="6C9BDA22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emory better</w:t>
      </w:r>
    </w:p>
    <w:p w14:paraId="320C37BF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emory better but is difficult to trust</w:t>
      </w:r>
    </w:p>
    <w:p w14:paraId="19C37BB9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F is worse</w:t>
      </w:r>
    </w:p>
    <w:p w14:paraId="7B6E19CE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F is worse but at a normal level compared to other people</w:t>
      </w:r>
    </w:p>
    <w:p w14:paraId="49E0FD7B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oncentration worse but at a normal level</w:t>
      </w:r>
    </w:p>
    <w:p w14:paraId="57692515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emory worse but at normal level</w:t>
      </w:r>
    </w:p>
    <w:p w14:paraId="77C088D1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The trajectory differs between cognitive domains</w:t>
      </w:r>
    </w:p>
    <w:p w14:paraId="304DB33C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oncentration better but memory not</w:t>
      </w:r>
    </w:p>
    <w:p w14:paraId="2FE1E1A2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emory better but concentration not</w:t>
      </w:r>
    </w:p>
    <w:p w14:paraId="0799DFB8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Memory </w:t>
      </w:r>
      <w:proofErr w:type="spellStart"/>
      <w:r w:rsidRPr="00C34ED3">
        <w:rPr>
          <w:lang w:val="en-US"/>
        </w:rPr>
        <w:t>and_or</w:t>
      </w:r>
      <w:proofErr w:type="spellEnd"/>
      <w:r w:rsidRPr="00C34ED3">
        <w:rPr>
          <w:lang w:val="en-US"/>
        </w:rPr>
        <w:t xml:space="preserve"> concentration better but MF is not</w:t>
      </w:r>
    </w:p>
    <w:p w14:paraId="35283D7B" w14:textId="1BA9E506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Better now at dealing with cognitive tasks, but </w:t>
      </w:r>
      <w:r w:rsidR="00297DE2" w:rsidRPr="00C34ED3">
        <w:rPr>
          <w:lang w:val="en-US"/>
        </w:rPr>
        <w:t>haven’t</w:t>
      </w:r>
      <w:r w:rsidRPr="00C34ED3">
        <w:rPr>
          <w:lang w:val="en-US"/>
        </w:rPr>
        <w:t xml:space="preserve"> got better cognitive ability</w:t>
      </w:r>
    </w:p>
    <w:p w14:paraId="63CB74E4" w14:textId="77777777" w:rsidR="00E666EF" w:rsidRPr="00C34ED3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No or low change</w:t>
      </w:r>
    </w:p>
    <w:p w14:paraId="0F504D89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No or very few cognitive problems</w:t>
      </w:r>
    </w:p>
    <w:p w14:paraId="16BB3A2B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Poor CF before getting </w:t>
      </w:r>
      <w:proofErr w:type="spellStart"/>
      <w:r w:rsidRPr="00C34ED3">
        <w:rPr>
          <w:lang w:val="en-US"/>
        </w:rPr>
        <w:t>ill_ED</w:t>
      </w:r>
      <w:proofErr w:type="spellEnd"/>
    </w:p>
    <w:p w14:paraId="27B33C58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oncentration poor before ED</w:t>
      </w:r>
    </w:p>
    <w:p w14:paraId="221EC2B4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emory poor before getting ill_ ED</w:t>
      </w:r>
    </w:p>
    <w:p w14:paraId="112038DA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F stable</w:t>
      </w:r>
    </w:p>
    <w:p w14:paraId="1C31C549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lastRenderedPageBreak/>
        <w:t xml:space="preserve">Concentration problems relatively persistent or </w:t>
      </w:r>
      <w:proofErr w:type="spellStart"/>
      <w:r w:rsidRPr="00C34ED3">
        <w:rPr>
          <w:lang w:val="en-US"/>
        </w:rPr>
        <w:t>stabe</w:t>
      </w:r>
      <w:proofErr w:type="spellEnd"/>
    </w:p>
    <w:p w14:paraId="3C6A3CF0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emory problems relatively persistent or stable</w:t>
      </w:r>
    </w:p>
    <w:p w14:paraId="52B09E99" w14:textId="77777777" w:rsidR="00E666EF" w:rsidRPr="00C34ED3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F fluctuates</w:t>
      </w:r>
    </w:p>
    <w:p w14:paraId="5CC1447F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F varies with how you feel</w:t>
      </w:r>
    </w:p>
    <w:p w14:paraId="7D6DB212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F varies with level of Mental Fatigue</w:t>
      </w:r>
    </w:p>
    <w:p w14:paraId="745558FE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F varies with level of stress</w:t>
      </w:r>
    </w:p>
    <w:p w14:paraId="0943FD3D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oncentration dependent on stress</w:t>
      </w:r>
    </w:p>
    <w:p w14:paraId="1056D578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emory function dependent on stress</w:t>
      </w:r>
    </w:p>
    <w:p w14:paraId="6E481AEE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F varies with sleep</w:t>
      </w:r>
    </w:p>
    <w:p w14:paraId="5F3E2175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F varies with use of strategies</w:t>
      </w:r>
    </w:p>
    <w:p w14:paraId="6D966F3A" w14:textId="77777777" w:rsidR="00E666EF" w:rsidRPr="00C34ED3" w:rsidRDefault="00E666EF" w:rsidP="00E666EF">
      <w:pPr>
        <w:pStyle w:val="Liststycke"/>
        <w:numPr>
          <w:ilvl w:val="1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Type of cognitive problems</w:t>
      </w:r>
    </w:p>
    <w:p w14:paraId="3F35E939" w14:textId="77777777" w:rsidR="00E666EF" w:rsidRPr="00C34ED3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Before ED</w:t>
      </w:r>
    </w:p>
    <w:p w14:paraId="124111CB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Domains and situations</w:t>
      </w:r>
    </w:p>
    <w:p w14:paraId="6554434E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emory</w:t>
      </w:r>
    </w:p>
    <w:p w14:paraId="6CA6E7C4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C34ED3">
        <w:rPr>
          <w:color w:val="000000" w:themeColor="text1"/>
          <w:lang w:val="en-US"/>
        </w:rPr>
        <w:t>Learning new things</w:t>
      </w:r>
    </w:p>
    <w:p w14:paraId="5A1641A3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C34ED3">
        <w:rPr>
          <w:color w:val="000000" w:themeColor="text1"/>
          <w:lang w:val="en-US"/>
        </w:rPr>
        <w:t>No Problems or good functioning</w:t>
      </w:r>
    </w:p>
    <w:p w14:paraId="22E0F896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C34ED3">
        <w:rPr>
          <w:color w:val="000000" w:themeColor="text1"/>
          <w:lang w:val="en-US"/>
        </w:rPr>
        <w:t>Problems</w:t>
      </w:r>
    </w:p>
    <w:p w14:paraId="2BAD5B53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C34ED3">
        <w:rPr>
          <w:color w:val="000000" w:themeColor="text1"/>
          <w:lang w:val="en-US"/>
        </w:rPr>
        <w:t>General memory, Problems</w:t>
      </w:r>
    </w:p>
    <w:p w14:paraId="349547E9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C34ED3">
        <w:rPr>
          <w:color w:val="000000" w:themeColor="text1"/>
          <w:lang w:val="en-US"/>
        </w:rPr>
        <w:t xml:space="preserve">General </w:t>
      </w:r>
      <w:proofErr w:type="spellStart"/>
      <w:r w:rsidRPr="00C34ED3">
        <w:rPr>
          <w:color w:val="000000" w:themeColor="text1"/>
          <w:lang w:val="en-US"/>
        </w:rPr>
        <w:t>memory_No</w:t>
      </w:r>
      <w:proofErr w:type="spellEnd"/>
      <w:r w:rsidRPr="00C34ED3">
        <w:rPr>
          <w:color w:val="000000" w:themeColor="text1"/>
          <w:lang w:val="en-US"/>
        </w:rPr>
        <w:t xml:space="preserve"> Problems</w:t>
      </w:r>
    </w:p>
    <w:p w14:paraId="5DF4776E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C34ED3">
        <w:rPr>
          <w:color w:val="000000" w:themeColor="text1"/>
          <w:lang w:val="en-US"/>
        </w:rPr>
        <w:t xml:space="preserve">General </w:t>
      </w:r>
      <w:proofErr w:type="spellStart"/>
      <w:r w:rsidRPr="00C34ED3">
        <w:rPr>
          <w:color w:val="000000" w:themeColor="text1"/>
          <w:lang w:val="en-US"/>
        </w:rPr>
        <w:t>concentration_Focus_Attention</w:t>
      </w:r>
      <w:proofErr w:type="spellEnd"/>
    </w:p>
    <w:p w14:paraId="0696A33C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C34ED3">
        <w:rPr>
          <w:color w:val="000000" w:themeColor="text1"/>
          <w:lang w:val="en-US"/>
        </w:rPr>
        <w:t xml:space="preserve">1.2.1.1.2.3 General </w:t>
      </w:r>
      <w:proofErr w:type="spellStart"/>
      <w:r w:rsidRPr="00C34ED3">
        <w:rPr>
          <w:color w:val="000000" w:themeColor="text1"/>
          <w:lang w:val="en-US"/>
        </w:rPr>
        <w:t>concentration_Problems</w:t>
      </w:r>
      <w:proofErr w:type="spellEnd"/>
    </w:p>
    <w:p w14:paraId="5C00FA54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C34ED3">
        <w:rPr>
          <w:color w:val="000000" w:themeColor="text1"/>
          <w:lang w:val="en-US"/>
        </w:rPr>
        <w:t>Executive functions</w:t>
      </w:r>
    </w:p>
    <w:p w14:paraId="2C9057EF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C34ED3">
        <w:rPr>
          <w:color w:val="000000" w:themeColor="text1"/>
          <w:lang w:val="en-US"/>
        </w:rPr>
        <w:t>Flexibility</w:t>
      </w:r>
    </w:p>
    <w:p w14:paraId="388A497C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No Problems</w:t>
      </w:r>
    </w:p>
    <w:p w14:paraId="2C31F5D6" w14:textId="77777777" w:rsidR="00E666EF" w:rsidRPr="00C34ED3" w:rsidRDefault="00E666EF" w:rsidP="00E666EF">
      <w:pPr>
        <w:pStyle w:val="Liststycke"/>
        <w:numPr>
          <w:ilvl w:val="7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ould multitask before ED</w:t>
      </w:r>
    </w:p>
    <w:p w14:paraId="13B0D9C7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Specific situations or tasks in which cognitive difficulties are noted</w:t>
      </w:r>
    </w:p>
    <w:p w14:paraId="029F6244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Verbal </w:t>
      </w:r>
      <w:proofErr w:type="spellStart"/>
      <w:r w:rsidRPr="00C34ED3">
        <w:rPr>
          <w:lang w:val="en-US"/>
        </w:rPr>
        <w:t>ability_language</w:t>
      </w:r>
      <w:proofErr w:type="spellEnd"/>
    </w:p>
    <w:p w14:paraId="37897C4E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Finding words</w:t>
      </w:r>
    </w:p>
    <w:p w14:paraId="30729F9F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proofErr w:type="spellStart"/>
      <w:r w:rsidRPr="00C34ED3">
        <w:rPr>
          <w:lang w:val="en-US"/>
        </w:rPr>
        <w:t>Finding_remembering</w:t>
      </w:r>
      <w:proofErr w:type="spellEnd"/>
      <w:r w:rsidRPr="00C34ED3">
        <w:rPr>
          <w:lang w:val="en-US"/>
        </w:rPr>
        <w:t xml:space="preserve"> names</w:t>
      </w:r>
    </w:p>
    <w:p w14:paraId="386254BA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Reading</w:t>
      </w:r>
    </w:p>
    <w:p w14:paraId="2F5945BA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Specifically difficult reading fiction</w:t>
      </w:r>
    </w:p>
    <w:p w14:paraId="0ED4C877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Specifically difficult reading non-fiction</w:t>
      </w:r>
    </w:p>
    <w:p w14:paraId="141B332F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No difficulty reading</w:t>
      </w:r>
    </w:p>
    <w:p w14:paraId="72873D28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lastRenderedPageBreak/>
        <w:t>Writing</w:t>
      </w:r>
    </w:p>
    <w:p w14:paraId="49421261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No problems</w:t>
      </w:r>
    </w:p>
    <w:p w14:paraId="06C7EDD5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Second language</w:t>
      </w:r>
    </w:p>
    <w:p w14:paraId="3EFBA8A5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Following TV or movies</w:t>
      </w:r>
    </w:p>
    <w:p w14:paraId="5781987C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Doing things with computer</w:t>
      </w:r>
    </w:p>
    <w:p w14:paraId="21C39F05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1.2.1.1.7.4 Cooking</w:t>
      </w:r>
    </w:p>
    <w:p w14:paraId="68B851B7" w14:textId="77777777" w:rsidR="00E666EF" w:rsidRPr="00C34ED3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When at its worst</w:t>
      </w:r>
    </w:p>
    <w:p w14:paraId="0223BD97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Domains and situations</w:t>
      </w:r>
    </w:p>
    <w:p w14:paraId="302CF0BF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emory</w:t>
      </w:r>
    </w:p>
    <w:p w14:paraId="471C8D48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Episodic Memory</w:t>
      </w:r>
    </w:p>
    <w:p w14:paraId="2D64CEFC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rospective Memory</w:t>
      </w:r>
    </w:p>
    <w:p w14:paraId="0F656C7F" w14:textId="77777777" w:rsidR="00E666EF" w:rsidRPr="00C34ED3" w:rsidRDefault="00E666EF" w:rsidP="00E666EF">
      <w:pPr>
        <w:pStyle w:val="Liststycke"/>
        <w:numPr>
          <w:ilvl w:val="7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roblems</w:t>
      </w:r>
    </w:p>
    <w:p w14:paraId="40FFFA89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Retrospective Memory</w:t>
      </w:r>
    </w:p>
    <w:p w14:paraId="373B2EAA" w14:textId="77777777" w:rsidR="00E666EF" w:rsidRPr="00C34ED3" w:rsidRDefault="00E666EF" w:rsidP="00E666EF">
      <w:pPr>
        <w:pStyle w:val="Liststycke"/>
        <w:numPr>
          <w:ilvl w:val="7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roblems</w:t>
      </w:r>
    </w:p>
    <w:p w14:paraId="747A01E0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Self-cued Memory</w:t>
      </w:r>
    </w:p>
    <w:p w14:paraId="07A6F194" w14:textId="77777777" w:rsidR="00E666EF" w:rsidRPr="00C34ED3" w:rsidRDefault="00E666EF" w:rsidP="00E666EF">
      <w:pPr>
        <w:pStyle w:val="Liststycke"/>
        <w:numPr>
          <w:ilvl w:val="7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No Problems</w:t>
      </w:r>
    </w:p>
    <w:p w14:paraId="2A8E7057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Short-term memory</w:t>
      </w:r>
    </w:p>
    <w:p w14:paraId="35788E93" w14:textId="77777777" w:rsidR="00E666EF" w:rsidRPr="00C34ED3" w:rsidRDefault="00E666EF" w:rsidP="00E666EF">
      <w:pPr>
        <w:pStyle w:val="Liststycke"/>
        <w:numPr>
          <w:ilvl w:val="7"/>
          <w:numId w:val="3"/>
        </w:numPr>
        <w:spacing w:after="0" w:line="240" w:lineRule="auto"/>
        <w:rPr>
          <w:lang w:val="en-US"/>
        </w:rPr>
      </w:pPr>
      <w:proofErr w:type="spellStart"/>
      <w:r w:rsidRPr="00C34ED3">
        <w:rPr>
          <w:lang w:val="en-US"/>
        </w:rPr>
        <w:t>Episodic_Problems</w:t>
      </w:r>
      <w:proofErr w:type="spellEnd"/>
    </w:p>
    <w:p w14:paraId="6D02767D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Learning new things</w:t>
      </w:r>
    </w:p>
    <w:p w14:paraId="1288987E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roblems</w:t>
      </w:r>
    </w:p>
    <w:p w14:paraId="1D4ECFA6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General </w:t>
      </w:r>
      <w:proofErr w:type="spellStart"/>
      <w:r w:rsidRPr="00C34ED3">
        <w:rPr>
          <w:lang w:val="en-US"/>
        </w:rPr>
        <w:t>memory_No</w:t>
      </w:r>
      <w:proofErr w:type="spellEnd"/>
      <w:r w:rsidRPr="00C34ED3">
        <w:rPr>
          <w:lang w:val="en-US"/>
        </w:rPr>
        <w:t xml:space="preserve"> problems</w:t>
      </w:r>
    </w:p>
    <w:p w14:paraId="7380DDC8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General memory_ Problems</w:t>
      </w:r>
    </w:p>
    <w:p w14:paraId="31C930A0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color w:val="000000" w:themeColor="text1"/>
          <w:lang w:val="en-US"/>
        </w:rPr>
      </w:pPr>
      <w:proofErr w:type="spellStart"/>
      <w:r w:rsidRPr="00C34ED3">
        <w:rPr>
          <w:color w:val="000000" w:themeColor="text1"/>
          <w:lang w:val="en-US"/>
        </w:rPr>
        <w:t>General_Concentration_Focus_Attention</w:t>
      </w:r>
      <w:proofErr w:type="spellEnd"/>
    </w:p>
    <w:p w14:paraId="0E5B446B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C34ED3">
        <w:rPr>
          <w:color w:val="000000" w:themeColor="text1"/>
          <w:lang w:val="en-US"/>
        </w:rPr>
        <w:t>Vigilance</w:t>
      </w:r>
    </w:p>
    <w:p w14:paraId="5E5C6BA0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C34ED3">
        <w:rPr>
          <w:color w:val="000000" w:themeColor="text1"/>
          <w:lang w:val="en-US"/>
        </w:rPr>
        <w:t>No Problems</w:t>
      </w:r>
    </w:p>
    <w:p w14:paraId="1A99C027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C34ED3">
        <w:rPr>
          <w:color w:val="000000" w:themeColor="text1"/>
          <w:lang w:val="en-US"/>
        </w:rPr>
        <w:t>Problems</w:t>
      </w:r>
    </w:p>
    <w:p w14:paraId="176D68A5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General </w:t>
      </w:r>
      <w:proofErr w:type="spellStart"/>
      <w:r w:rsidRPr="00C34ED3">
        <w:rPr>
          <w:lang w:val="en-US"/>
        </w:rPr>
        <w:t>Concentration_No</w:t>
      </w:r>
      <w:proofErr w:type="spellEnd"/>
      <w:r w:rsidRPr="00C34ED3">
        <w:rPr>
          <w:lang w:val="en-US"/>
        </w:rPr>
        <w:t xml:space="preserve"> Problems</w:t>
      </w:r>
    </w:p>
    <w:p w14:paraId="5B543890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General </w:t>
      </w:r>
      <w:proofErr w:type="spellStart"/>
      <w:r w:rsidRPr="00C34ED3">
        <w:rPr>
          <w:lang w:val="en-US"/>
        </w:rPr>
        <w:t>concentration_Problems</w:t>
      </w:r>
      <w:proofErr w:type="spellEnd"/>
    </w:p>
    <w:p w14:paraId="490AD61C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Executive functions</w:t>
      </w:r>
    </w:p>
    <w:p w14:paraId="3FC4DC4B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Inhibition</w:t>
      </w:r>
    </w:p>
    <w:p w14:paraId="7E440734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Interference control</w:t>
      </w:r>
    </w:p>
    <w:p w14:paraId="12D54D8E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roblems</w:t>
      </w:r>
    </w:p>
    <w:p w14:paraId="1C0CF736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Flexibility</w:t>
      </w:r>
    </w:p>
    <w:p w14:paraId="3874960E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lastRenderedPageBreak/>
        <w:t>Problems</w:t>
      </w:r>
    </w:p>
    <w:p w14:paraId="6BAD5CD8" w14:textId="77777777" w:rsidR="00E666EF" w:rsidRPr="00C34ED3" w:rsidRDefault="00E666EF" w:rsidP="00E666EF">
      <w:pPr>
        <w:pStyle w:val="Liststycke"/>
        <w:numPr>
          <w:ilvl w:val="7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ultitasking is hindering</w:t>
      </w:r>
    </w:p>
    <w:p w14:paraId="74CFA86D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Working Memory</w:t>
      </w:r>
    </w:p>
    <w:p w14:paraId="5D7D5542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roblems</w:t>
      </w:r>
    </w:p>
    <w:p w14:paraId="2C3CA1F7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Higher Level Executive Functions</w:t>
      </w:r>
    </w:p>
    <w:p w14:paraId="2D1E442B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roblems</w:t>
      </w:r>
    </w:p>
    <w:p w14:paraId="7D29EB60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Initiation</w:t>
      </w:r>
    </w:p>
    <w:p w14:paraId="4C37C633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roblems</w:t>
      </w:r>
    </w:p>
    <w:p w14:paraId="12BB63D4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Speed</w:t>
      </w:r>
    </w:p>
    <w:p w14:paraId="39F17290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proofErr w:type="spellStart"/>
      <w:r w:rsidRPr="00C34ED3">
        <w:rPr>
          <w:lang w:val="en-US"/>
        </w:rPr>
        <w:t>Trögtänkt</w:t>
      </w:r>
      <w:proofErr w:type="spellEnd"/>
    </w:p>
    <w:p w14:paraId="7EC4E124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roblems</w:t>
      </w:r>
    </w:p>
    <w:p w14:paraId="61FE1252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otor speed</w:t>
      </w:r>
    </w:p>
    <w:p w14:paraId="6B11B15F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roblems</w:t>
      </w:r>
    </w:p>
    <w:p w14:paraId="20CE84B2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ental fatigue (MF)</w:t>
      </w:r>
    </w:p>
    <w:p w14:paraId="2DC56BD2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F is defined or associated with different phenomena</w:t>
      </w:r>
    </w:p>
    <w:p w14:paraId="09C611E3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Difficulty defining MF</w:t>
      </w:r>
    </w:p>
    <w:p w14:paraId="0EA8E698" w14:textId="77777777" w:rsidR="00E666EF" w:rsidRPr="00C34ED3" w:rsidRDefault="00E666EF" w:rsidP="00E666EF">
      <w:pPr>
        <w:pStyle w:val="Liststycke"/>
        <w:numPr>
          <w:ilvl w:val="7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Needs help defining MF</w:t>
      </w:r>
    </w:p>
    <w:p w14:paraId="00A30062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Beliefs or associations to MF</w:t>
      </w:r>
    </w:p>
    <w:p w14:paraId="085254B2" w14:textId="77777777" w:rsidR="00E666EF" w:rsidRPr="00C34ED3" w:rsidRDefault="00E666EF" w:rsidP="00E666EF">
      <w:pPr>
        <w:pStyle w:val="Liststycke"/>
        <w:numPr>
          <w:ilvl w:val="7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Stimuli-related beliefs or association</w:t>
      </w:r>
    </w:p>
    <w:p w14:paraId="5987E0C5" w14:textId="77777777" w:rsidR="00E666EF" w:rsidRPr="00C34ED3" w:rsidRDefault="00E666EF" w:rsidP="00E666EF">
      <w:pPr>
        <w:pStyle w:val="Liststycke"/>
        <w:numPr>
          <w:ilvl w:val="8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F associated with being sensitive towards too much stimuli</w:t>
      </w:r>
    </w:p>
    <w:p w14:paraId="4CC6BC12" w14:textId="77777777" w:rsidR="00E666EF" w:rsidRPr="00C34ED3" w:rsidRDefault="00E666EF" w:rsidP="00E666EF">
      <w:pPr>
        <w:pStyle w:val="Liststycke"/>
        <w:numPr>
          <w:ilvl w:val="7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Beliefs or associations related to cognitive phenomena</w:t>
      </w:r>
    </w:p>
    <w:p w14:paraId="7F29E03E" w14:textId="77777777" w:rsidR="00E666EF" w:rsidRPr="00C34ED3" w:rsidRDefault="00E666EF" w:rsidP="00E666EF">
      <w:pPr>
        <w:pStyle w:val="Liststycke"/>
        <w:numPr>
          <w:ilvl w:val="8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F associated with poor concentration</w:t>
      </w:r>
    </w:p>
    <w:p w14:paraId="048CA556" w14:textId="77777777" w:rsidR="00E666EF" w:rsidRPr="00C34ED3" w:rsidRDefault="00E666EF" w:rsidP="00E666EF">
      <w:pPr>
        <w:pStyle w:val="Liststycke"/>
        <w:numPr>
          <w:ilvl w:val="8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F associated with spacing out</w:t>
      </w:r>
    </w:p>
    <w:p w14:paraId="22AF7CA1" w14:textId="77777777" w:rsidR="00E666EF" w:rsidRPr="00C34ED3" w:rsidRDefault="00E666EF" w:rsidP="00E666EF">
      <w:pPr>
        <w:pStyle w:val="Liststycke"/>
        <w:numPr>
          <w:ilvl w:val="7"/>
          <w:numId w:val="3"/>
        </w:numPr>
        <w:spacing w:after="0" w:line="240" w:lineRule="auto"/>
        <w:rPr>
          <w:lang w:val="en-US"/>
        </w:rPr>
      </w:pPr>
      <w:proofErr w:type="spellStart"/>
      <w:r w:rsidRPr="00C34ED3">
        <w:rPr>
          <w:lang w:val="en-US"/>
        </w:rPr>
        <w:t>MF_associated</w:t>
      </w:r>
      <w:proofErr w:type="spellEnd"/>
      <w:r w:rsidRPr="00C34ED3">
        <w:rPr>
          <w:lang w:val="en-US"/>
        </w:rPr>
        <w:t xml:space="preserve"> with not listening</w:t>
      </w:r>
    </w:p>
    <w:p w14:paraId="414D02A8" w14:textId="77777777" w:rsidR="00E666EF" w:rsidRPr="00C34ED3" w:rsidRDefault="00E666EF" w:rsidP="00E666EF">
      <w:pPr>
        <w:pStyle w:val="Liststycke"/>
        <w:numPr>
          <w:ilvl w:val="7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Emotion-related beliefs or association</w:t>
      </w:r>
    </w:p>
    <w:p w14:paraId="426BBC86" w14:textId="77777777" w:rsidR="00E666EF" w:rsidRPr="00C34ED3" w:rsidRDefault="00E666EF" w:rsidP="00E666EF">
      <w:pPr>
        <w:pStyle w:val="Liststycke"/>
        <w:numPr>
          <w:ilvl w:val="8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F associated with lack of joy</w:t>
      </w:r>
    </w:p>
    <w:p w14:paraId="3A2C442F" w14:textId="77777777" w:rsidR="00E666EF" w:rsidRPr="00C34ED3" w:rsidRDefault="00E666EF" w:rsidP="00E666EF">
      <w:pPr>
        <w:pStyle w:val="Liststycke"/>
        <w:numPr>
          <w:ilvl w:val="8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MF associated with sorrow and </w:t>
      </w:r>
      <w:proofErr w:type="spellStart"/>
      <w:r w:rsidRPr="00C34ED3">
        <w:rPr>
          <w:lang w:val="en-US"/>
        </w:rPr>
        <w:t>deathwish</w:t>
      </w:r>
      <w:proofErr w:type="spellEnd"/>
    </w:p>
    <w:p w14:paraId="4F40A14E" w14:textId="77777777" w:rsidR="00E666EF" w:rsidRPr="00C34ED3" w:rsidRDefault="00E666EF" w:rsidP="00E666EF">
      <w:pPr>
        <w:pStyle w:val="Liststycke"/>
        <w:numPr>
          <w:ilvl w:val="8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F leads to panic</w:t>
      </w:r>
    </w:p>
    <w:p w14:paraId="7D790C31" w14:textId="77777777" w:rsidR="00E666EF" w:rsidRPr="00C34ED3" w:rsidRDefault="00E666EF" w:rsidP="00E666EF">
      <w:pPr>
        <w:pStyle w:val="Liststycke"/>
        <w:numPr>
          <w:ilvl w:val="7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Brain-related beliefs or association</w:t>
      </w:r>
    </w:p>
    <w:p w14:paraId="27D5B25B" w14:textId="77777777" w:rsidR="00E666EF" w:rsidRPr="00C34ED3" w:rsidRDefault="00E666EF" w:rsidP="00E666EF">
      <w:pPr>
        <w:pStyle w:val="Liststycke"/>
        <w:numPr>
          <w:ilvl w:val="8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MF associated with </w:t>
      </w:r>
      <w:proofErr w:type="spellStart"/>
      <w:r w:rsidRPr="00C34ED3">
        <w:rPr>
          <w:lang w:val="en-US"/>
        </w:rPr>
        <w:t>brainfog</w:t>
      </w:r>
      <w:proofErr w:type="spellEnd"/>
    </w:p>
    <w:p w14:paraId="4C281EF4" w14:textId="77777777" w:rsidR="00E666EF" w:rsidRPr="00C34ED3" w:rsidRDefault="00E666EF" w:rsidP="00E666EF">
      <w:pPr>
        <w:pStyle w:val="Liststycke"/>
        <w:numPr>
          <w:ilvl w:val="8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F entails that the brain stop working</w:t>
      </w:r>
    </w:p>
    <w:p w14:paraId="3A3864F0" w14:textId="77777777" w:rsidR="00E666EF" w:rsidRPr="00C34ED3" w:rsidRDefault="00E666EF" w:rsidP="00E666EF">
      <w:pPr>
        <w:pStyle w:val="Liststycke"/>
        <w:numPr>
          <w:ilvl w:val="7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F is associated with the brain being mashed</w:t>
      </w:r>
    </w:p>
    <w:p w14:paraId="20850D0D" w14:textId="77777777" w:rsidR="00E666EF" w:rsidRPr="00C34ED3" w:rsidRDefault="00E666EF" w:rsidP="00E666EF">
      <w:pPr>
        <w:pStyle w:val="Liststycke"/>
        <w:numPr>
          <w:ilvl w:val="7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Stimuli-related beliefs or association</w:t>
      </w:r>
    </w:p>
    <w:p w14:paraId="2B52789A" w14:textId="77777777" w:rsidR="00E666EF" w:rsidRPr="00C34ED3" w:rsidRDefault="00E666EF" w:rsidP="00E666EF">
      <w:pPr>
        <w:pStyle w:val="Liststycke"/>
        <w:numPr>
          <w:ilvl w:val="8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lastRenderedPageBreak/>
        <w:t>MF is stress induced</w:t>
      </w:r>
    </w:p>
    <w:p w14:paraId="15E96D5C" w14:textId="77777777" w:rsidR="00E666EF" w:rsidRPr="00C34ED3" w:rsidRDefault="00E666EF" w:rsidP="00E666EF">
      <w:pPr>
        <w:pStyle w:val="Liststycke"/>
        <w:numPr>
          <w:ilvl w:val="7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Beliefs or associations related to being tired or needing to rest</w:t>
      </w:r>
    </w:p>
    <w:p w14:paraId="37152BDA" w14:textId="77777777" w:rsidR="00E666EF" w:rsidRPr="00C34ED3" w:rsidRDefault="00E666EF" w:rsidP="00E666EF">
      <w:pPr>
        <w:pStyle w:val="Liststycke"/>
        <w:numPr>
          <w:ilvl w:val="8"/>
          <w:numId w:val="3"/>
        </w:numPr>
        <w:spacing w:after="0" w:line="240" w:lineRule="auto"/>
        <w:rPr>
          <w:lang w:val="en-US"/>
        </w:rPr>
      </w:pPr>
      <w:proofErr w:type="spellStart"/>
      <w:r w:rsidRPr="00C34ED3">
        <w:rPr>
          <w:lang w:val="en-US"/>
        </w:rPr>
        <w:t>MF_associated</w:t>
      </w:r>
      <w:proofErr w:type="spellEnd"/>
      <w:r w:rsidRPr="00C34ED3">
        <w:rPr>
          <w:lang w:val="en-US"/>
        </w:rPr>
        <w:t xml:space="preserve"> with just needing to rest</w:t>
      </w:r>
    </w:p>
    <w:p w14:paraId="42402456" w14:textId="77777777" w:rsidR="00E666EF" w:rsidRPr="00C34ED3" w:rsidRDefault="00E666EF" w:rsidP="00E666EF">
      <w:pPr>
        <w:pStyle w:val="Liststycke"/>
        <w:numPr>
          <w:ilvl w:val="7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Beliefs or association related to other people or upholding personal </w:t>
      </w:r>
      <w:proofErr w:type="spellStart"/>
      <w:r w:rsidRPr="00C34ED3">
        <w:rPr>
          <w:lang w:val="en-US"/>
        </w:rPr>
        <w:t>space_limits</w:t>
      </w:r>
      <w:proofErr w:type="spellEnd"/>
    </w:p>
    <w:p w14:paraId="31BEBE6D" w14:textId="77777777" w:rsidR="00E666EF" w:rsidRPr="00C34ED3" w:rsidRDefault="00E666EF" w:rsidP="00E666EF">
      <w:pPr>
        <w:pStyle w:val="Liststycke"/>
        <w:numPr>
          <w:ilvl w:val="8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F comes from meeting people</w:t>
      </w:r>
    </w:p>
    <w:p w14:paraId="7D9C2480" w14:textId="77777777" w:rsidR="00E666EF" w:rsidRPr="00C34ED3" w:rsidRDefault="00E666EF" w:rsidP="00E666EF">
      <w:pPr>
        <w:pStyle w:val="Liststycke"/>
        <w:numPr>
          <w:ilvl w:val="7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Beliefs or association related to the rest of the body</w:t>
      </w:r>
    </w:p>
    <w:p w14:paraId="6A313896" w14:textId="77777777" w:rsidR="00E666EF" w:rsidRPr="00C34ED3" w:rsidRDefault="00E666EF" w:rsidP="00E666EF">
      <w:pPr>
        <w:pStyle w:val="Liststycke"/>
        <w:numPr>
          <w:ilvl w:val="8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F associated with headache</w:t>
      </w:r>
    </w:p>
    <w:p w14:paraId="7D54B685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roblems with mental fatigue</w:t>
      </w:r>
    </w:p>
    <w:p w14:paraId="35EAF8F7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Specific situations or tasks in which cognitive difficulties are noted</w:t>
      </w:r>
    </w:p>
    <w:p w14:paraId="125DDDBF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Verbal </w:t>
      </w:r>
      <w:proofErr w:type="spellStart"/>
      <w:r w:rsidRPr="00C34ED3">
        <w:rPr>
          <w:lang w:val="en-US"/>
        </w:rPr>
        <w:t>ability_language</w:t>
      </w:r>
      <w:proofErr w:type="spellEnd"/>
    </w:p>
    <w:p w14:paraId="36109CD6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Finding words</w:t>
      </w:r>
    </w:p>
    <w:p w14:paraId="365D9D47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proofErr w:type="spellStart"/>
      <w:r w:rsidRPr="00C34ED3">
        <w:rPr>
          <w:lang w:val="en-US"/>
        </w:rPr>
        <w:t>Finding_remembering</w:t>
      </w:r>
      <w:proofErr w:type="spellEnd"/>
      <w:r w:rsidRPr="00C34ED3">
        <w:rPr>
          <w:lang w:val="en-US"/>
        </w:rPr>
        <w:t xml:space="preserve"> names</w:t>
      </w:r>
    </w:p>
    <w:p w14:paraId="406776F9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Reading</w:t>
      </w:r>
    </w:p>
    <w:p w14:paraId="5C4C018D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Difficulty reading</w:t>
      </w:r>
    </w:p>
    <w:p w14:paraId="6AE468EB" w14:textId="77777777" w:rsidR="00E666EF" w:rsidRPr="00C34ED3" w:rsidRDefault="00E666EF" w:rsidP="00E666EF">
      <w:pPr>
        <w:pStyle w:val="Liststycke"/>
        <w:numPr>
          <w:ilvl w:val="7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Specifically difficult reading fiction</w:t>
      </w:r>
    </w:p>
    <w:p w14:paraId="5799F263" w14:textId="77777777" w:rsidR="00E666EF" w:rsidRPr="00C34ED3" w:rsidRDefault="00E666EF" w:rsidP="00E666EF">
      <w:pPr>
        <w:pStyle w:val="Liststycke"/>
        <w:numPr>
          <w:ilvl w:val="7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Specifically difficult reading non-fiction</w:t>
      </w:r>
    </w:p>
    <w:p w14:paraId="47F492E9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No difficulty reading</w:t>
      </w:r>
    </w:p>
    <w:p w14:paraId="0CB4D169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Writing</w:t>
      </w:r>
    </w:p>
    <w:p w14:paraId="0FD257AE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No Problem</w:t>
      </w:r>
    </w:p>
    <w:p w14:paraId="137A59F9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Second language</w:t>
      </w:r>
    </w:p>
    <w:p w14:paraId="57DA5BEE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Following TV or movies</w:t>
      </w:r>
    </w:p>
    <w:p w14:paraId="6F059552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Doing things with computer</w:t>
      </w:r>
    </w:p>
    <w:p w14:paraId="443E5F27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ooking</w:t>
      </w:r>
    </w:p>
    <w:p w14:paraId="27D53875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proofErr w:type="spellStart"/>
      <w:r w:rsidRPr="00C34ED3">
        <w:rPr>
          <w:lang w:val="en-US"/>
        </w:rPr>
        <w:t>Knowing_Finding</w:t>
      </w:r>
      <w:proofErr w:type="spellEnd"/>
      <w:r w:rsidRPr="00C34ED3">
        <w:rPr>
          <w:lang w:val="en-US"/>
        </w:rPr>
        <w:t xml:space="preserve"> directions</w:t>
      </w:r>
    </w:p>
    <w:p w14:paraId="39E39973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Driving</w:t>
      </w:r>
    </w:p>
    <w:p w14:paraId="6B82AC6A" w14:textId="77777777" w:rsidR="00E666EF" w:rsidRPr="00C34ED3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lang w:val="en-US"/>
        </w:rPr>
      </w:pPr>
      <w:proofErr w:type="spellStart"/>
      <w:r w:rsidRPr="00C34ED3">
        <w:rPr>
          <w:lang w:val="en-US"/>
        </w:rPr>
        <w:t>Now_remaining</w:t>
      </w:r>
      <w:proofErr w:type="spellEnd"/>
      <w:r w:rsidRPr="00C34ED3">
        <w:rPr>
          <w:lang w:val="en-US"/>
        </w:rPr>
        <w:t xml:space="preserve"> symptoms</w:t>
      </w:r>
    </w:p>
    <w:p w14:paraId="0F1D3DF8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Domains and situations</w:t>
      </w:r>
    </w:p>
    <w:p w14:paraId="6FDF164D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emory</w:t>
      </w:r>
    </w:p>
    <w:p w14:paraId="5C67858D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Episodic Memory</w:t>
      </w:r>
    </w:p>
    <w:p w14:paraId="0A7B5C8D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rospective Memory</w:t>
      </w:r>
    </w:p>
    <w:p w14:paraId="399A3709" w14:textId="77777777" w:rsidR="00E666EF" w:rsidRPr="00C34ED3" w:rsidRDefault="00E666EF" w:rsidP="00E666EF">
      <w:pPr>
        <w:pStyle w:val="Liststycke"/>
        <w:numPr>
          <w:ilvl w:val="7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roblems</w:t>
      </w:r>
    </w:p>
    <w:p w14:paraId="6C3E1561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Retrospective Memory</w:t>
      </w:r>
    </w:p>
    <w:p w14:paraId="24C72486" w14:textId="77777777" w:rsidR="00E666EF" w:rsidRPr="00C34ED3" w:rsidRDefault="00E666EF" w:rsidP="00E666EF">
      <w:pPr>
        <w:pStyle w:val="Liststycke"/>
        <w:numPr>
          <w:ilvl w:val="7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roblems</w:t>
      </w:r>
    </w:p>
    <w:p w14:paraId="06D0ECF1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lastRenderedPageBreak/>
        <w:t>Self-cued Memory</w:t>
      </w:r>
    </w:p>
    <w:p w14:paraId="181E9F3D" w14:textId="77777777" w:rsidR="00E666EF" w:rsidRPr="00C34ED3" w:rsidRDefault="00E666EF" w:rsidP="00E666EF">
      <w:pPr>
        <w:pStyle w:val="Liststycke"/>
        <w:numPr>
          <w:ilvl w:val="7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roblems</w:t>
      </w:r>
    </w:p>
    <w:p w14:paraId="69CF97C9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Short-term memory</w:t>
      </w:r>
    </w:p>
    <w:p w14:paraId="5BFEF5CD" w14:textId="77777777" w:rsidR="00E666EF" w:rsidRPr="00C34ED3" w:rsidRDefault="00E666EF" w:rsidP="00E666EF">
      <w:pPr>
        <w:pStyle w:val="Liststycke"/>
        <w:numPr>
          <w:ilvl w:val="7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roblems</w:t>
      </w:r>
    </w:p>
    <w:p w14:paraId="5F289602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Long term memory</w:t>
      </w:r>
    </w:p>
    <w:p w14:paraId="330FB114" w14:textId="77777777" w:rsidR="00E666EF" w:rsidRPr="00C34ED3" w:rsidRDefault="00E666EF" w:rsidP="00E666EF">
      <w:pPr>
        <w:pStyle w:val="Liststycke"/>
        <w:numPr>
          <w:ilvl w:val="7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roblems</w:t>
      </w:r>
    </w:p>
    <w:p w14:paraId="7C092ABF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proofErr w:type="spellStart"/>
      <w:r w:rsidRPr="00C34ED3">
        <w:rPr>
          <w:lang w:val="en-US"/>
        </w:rPr>
        <w:t>Episodic_Poor</w:t>
      </w:r>
      <w:proofErr w:type="spellEnd"/>
      <w:r w:rsidRPr="00C34ED3">
        <w:rPr>
          <w:lang w:val="en-US"/>
        </w:rPr>
        <w:t xml:space="preserve"> functioning</w:t>
      </w:r>
    </w:p>
    <w:p w14:paraId="06B9E377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Learning new things</w:t>
      </w:r>
    </w:p>
    <w:p w14:paraId="24580C4C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roblems</w:t>
      </w:r>
    </w:p>
    <w:p w14:paraId="60DC7EB3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General </w:t>
      </w:r>
      <w:proofErr w:type="spellStart"/>
      <w:r w:rsidRPr="00C34ED3">
        <w:rPr>
          <w:lang w:val="en-US"/>
        </w:rPr>
        <w:t>memory_No</w:t>
      </w:r>
      <w:proofErr w:type="spellEnd"/>
      <w:r w:rsidRPr="00C34ED3">
        <w:rPr>
          <w:lang w:val="en-US"/>
        </w:rPr>
        <w:t xml:space="preserve"> problems</w:t>
      </w:r>
    </w:p>
    <w:p w14:paraId="05F5709F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General </w:t>
      </w:r>
      <w:proofErr w:type="spellStart"/>
      <w:r w:rsidRPr="00C34ED3">
        <w:rPr>
          <w:lang w:val="en-US"/>
        </w:rPr>
        <w:t>memory_Problems</w:t>
      </w:r>
      <w:proofErr w:type="spellEnd"/>
    </w:p>
    <w:p w14:paraId="33EE4433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proofErr w:type="spellStart"/>
      <w:r w:rsidRPr="00C34ED3">
        <w:rPr>
          <w:lang w:val="en-US"/>
        </w:rPr>
        <w:t>General_Concentration_Focus_Attention</w:t>
      </w:r>
      <w:proofErr w:type="spellEnd"/>
    </w:p>
    <w:p w14:paraId="56BB3A75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Vigilance</w:t>
      </w:r>
    </w:p>
    <w:p w14:paraId="67BE83DA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roblems</w:t>
      </w:r>
    </w:p>
    <w:p w14:paraId="12D52AE0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General </w:t>
      </w:r>
      <w:proofErr w:type="spellStart"/>
      <w:r w:rsidRPr="00C34ED3">
        <w:rPr>
          <w:lang w:val="en-US"/>
        </w:rPr>
        <w:t>concentration_Problems</w:t>
      </w:r>
      <w:proofErr w:type="spellEnd"/>
    </w:p>
    <w:p w14:paraId="16DA7D56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aintaining concentration</w:t>
      </w:r>
    </w:p>
    <w:p w14:paraId="57071B4A" w14:textId="77777777" w:rsidR="00E666EF" w:rsidRPr="00C34ED3" w:rsidRDefault="00E666EF" w:rsidP="00E666EF">
      <w:pPr>
        <w:pStyle w:val="Liststycke"/>
        <w:numPr>
          <w:ilvl w:val="7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roblems</w:t>
      </w:r>
    </w:p>
    <w:p w14:paraId="46AED7EC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proofErr w:type="spellStart"/>
      <w:r w:rsidRPr="00C34ED3">
        <w:rPr>
          <w:lang w:val="en-US"/>
        </w:rPr>
        <w:t>Concentration_No</w:t>
      </w:r>
      <w:proofErr w:type="spellEnd"/>
      <w:r w:rsidRPr="00C34ED3">
        <w:rPr>
          <w:lang w:val="en-US"/>
        </w:rPr>
        <w:t xml:space="preserve"> Problems</w:t>
      </w:r>
    </w:p>
    <w:p w14:paraId="3C9E641B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proofErr w:type="spellStart"/>
      <w:r w:rsidRPr="00C34ED3">
        <w:rPr>
          <w:lang w:val="en-US"/>
        </w:rPr>
        <w:t>Concentration_Problems</w:t>
      </w:r>
      <w:proofErr w:type="spellEnd"/>
    </w:p>
    <w:p w14:paraId="237344D0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Executive functions</w:t>
      </w:r>
    </w:p>
    <w:p w14:paraId="1823B3B6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Inhibition</w:t>
      </w:r>
    </w:p>
    <w:p w14:paraId="2CB1FFEC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Interference control</w:t>
      </w:r>
    </w:p>
    <w:p w14:paraId="43B3BA0E" w14:textId="77777777" w:rsidR="00E666EF" w:rsidRPr="00C34ED3" w:rsidRDefault="00E666EF" w:rsidP="00E666EF">
      <w:pPr>
        <w:pStyle w:val="Liststycke"/>
        <w:numPr>
          <w:ilvl w:val="7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roblems</w:t>
      </w:r>
    </w:p>
    <w:p w14:paraId="60F58333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Flexibility</w:t>
      </w:r>
    </w:p>
    <w:p w14:paraId="45B72CBE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No Problems</w:t>
      </w:r>
    </w:p>
    <w:p w14:paraId="1F3C6079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roblems</w:t>
      </w:r>
    </w:p>
    <w:p w14:paraId="6A4DC790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Working Memory</w:t>
      </w:r>
    </w:p>
    <w:p w14:paraId="44EDD5B3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No Problems</w:t>
      </w:r>
    </w:p>
    <w:p w14:paraId="732C0D90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roblems</w:t>
      </w:r>
    </w:p>
    <w:p w14:paraId="7C114FD6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Higher Level Executive Functions</w:t>
      </w:r>
    </w:p>
    <w:p w14:paraId="3F30AE9E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roblems</w:t>
      </w:r>
    </w:p>
    <w:p w14:paraId="49A7B033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Initiation</w:t>
      </w:r>
    </w:p>
    <w:p w14:paraId="411F7556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roblems</w:t>
      </w:r>
    </w:p>
    <w:p w14:paraId="6EE531CA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lastRenderedPageBreak/>
        <w:t>Non-automated cognitive processing</w:t>
      </w:r>
    </w:p>
    <w:p w14:paraId="69B41282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proofErr w:type="spellStart"/>
      <w:r w:rsidRPr="00C34ED3">
        <w:rPr>
          <w:lang w:val="en-US"/>
        </w:rPr>
        <w:t>Automatic_well</w:t>
      </w:r>
      <w:proofErr w:type="spellEnd"/>
      <w:r w:rsidRPr="00C34ED3">
        <w:rPr>
          <w:lang w:val="en-US"/>
        </w:rPr>
        <w:t xml:space="preserve"> learnt tasks functions better than executive </w:t>
      </w:r>
      <w:proofErr w:type="spellStart"/>
      <w:r w:rsidRPr="00C34ED3">
        <w:rPr>
          <w:lang w:val="en-US"/>
        </w:rPr>
        <w:t>demanding_novel</w:t>
      </w:r>
      <w:proofErr w:type="spellEnd"/>
      <w:r w:rsidRPr="00C34ED3">
        <w:rPr>
          <w:lang w:val="en-US"/>
        </w:rPr>
        <w:t xml:space="preserve"> tasks </w:t>
      </w:r>
    </w:p>
    <w:p w14:paraId="3C36F64B" w14:textId="365AD087" w:rsidR="00E666EF" w:rsidRPr="00C34ED3" w:rsidRDefault="00797B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797BEF">
        <w:rPr>
          <w:lang w:val="en-US"/>
        </w:rPr>
        <w:t xml:space="preserve">Memory functioning no longer </w:t>
      </w:r>
      <w:proofErr w:type="spellStart"/>
      <w:r w:rsidRPr="00797BEF">
        <w:rPr>
          <w:lang w:val="en-US"/>
        </w:rPr>
        <w:t>automatic_cf</w:t>
      </w:r>
      <w:proofErr w:type="spellEnd"/>
      <w:r w:rsidRPr="00797BEF">
        <w:rPr>
          <w:lang w:val="en-US"/>
        </w:rPr>
        <w:t xml:space="preserve"> requires deliberate attention</w:t>
      </w:r>
    </w:p>
    <w:p w14:paraId="239378C2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Speed</w:t>
      </w:r>
    </w:p>
    <w:p w14:paraId="6B8C7853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proofErr w:type="spellStart"/>
      <w:r w:rsidRPr="00C34ED3">
        <w:rPr>
          <w:lang w:val="en-US"/>
        </w:rPr>
        <w:t>Trögtänkt</w:t>
      </w:r>
      <w:proofErr w:type="spellEnd"/>
    </w:p>
    <w:p w14:paraId="06F0FDCB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roblems</w:t>
      </w:r>
    </w:p>
    <w:p w14:paraId="66450EF7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ental fatigue (MF)</w:t>
      </w:r>
    </w:p>
    <w:p w14:paraId="025BF8BE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F is defined or associated with different phenomena</w:t>
      </w:r>
    </w:p>
    <w:p w14:paraId="1D6250CA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Defining MF</w:t>
      </w:r>
    </w:p>
    <w:p w14:paraId="5FC21EF7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Difficulty defining MF</w:t>
      </w:r>
    </w:p>
    <w:p w14:paraId="352AC272" w14:textId="77777777" w:rsidR="00E666EF" w:rsidRPr="00C34ED3" w:rsidRDefault="00E666EF" w:rsidP="00E666EF">
      <w:pPr>
        <w:pStyle w:val="Liststycke"/>
        <w:numPr>
          <w:ilvl w:val="7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Needs help defining MF</w:t>
      </w:r>
    </w:p>
    <w:p w14:paraId="44726BA7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Beliefs or associations to MF</w:t>
      </w:r>
    </w:p>
    <w:p w14:paraId="7498B025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Associations relating to void or emptiness</w:t>
      </w:r>
    </w:p>
    <w:p w14:paraId="20AA6A6A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Associations related to stimuli</w:t>
      </w:r>
    </w:p>
    <w:p w14:paraId="44C1186F" w14:textId="77777777" w:rsidR="00E666EF" w:rsidRPr="00C34ED3" w:rsidRDefault="00E666EF" w:rsidP="00E666EF">
      <w:pPr>
        <w:pStyle w:val="Liststycke"/>
        <w:numPr>
          <w:ilvl w:val="7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F associated with being sensitive to stimuli</w:t>
      </w:r>
    </w:p>
    <w:p w14:paraId="3ED32F71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F associated with TV-noise</w:t>
      </w:r>
    </w:p>
    <w:p w14:paraId="46CFE914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Associations related to cognition</w:t>
      </w:r>
    </w:p>
    <w:p w14:paraId="312D74BD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F associated with difficulties sorting out or starting activities</w:t>
      </w:r>
    </w:p>
    <w:p w14:paraId="37E453A6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F associated with poor concentration</w:t>
      </w:r>
    </w:p>
    <w:p w14:paraId="4D69CABD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F associated with spacing out</w:t>
      </w:r>
    </w:p>
    <w:p w14:paraId="6E93A0C7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F associated with thinking many thoughts</w:t>
      </w:r>
    </w:p>
    <w:p w14:paraId="308BF69E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F entails not being sharp</w:t>
      </w:r>
    </w:p>
    <w:p w14:paraId="0480DCB3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MF entails or appears as </w:t>
      </w:r>
      <w:proofErr w:type="spellStart"/>
      <w:r w:rsidRPr="00C34ED3">
        <w:rPr>
          <w:lang w:val="en-US"/>
        </w:rPr>
        <w:t>difficultues</w:t>
      </w:r>
      <w:proofErr w:type="spellEnd"/>
      <w:r w:rsidRPr="00C34ED3">
        <w:rPr>
          <w:lang w:val="en-US"/>
        </w:rPr>
        <w:t xml:space="preserve"> with Vigilance</w:t>
      </w:r>
    </w:p>
    <w:p w14:paraId="5E9F7593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MF is a response to cognitive </w:t>
      </w:r>
      <w:proofErr w:type="spellStart"/>
      <w:r w:rsidRPr="00C34ED3">
        <w:rPr>
          <w:lang w:val="en-US"/>
        </w:rPr>
        <w:t>performance_demands</w:t>
      </w:r>
      <w:proofErr w:type="spellEnd"/>
    </w:p>
    <w:p w14:paraId="266E6B3C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Associations related to emotions</w:t>
      </w:r>
    </w:p>
    <w:p w14:paraId="7514A6AC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F associated with lack of joy</w:t>
      </w:r>
    </w:p>
    <w:p w14:paraId="344B186F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Associations relating to the brain</w:t>
      </w:r>
    </w:p>
    <w:p w14:paraId="3FF52F38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F entails that the brain is not working properly</w:t>
      </w:r>
    </w:p>
    <w:p w14:paraId="3C214977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F entails that the brains stop working</w:t>
      </w:r>
    </w:p>
    <w:p w14:paraId="640C3711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Associations related to energy, being tired or needing to rest</w:t>
      </w:r>
    </w:p>
    <w:p w14:paraId="43A9630A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F is associated to being (non-bodily) tired</w:t>
      </w:r>
    </w:p>
    <w:p w14:paraId="544944A2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F associated with just needing to rest</w:t>
      </w:r>
    </w:p>
    <w:p w14:paraId="19DAD811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Beliefs or association related to other people or upholding personal </w:t>
      </w:r>
      <w:proofErr w:type="spellStart"/>
      <w:r w:rsidRPr="00C34ED3">
        <w:rPr>
          <w:lang w:val="en-US"/>
        </w:rPr>
        <w:t>space_limits</w:t>
      </w:r>
      <w:proofErr w:type="spellEnd"/>
    </w:p>
    <w:p w14:paraId="7B9FB626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lastRenderedPageBreak/>
        <w:t xml:space="preserve">MF associated with difficulties upholding personal </w:t>
      </w:r>
      <w:proofErr w:type="spellStart"/>
      <w:r w:rsidRPr="00C34ED3">
        <w:rPr>
          <w:lang w:val="en-US"/>
        </w:rPr>
        <w:t>space_integrity</w:t>
      </w:r>
      <w:proofErr w:type="spellEnd"/>
    </w:p>
    <w:p w14:paraId="391BD5ED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F comes from meeting people</w:t>
      </w:r>
    </w:p>
    <w:p w14:paraId="7BEAC42E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MF associated with being in a small </w:t>
      </w:r>
      <w:proofErr w:type="spellStart"/>
      <w:r w:rsidRPr="00C34ED3">
        <w:rPr>
          <w:lang w:val="en-US"/>
        </w:rPr>
        <w:t>bubble_shutting</w:t>
      </w:r>
      <w:proofErr w:type="spellEnd"/>
      <w:r w:rsidRPr="00C34ED3">
        <w:rPr>
          <w:lang w:val="en-US"/>
        </w:rPr>
        <w:t xml:space="preserve"> the world out</w:t>
      </w:r>
    </w:p>
    <w:p w14:paraId="787505CE" w14:textId="77777777" w:rsidR="00E666EF" w:rsidRPr="00C34ED3" w:rsidRDefault="00E666EF" w:rsidP="00E666EF">
      <w:pPr>
        <w:pStyle w:val="Liststycke"/>
        <w:numPr>
          <w:ilvl w:val="7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No or markedly less problems with MF</w:t>
      </w:r>
    </w:p>
    <w:p w14:paraId="3C6C9BA9" w14:textId="77777777" w:rsidR="00E666EF" w:rsidRPr="00C34ED3" w:rsidRDefault="00E666EF" w:rsidP="00E666EF">
      <w:pPr>
        <w:pStyle w:val="Liststycke"/>
        <w:numPr>
          <w:ilvl w:val="7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roblems</w:t>
      </w:r>
    </w:p>
    <w:p w14:paraId="2D9C648F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Arithmetics or processing numbers</w:t>
      </w:r>
    </w:p>
    <w:p w14:paraId="63CA8455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roblems</w:t>
      </w:r>
    </w:p>
    <w:p w14:paraId="6B43AE88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Specific situations or tasks in which cognitive difficulties are noted</w:t>
      </w:r>
    </w:p>
    <w:p w14:paraId="1E8B88B3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onversation_ using language</w:t>
      </w:r>
    </w:p>
    <w:p w14:paraId="6A080714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Finding words</w:t>
      </w:r>
    </w:p>
    <w:p w14:paraId="5104721E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No problems</w:t>
      </w:r>
    </w:p>
    <w:p w14:paraId="329AB94C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roblems</w:t>
      </w:r>
    </w:p>
    <w:p w14:paraId="74C36EA0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Reading</w:t>
      </w:r>
    </w:p>
    <w:p w14:paraId="0877DE0C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roblems</w:t>
      </w:r>
    </w:p>
    <w:p w14:paraId="798E37D1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No problems</w:t>
      </w:r>
    </w:p>
    <w:p w14:paraId="60003560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Specifically difficult reading fiction</w:t>
      </w:r>
    </w:p>
    <w:p w14:paraId="030C85A9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Specifically difficult reading non-fiction</w:t>
      </w:r>
    </w:p>
    <w:p w14:paraId="12705972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Remembering names</w:t>
      </w:r>
    </w:p>
    <w:p w14:paraId="7B2434F7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roblems</w:t>
      </w:r>
    </w:p>
    <w:p w14:paraId="3710F4AC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Following TV or movies</w:t>
      </w:r>
    </w:p>
    <w:p w14:paraId="20873796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Doing things with computers</w:t>
      </w:r>
    </w:p>
    <w:p w14:paraId="7E6C4BCE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ooking</w:t>
      </w:r>
    </w:p>
    <w:p w14:paraId="1BA527A2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proofErr w:type="spellStart"/>
      <w:r w:rsidRPr="00C34ED3">
        <w:rPr>
          <w:lang w:val="en-US"/>
        </w:rPr>
        <w:t>Knowing_Finding</w:t>
      </w:r>
      <w:proofErr w:type="spellEnd"/>
      <w:r w:rsidRPr="00C34ED3">
        <w:rPr>
          <w:lang w:val="en-US"/>
        </w:rPr>
        <w:t xml:space="preserve"> directions</w:t>
      </w:r>
    </w:p>
    <w:p w14:paraId="29EE26D4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Driving</w:t>
      </w:r>
    </w:p>
    <w:p w14:paraId="3054569A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Cognitive problems appear or associated with social </w:t>
      </w:r>
      <w:proofErr w:type="spellStart"/>
      <w:r w:rsidRPr="00C34ED3">
        <w:rPr>
          <w:lang w:val="en-US"/>
        </w:rPr>
        <w:t>situations_interactions</w:t>
      </w:r>
      <w:proofErr w:type="spellEnd"/>
    </w:p>
    <w:p w14:paraId="2E8B25A4" w14:textId="77777777" w:rsidR="00E666EF" w:rsidRPr="00134678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134678">
        <w:rPr>
          <w:color w:val="000000" w:themeColor="text1"/>
          <w:lang w:val="en-US"/>
        </w:rPr>
        <w:t>Helpful not meeting people</w:t>
      </w:r>
    </w:p>
    <w:p w14:paraId="2B2FDA4C" w14:textId="77777777" w:rsidR="00E666EF" w:rsidRPr="00134678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134678">
        <w:rPr>
          <w:color w:val="000000" w:themeColor="text1"/>
          <w:lang w:val="en-US"/>
        </w:rPr>
        <w:t>Sensitivity to sensory impressions</w:t>
      </w:r>
    </w:p>
    <w:p w14:paraId="65D667A7" w14:textId="77777777" w:rsidR="00E666EF" w:rsidRPr="00134678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134678">
        <w:rPr>
          <w:color w:val="000000" w:themeColor="text1"/>
          <w:lang w:val="en-US"/>
        </w:rPr>
        <w:t>Cognitive problems hard to see</w:t>
      </w:r>
    </w:p>
    <w:p w14:paraId="6D536DE6" w14:textId="77777777" w:rsidR="00E666EF" w:rsidRPr="00134678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134678">
        <w:rPr>
          <w:color w:val="000000" w:themeColor="text1"/>
          <w:lang w:val="en-US"/>
        </w:rPr>
        <w:t>Memory problems hard to see</w:t>
      </w:r>
    </w:p>
    <w:p w14:paraId="34ABF08A" w14:textId="00F8707E" w:rsidR="00E666EF" w:rsidRPr="00134678" w:rsidRDefault="008B760A" w:rsidP="00E666EF">
      <w:pPr>
        <w:pStyle w:val="Liststycke"/>
        <w:numPr>
          <w:ilvl w:val="2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134678">
        <w:rPr>
          <w:color w:val="000000" w:themeColor="text1"/>
          <w:lang w:val="en-US"/>
        </w:rPr>
        <w:t>Cognitive</w:t>
      </w:r>
      <w:r w:rsidR="00E666EF" w:rsidRPr="00134678">
        <w:rPr>
          <w:color w:val="000000" w:themeColor="text1"/>
          <w:lang w:val="en-US"/>
        </w:rPr>
        <w:t xml:space="preserve"> tasks </w:t>
      </w:r>
      <w:proofErr w:type="gramStart"/>
      <w:r w:rsidR="00E666EF" w:rsidRPr="00134678">
        <w:rPr>
          <w:color w:val="000000" w:themeColor="text1"/>
          <w:lang w:val="en-US"/>
        </w:rPr>
        <w:t>costs</w:t>
      </w:r>
      <w:proofErr w:type="gramEnd"/>
      <w:r w:rsidR="00E666EF" w:rsidRPr="00134678">
        <w:rPr>
          <w:color w:val="000000" w:themeColor="text1"/>
          <w:lang w:val="en-US"/>
        </w:rPr>
        <w:t xml:space="preserve"> much </w:t>
      </w:r>
      <w:proofErr w:type="spellStart"/>
      <w:r w:rsidR="00E666EF" w:rsidRPr="00134678">
        <w:rPr>
          <w:color w:val="000000" w:themeColor="text1"/>
          <w:lang w:val="en-US"/>
        </w:rPr>
        <w:t>energy_are</w:t>
      </w:r>
      <w:proofErr w:type="spellEnd"/>
      <w:r w:rsidR="00E666EF" w:rsidRPr="00134678">
        <w:rPr>
          <w:color w:val="000000" w:themeColor="text1"/>
          <w:lang w:val="en-US"/>
        </w:rPr>
        <w:t xml:space="preserve"> exhausting</w:t>
      </w:r>
    </w:p>
    <w:p w14:paraId="4337ABD5" w14:textId="77777777" w:rsidR="00E666EF" w:rsidRPr="00134678" w:rsidRDefault="00E666EF" w:rsidP="00E666EF">
      <w:pPr>
        <w:pStyle w:val="Liststycke"/>
        <w:numPr>
          <w:ilvl w:val="0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134678">
        <w:rPr>
          <w:color w:val="000000" w:themeColor="text1"/>
          <w:lang w:val="en-US"/>
        </w:rPr>
        <w:t xml:space="preserve">The bigger </w:t>
      </w:r>
      <w:proofErr w:type="spellStart"/>
      <w:r w:rsidRPr="00134678">
        <w:rPr>
          <w:color w:val="000000" w:themeColor="text1"/>
          <w:lang w:val="en-US"/>
        </w:rPr>
        <w:t>picture_Cognitive</w:t>
      </w:r>
      <w:proofErr w:type="spellEnd"/>
      <w:r w:rsidRPr="00134678">
        <w:rPr>
          <w:color w:val="000000" w:themeColor="text1"/>
          <w:lang w:val="en-US"/>
        </w:rPr>
        <w:t xml:space="preserve"> recovery in context</w:t>
      </w:r>
    </w:p>
    <w:p w14:paraId="49C7F214" w14:textId="77777777" w:rsidR="00E666EF" w:rsidRPr="00C34ED3" w:rsidRDefault="00E666EF" w:rsidP="00E666EF">
      <w:pPr>
        <w:pStyle w:val="Liststycke"/>
        <w:numPr>
          <w:ilvl w:val="1"/>
          <w:numId w:val="3"/>
        </w:numPr>
        <w:spacing w:after="0" w:line="240" w:lineRule="auto"/>
        <w:rPr>
          <w:lang w:val="en-US"/>
        </w:rPr>
      </w:pPr>
      <w:r w:rsidRPr="00134678">
        <w:rPr>
          <w:color w:val="000000" w:themeColor="text1"/>
          <w:lang w:val="en-US"/>
        </w:rPr>
        <w:t xml:space="preserve">Inner and outer barriers </w:t>
      </w:r>
      <w:r w:rsidRPr="00C34ED3">
        <w:rPr>
          <w:lang w:val="en-US"/>
        </w:rPr>
        <w:t>for cognitive functioning</w:t>
      </w:r>
    </w:p>
    <w:p w14:paraId="169ED218" w14:textId="77777777" w:rsidR="00E666EF" w:rsidRPr="00C34ED3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F is worsened or varies in relation to stress, health and how you feel</w:t>
      </w:r>
    </w:p>
    <w:p w14:paraId="65EE9A9D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lastRenderedPageBreak/>
        <w:t>Cognitive functioning worsened by stress</w:t>
      </w:r>
    </w:p>
    <w:p w14:paraId="0DAE6636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ognitive symptoms appear in stressful period or situation</w:t>
      </w:r>
    </w:p>
    <w:p w14:paraId="7693CBAE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Stressful social situations</w:t>
      </w:r>
    </w:p>
    <w:p w14:paraId="1EF9B68B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F is hampered by stressful life events</w:t>
      </w:r>
    </w:p>
    <w:p w14:paraId="6CDCAE5D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F is hampered by worry over unemployment_ work ability</w:t>
      </w:r>
    </w:p>
    <w:p w14:paraId="691A04A4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proofErr w:type="spellStart"/>
      <w:r w:rsidRPr="00C34ED3">
        <w:rPr>
          <w:lang w:val="en-US"/>
        </w:rPr>
        <w:t>Stress_worry</w:t>
      </w:r>
      <w:proofErr w:type="spellEnd"/>
      <w:r w:rsidRPr="00C34ED3">
        <w:rPr>
          <w:lang w:val="en-US"/>
        </w:rPr>
        <w:t xml:space="preserve"> over ill family member hinders CF</w:t>
      </w:r>
    </w:p>
    <w:p w14:paraId="26310622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oncentration worsened by stress</w:t>
      </w:r>
    </w:p>
    <w:p w14:paraId="41C5182C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oncentration difficulties appear in stressful periods</w:t>
      </w:r>
    </w:p>
    <w:p w14:paraId="413D3750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oncentration difficulties come from stress</w:t>
      </w:r>
    </w:p>
    <w:p w14:paraId="647FBE0B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oncentration difficulties come from unexpected stressful events</w:t>
      </w:r>
    </w:p>
    <w:p w14:paraId="13AA9EDD" w14:textId="77777777" w:rsidR="00E666EF" w:rsidRPr="00C34ED3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oncentration difficulties in stressful situations with many people</w:t>
      </w:r>
    </w:p>
    <w:p w14:paraId="139D4939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emory difficulties appear in stressful periods</w:t>
      </w:r>
    </w:p>
    <w:p w14:paraId="140EC762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ognitive problems are an indicator of stress or of having too much to do</w:t>
      </w:r>
    </w:p>
    <w:p w14:paraId="1603AC82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Better cognition is a sign of less exhaustion</w:t>
      </w:r>
    </w:p>
    <w:p w14:paraId="25FDA9A8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ognitive symptoms a sign of too much strain</w:t>
      </w:r>
    </w:p>
    <w:p w14:paraId="0F624EE0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Forgetting things is a sign of having too much around oneself</w:t>
      </w:r>
    </w:p>
    <w:p w14:paraId="4978ADBB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emory difficulties is a sign of stress</w:t>
      </w:r>
    </w:p>
    <w:p w14:paraId="35ADCE47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ental fatigue is a sign of doing too much</w:t>
      </w:r>
    </w:p>
    <w:p w14:paraId="67CF507C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ental fatigue is an indicator of stress</w:t>
      </w:r>
    </w:p>
    <w:p w14:paraId="174F84F5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etal fatigue or poor concentration is a sign of not having recovered enough</w:t>
      </w:r>
    </w:p>
    <w:p w14:paraId="60AC71A9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oor concentration a sign of changes of changes at work</w:t>
      </w:r>
    </w:p>
    <w:p w14:paraId="5291453F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oor concentration a sign of more strain or stress</w:t>
      </w:r>
    </w:p>
    <w:p w14:paraId="2A1A6E76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oor concentration is a sign of exhaustion</w:t>
      </w:r>
    </w:p>
    <w:p w14:paraId="530C5FE9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Stress is a sign of memory difficulties</w:t>
      </w:r>
    </w:p>
    <w:p w14:paraId="1CC84C95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Losing words is a warning sign</w:t>
      </w:r>
    </w:p>
    <w:p w14:paraId="4B2EA8ED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F is hindered by poor sleep or feeling tired</w:t>
      </w:r>
    </w:p>
    <w:p w14:paraId="581359CC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f functioning worsened by not sleeping well</w:t>
      </w:r>
    </w:p>
    <w:p w14:paraId="7968CECF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CF is worsened by </w:t>
      </w:r>
      <w:proofErr w:type="spellStart"/>
      <w:r w:rsidRPr="00C34ED3">
        <w:rPr>
          <w:lang w:val="en-US"/>
        </w:rPr>
        <w:t>stress_worry</w:t>
      </w:r>
      <w:proofErr w:type="spellEnd"/>
      <w:r w:rsidRPr="00C34ED3">
        <w:rPr>
          <w:lang w:val="en-US"/>
        </w:rPr>
        <w:t xml:space="preserve"> over not sleeping enough</w:t>
      </w:r>
    </w:p>
    <w:p w14:paraId="44D2C406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Need to sleep to function cognitively</w:t>
      </w:r>
    </w:p>
    <w:p w14:paraId="64B6F883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Feeling tired or exhausted is hindering</w:t>
      </w:r>
    </w:p>
    <w:p w14:paraId="5A68ADBA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emory worse when tired</w:t>
      </w:r>
    </w:p>
    <w:p w14:paraId="7CDDA73C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oncentration worse when tired</w:t>
      </w:r>
    </w:p>
    <w:p w14:paraId="5E65B3DD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F is affected by other psychiatric or medical problem</w:t>
      </w:r>
    </w:p>
    <w:p w14:paraId="7EB203EB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proofErr w:type="spellStart"/>
      <w:r w:rsidRPr="00C34ED3">
        <w:rPr>
          <w:lang w:val="en-US"/>
        </w:rPr>
        <w:lastRenderedPageBreak/>
        <w:t>Accident_Physical</w:t>
      </w:r>
      <w:proofErr w:type="spellEnd"/>
      <w:r w:rsidRPr="00C34ED3">
        <w:rPr>
          <w:lang w:val="en-US"/>
        </w:rPr>
        <w:t xml:space="preserve"> trauma is affecting CF</w:t>
      </w:r>
    </w:p>
    <w:p w14:paraId="0E4D3806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Worse concentration after accident</w:t>
      </w:r>
    </w:p>
    <w:p w14:paraId="436AF600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Dyslexia is affecting CF</w:t>
      </w:r>
    </w:p>
    <w:p w14:paraId="796C4433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OCD is affecting CF</w:t>
      </w:r>
    </w:p>
    <w:p w14:paraId="49814F70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F different in ED than after stroke</w:t>
      </w:r>
    </w:p>
    <w:p w14:paraId="00D15FB9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Depression or depression-like symptoms affects CF</w:t>
      </w:r>
    </w:p>
    <w:p w14:paraId="7B51DC20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ognitive tasks are associated with headache</w:t>
      </w:r>
    </w:p>
    <w:p w14:paraId="0E76A001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F explicitly related to general well-being</w:t>
      </w:r>
    </w:p>
    <w:p w14:paraId="77E50646" w14:textId="77777777" w:rsidR="00E666EF" w:rsidRPr="00C34ED3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F is hindered by work or home environment</w:t>
      </w:r>
    </w:p>
    <w:p w14:paraId="282EA950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Home Environment</w:t>
      </w:r>
    </w:p>
    <w:p w14:paraId="21221B89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Family or life events is hindering</w:t>
      </w:r>
    </w:p>
    <w:p w14:paraId="34871676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are for children with health issues is hindering</w:t>
      </w:r>
    </w:p>
    <w:p w14:paraId="3D756F7B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Everyday chaos hinders learning</w:t>
      </w:r>
    </w:p>
    <w:p w14:paraId="5D428784" w14:textId="77777777" w:rsidR="00E666EF" w:rsidRPr="003C6597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C34ED3">
        <w:rPr>
          <w:lang w:val="en-US"/>
        </w:rPr>
        <w:t xml:space="preserve">Work </w:t>
      </w:r>
      <w:r w:rsidRPr="003C6597">
        <w:rPr>
          <w:color w:val="000000" w:themeColor="text1"/>
          <w:lang w:val="en-US"/>
        </w:rPr>
        <w:t>environment</w:t>
      </w:r>
    </w:p>
    <w:p w14:paraId="5C55B7E1" w14:textId="77777777" w:rsidR="00E666EF" w:rsidRPr="003C6597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 xml:space="preserve">Not much or insufficient </w:t>
      </w:r>
      <w:proofErr w:type="spellStart"/>
      <w:r w:rsidRPr="003C6597">
        <w:rPr>
          <w:color w:val="000000" w:themeColor="text1"/>
          <w:lang w:val="en-US"/>
        </w:rPr>
        <w:t>changes_adaptation</w:t>
      </w:r>
      <w:proofErr w:type="spellEnd"/>
      <w:r w:rsidRPr="003C6597">
        <w:rPr>
          <w:color w:val="000000" w:themeColor="text1"/>
          <w:lang w:val="en-US"/>
        </w:rPr>
        <w:t xml:space="preserve"> at work</w:t>
      </w:r>
    </w:p>
    <w:p w14:paraId="5F7C2647" w14:textId="7A5CA0CA" w:rsidR="00E666EF" w:rsidRPr="003C6597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 xml:space="preserve">Cognitive </w:t>
      </w:r>
      <w:proofErr w:type="gramStart"/>
      <w:r w:rsidRPr="003C6597">
        <w:rPr>
          <w:color w:val="000000" w:themeColor="text1"/>
          <w:lang w:val="en-US"/>
        </w:rPr>
        <w:t xml:space="preserve">functioning </w:t>
      </w:r>
      <w:r w:rsidR="00435884" w:rsidRPr="003C6597">
        <w:rPr>
          <w:color w:val="000000" w:themeColor="text1"/>
          <w:lang w:val="en-US"/>
        </w:rPr>
        <w:t xml:space="preserve"> to</w:t>
      </w:r>
      <w:proofErr w:type="gramEnd"/>
      <w:r w:rsidR="00435884" w:rsidRPr="003C6597">
        <w:rPr>
          <w:color w:val="000000" w:themeColor="text1"/>
          <w:lang w:val="en-US"/>
        </w:rPr>
        <w:t xml:space="preserve"> large </w:t>
      </w:r>
      <w:proofErr w:type="spellStart"/>
      <w:r w:rsidR="00435884" w:rsidRPr="003C6597">
        <w:rPr>
          <w:color w:val="000000" w:themeColor="text1"/>
          <w:lang w:val="en-US"/>
        </w:rPr>
        <w:t>extent_mostly</w:t>
      </w:r>
      <w:proofErr w:type="spellEnd"/>
      <w:r w:rsidR="00435884" w:rsidRPr="003C6597">
        <w:rPr>
          <w:color w:val="000000" w:themeColor="text1"/>
          <w:lang w:val="en-US"/>
        </w:rPr>
        <w:t xml:space="preserve"> </w:t>
      </w:r>
      <w:r w:rsidRPr="003C6597">
        <w:rPr>
          <w:color w:val="000000" w:themeColor="text1"/>
          <w:lang w:val="en-US"/>
        </w:rPr>
        <w:t>or primarily a work place problem</w:t>
      </w:r>
    </w:p>
    <w:p w14:paraId="38D54F14" w14:textId="77777777" w:rsidR="00E666EF" w:rsidRPr="003C6597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>Concentration was hindered by noise distractors</w:t>
      </w:r>
    </w:p>
    <w:p w14:paraId="6A479192" w14:textId="32CA60B3" w:rsidR="00E666EF" w:rsidRPr="003C6597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color w:val="000000" w:themeColor="text1"/>
          <w:lang w:val="en-US"/>
        </w:rPr>
      </w:pPr>
      <w:proofErr w:type="spellStart"/>
      <w:r w:rsidRPr="003C6597">
        <w:rPr>
          <w:color w:val="000000" w:themeColor="text1"/>
          <w:lang w:val="en-US"/>
        </w:rPr>
        <w:t>Hindering_Poor</w:t>
      </w:r>
      <w:proofErr w:type="spellEnd"/>
      <w:r w:rsidRPr="003C6597">
        <w:rPr>
          <w:color w:val="000000" w:themeColor="text1"/>
          <w:lang w:val="en-US"/>
        </w:rPr>
        <w:t xml:space="preserve"> support</w:t>
      </w:r>
      <w:r w:rsidR="00180A6E" w:rsidRPr="003C6597">
        <w:rPr>
          <w:color w:val="000000" w:themeColor="text1"/>
          <w:lang w:val="en-US"/>
        </w:rPr>
        <w:t xml:space="preserve"> or understanding</w:t>
      </w:r>
      <w:r w:rsidRPr="003C6597">
        <w:rPr>
          <w:color w:val="000000" w:themeColor="text1"/>
          <w:lang w:val="en-US"/>
        </w:rPr>
        <w:t xml:space="preserve"> from employer</w:t>
      </w:r>
    </w:p>
    <w:p w14:paraId="6FE4B665" w14:textId="397D4E0D" w:rsidR="001275CD" w:rsidRPr="003C6597" w:rsidRDefault="001275CD" w:rsidP="00E666EF">
      <w:pPr>
        <w:pStyle w:val="Liststycke"/>
        <w:numPr>
          <w:ilvl w:val="4"/>
          <w:numId w:val="3"/>
        </w:numPr>
        <w:spacing w:after="0" w:line="240" w:lineRule="auto"/>
        <w:rPr>
          <w:color w:val="000000" w:themeColor="text1"/>
          <w:lang w:val="en-US"/>
        </w:rPr>
      </w:pPr>
      <w:proofErr w:type="spellStart"/>
      <w:r w:rsidRPr="003C6597">
        <w:rPr>
          <w:color w:val="000000" w:themeColor="text1"/>
          <w:lang w:val="en-US"/>
        </w:rPr>
        <w:t>Hindering_High</w:t>
      </w:r>
      <w:proofErr w:type="spellEnd"/>
      <w:r w:rsidRPr="003C6597">
        <w:rPr>
          <w:color w:val="000000" w:themeColor="text1"/>
          <w:lang w:val="en-US"/>
        </w:rPr>
        <w:t xml:space="preserve"> or too high work load</w:t>
      </w:r>
    </w:p>
    <w:p w14:paraId="1BAAAF18" w14:textId="48D30A6A" w:rsidR="00E666EF" w:rsidRPr="003C6597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color w:val="000000" w:themeColor="text1"/>
          <w:lang w:val="en-US"/>
        </w:rPr>
      </w:pPr>
      <w:proofErr w:type="spellStart"/>
      <w:r w:rsidRPr="003C6597">
        <w:rPr>
          <w:color w:val="000000" w:themeColor="text1"/>
          <w:lang w:val="en-US"/>
        </w:rPr>
        <w:t>Hindering_Workplace</w:t>
      </w:r>
      <w:proofErr w:type="spellEnd"/>
      <w:r w:rsidRPr="003C6597">
        <w:rPr>
          <w:color w:val="000000" w:themeColor="text1"/>
          <w:lang w:val="en-US"/>
        </w:rPr>
        <w:t xml:space="preserve"> not allowing recovery</w:t>
      </w:r>
      <w:r w:rsidR="007B5D77" w:rsidRPr="003C6597">
        <w:rPr>
          <w:color w:val="000000" w:themeColor="text1"/>
          <w:lang w:val="en-US"/>
        </w:rPr>
        <w:t xml:space="preserve"> or healing</w:t>
      </w:r>
    </w:p>
    <w:p w14:paraId="6BCDA182" w14:textId="62569F21" w:rsidR="00220289" w:rsidRPr="003C6597" w:rsidRDefault="00220289" w:rsidP="00E666EF">
      <w:pPr>
        <w:pStyle w:val="Liststycke"/>
        <w:numPr>
          <w:ilvl w:val="4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 xml:space="preserve">Difficulty </w:t>
      </w:r>
      <w:proofErr w:type="spellStart"/>
      <w:r w:rsidRPr="003C6597">
        <w:rPr>
          <w:color w:val="000000" w:themeColor="text1"/>
          <w:lang w:val="en-US"/>
        </w:rPr>
        <w:t>focussing</w:t>
      </w:r>
      <w:proofErr w:type="spellEnd"/>
      <w:r w:rsidRPr="003C6597">
        <w:rPr>
          <w:color w:val="000000" w:themeColor="text1"/>
          <w:lang w:val="en-US"/>
        </w:rPr>
        <w:t xml:space="preserve"> in work environment</w:t>
      </w:r>
    </w:p>
    <w:p w14:paraId="2AD9F7AE" w14:textId="0F8AF125" w:rsidR="00E666EF" w:rsidRPr="003C6597" w:rsidRDefault="001275CD" w:rsidP="003C6597">
      <w:pPr>
        <w:pStyle w:val="Liststycke"/>
        <w:numPr>
          <w:ilvl w:val="5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>Distracting or complex work environment</w:t>
      </w:r>
    </w:p>
    <w:p w14:paraId="102130A6" w14:textId="77777777" w:rsidR="00E666EF" w:rsidRPr="003C6597" w:rsidRDefault="00E666EF" w:rsidP="00E666EF">
      <w:pPr>
        <w:pStyle w:val="Liststycke"/>
        <w:numPr>
          <w:ilvl w:val="1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>Cognitive functioning is facilitated by general recovery from ED</w:t>
      </w:r>
    </w:p>
    <w:p w14:paraId="64541490" w14:textId="77777777" w:rsidR="00E666EF" w:rsidRPr="003C6597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>Getting professional help is helpful</w:t>
      </w:r>
    </w:p>
    <w:p w14:paraId="08A5C45D" w14:textId="77777777" w:rsidR="00E666EF" w:rsidRPr="003C6597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 xml:space="preserve">Care at </w:t>
      </w:r>
      <w:proofErr w:type="spellStart"/>
      <w:r w:rsidRPr="003C6597">
        <w:rPr>
          <w:color w:val="000000" w:themeColor="text1"/>
          <w:lang w:val="en-US"/>
        </w:rPr>
        <w:t>stressrehab</w:t>
      </w:r>
      <w:proofErr w:type="spellEnd"/>
      <w:r w:rsidRPr="003C6597">
        <w:rPr>
          <w:color w:val="000000" w:themeColor="text1"/>
          <w:lang w:val="en-US"/>
        </w:rPr>
        <w:t xml:space="preserve"> was helpful</w:t>
      </w:r>
    </w:p>
    <w:p w14:paraId="5A6AD46A" w14:textId="77777777" w:rsidR="00E666EF" w:rsidRPr="003C6597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>Seeing other psychologist, psychotherapy was helpful</w:t>
      </w:r>
    </w:p>
    <w:p w14:paraId="4F63BBED" w14:textId="77777777" w:rsidR="00E666EF" w:rsidRPr="00D936DF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color w:val="000000" w:themeColor="text1"/>
          <w:lang w:val="en-US"/>
        </w:rPr>
      </w:pPr>
      <w:proofErr w:type="spellStart"/>
      <w:r w:rsidRPr="00D936DF">
        <w:rPr>
          <w:color w:val="000000" w:themeColor="text1"/>
          <w:lang w:val="en-US"/>
        </w:rPr>
        <w:t>Wishes_Individual</w:t>
      </w:r>
      <w:proofErr w:type="spellEnd"/>
      <w:r w:rsidRPr="00D936DF">
        <w:rPr>
          <w:color w:val="000000" w:themeColor="text1"/>
          <w:lang w:val="en-US"/>
        </w:rPr>
        <w:t xml:space="preserve"> therapy</w:t>
      </w:r>
    </w:p>
    <w:p w14:paraId="402D4FA2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More follow up from </w:t>
      </w:r>
      <w:proofErr w:type="spellStart"/>
      <w:r w:rsidRPr="00C34ED3">
        <w:rPr>
          <w:lang w:val="en-US"/>
        </w:rPr>
        <w:t>Stressrehab</w:t>
      </w:r>
      <w:proofErr w:type="spellEnd"/>
      <w:r w:rsidRPr="00C34ED3">
        <w:rPr>
          <w:lang w:val="en-US"/>
        </w:rPr>
        <w:t xml:space="preserve"> after return to work</w:t>
      </w:r>
    </w:p>
    <w:p w14:paraId="2554E035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 Practical help </w:t>
      </w:r>
      <w:proofErr w:type="spellStart"/>
      <w:r w:rsidRPr="00C34ED3">
        <w:rPr>
          <w:lang w:val="en-US"/>
        </w:rPr>
        <w:t>structurering</w:t>
      </w:r>
      <w:proofErr w:type="spellEnd"/>
      <w:r w:rsidRPr="00C34ED3">
        <w:rPr>
          <w:lang w:val="en-US"/>
        </w:rPr>
        <w:t xml:space="preserve"> work</w:t>
      </w:r>
    </w:p>
    <w:p w14:paraId="442A0960" w14:textId="77777777" w:rsidR="00E666EF" w:rsidRPr="00C34ED3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CF is facilitated by health promoting </w:t>
      </w:r>
      <w:proofErr w:type="spellStart"/>
      <w:r w:rsidRPr="00C34ED3">
        <w:rPr>
          <w:lang w:val="en-US"/>
        </w:rPr>
        <w:t>behaviour</w:t>
      </w:r>
      <w:proofErr w:type="spellEnd"/>
    </w:p>
    <w:p w14:paraId="1BB68397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Avoiding alcohol is helpful</w:t>
      </w:r>
    </w:p>
    <w:p w14:paraId="43E2F7EB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Being outdoors is helpful</w:t>
      </w:r>
    </w:p>
    <w:p w14:paraId="754DD7D2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Eating healthy is helpful</w:t>
      </w:r>
    </w:p>
    <w:p w14:paraId="465D913E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proofErr w:type="spellStart"/>
      <w:r w:rsidRPr="00C34ED3">
        <w:rPr>
          <w:lang w:val="en-US"/>
        </w:rPr>
        <w:lastRenderedPageBreak/>
        <w:t>Leisure_Engaging</w:t>
      </w:r>
      <w:proofErr w:type="spellEnd"/>
      <w:r w:rsidRPr="00C34ED3">
        <w:rPr>
          <w:lang w:val="en-US"/>
        </w:rPr>
        <w:t xml:space="preserve"> in other</w:t>
      </w:r>
      <w:r>
        <w:rPr>
          <w:lang w:val="en-US"/>
        </w:rPr>
        <w:t xml:space="preserve"> pleasurable</w:t>
      </w:r>
      <w:r w:rsidRPr="00C34ED3">
        <w:rPr>
          <w:lang w:val="en-US"/>
        </w:rPr>
        <w:t xml:space="preserve"> activities are helpful</w:t>
      </w:r>
    </w:p>
    <w:p w14:paraId="0E99DE67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hotographing</w:t>
      </w:r>
    </w:p>
    <w:p w14:paraId="3FF5D7F4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Being </w:t>
      </w:r>
      <w:proofErr w:type="spellStart"/>
      <w:r w:rsidRPr="00C34ED3">
        <w:rPr>
          <w:lang w:val="en-US"/>
        </w:rPr>
        <w:t>distracted_relaxed</w:t>
      </w:r>
      <w:proofErr w:type="spellEnd"/>
      <w:r w:rsidRPr="00C34ED3">
        <w:rPr>
          <w:lang w:val="en-US"/>
        </w:rPr>
        <w:t xml:space="preserve"> from TV is helpful</w:t>
      </w:r>
    </w:p>
    <w:p w14:paraId="556A90DE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Gardening is helpful</w:t>
      </w:r>
    </w:p>
    <w:p w14:paraId="74447DB2" w14:textId="77777777" w:rsidR="00E666EF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Handicraft is helpful</w:t>
      </w:r>
    </w:p>
    <w:p w14:paraId="3843399F" w14:textId="5B4008F3" w:rsidR="00642A36" w:rsidRPr="00C34ED3" w:rsidRDefault="00642A36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>
        <w:rPr>
          <w:lang w:val="en-US"/>
        </w:rPr>
        <w:t>Dance or music helpful</w:t>
      </w:r>
    </w:p>
    <w:p w14:paraId="029708D5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hysical activity is helpful</w:t>
      </w:r>
    </w:p>
    <w:p w14:paraId="773A8DE5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ulse-raising exercise is helpful</w:t>
      </w:r>
    </w:p>
    <w:p w14:paraId="1C628514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proofErr w:type="spellStart"/>
      <w:r w:rsidRPr="00C34ED3">
        <w:rPr>
          <w:lang w:val="en-US"/>
        </w:rPr>
        <w:t>Walking_Strolling</w:t>
      </w:r>
      <w:proofErr w:type="spellEnd"/>
      <w:r w:rsidRPr="00C34ED3">
        <w:rPr>
          <w:lang w:val="en-US"/>
        </w:rPr>
        <w:t xml:space="preserve"> is helpful</w:t>
      </w:r>
    </w:p>
    <w:p w14:paraId="0A98167A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Less </w:t>
      </w:r>
      <w:proofErr w:type="spellStart"/>
      <w:r w:rsidRPr="00C34ED3">
        <w:rPr>
          <w:lang w:val="en-US"/>
        </w:rPr>
        <w:t>computer_screen</w:t>
      </w:r>
      <w:proofErr w:type="spellEnd"/>
      <w:r w:rsidRPr="00C34ED3">
        <w:rPr>
          <w:lang w:val="en-US"/>
        </w:rPr>
        <w:t xml:space="preserve"> time is helpful</w:t>
      </w:r>
    </w:p>
    <w:p w14:paraId="07A3015E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Not using cell </w:t>
      </w:r>
      <w:proofErr w:type="spellStart"/>
      <w:r w:rsidRPr="00C34ED3">
        <w:rPr>
          <w:lang w:val="en-US"/>
        </w:rPr>
        <w:t>phone_social</w:t>
      </w:r>
      <w:proofErr w:type="spellEnd"/>
      <w:r w:rsidRPr="00C34ED3">
        <w:rPr>
          <w:lang w:val="en-US"/>
        </w:rPr>
        <w:t xml:space="preserve"> media as much is helpful</w:t>
      </w:r>
    </w:p>
    <w:p w14:paraId="13782BB9" w14:textId="77777777" w:rsidR="00E666EF" w:rsidRPr="00C34ED3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Better home environment</w:t>
      </w:r>
    </w:p>
    <w:p w14:paraId="04321102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Better financial situation is helpful</w:t>
      </w:r>
    </w:p>
    <w:p w14:paraId="0FC32111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hildren in a better situation</w:t>
      </w:r>
    </w:p>
    <w:p w14:paraId="4BD84A83" w14:textId="77777777" w:rsidR="00E666EF" w:rsidRPr="00C34ED3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Better work environment</w:t>
      </w:r>
    </w:p>
    <w:p w14:paraId="43AF6C6A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hanging work or support from employer or boss</w:t>
      </w:r>
    </w:p>
    <w:p w14:paraId="3BDEFCC5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Having a good </w:t>
      </w:r>
      <w:proofErr w:type="spellStart"/>
      <w:r w:rsidRPr="00C34ED3">
        <w:rPr>
          <w:lang w:val="en-US"/>
        </w:rPr>
        <w:t>boss_employer</w:t>
      </w:r>
      <w:proofErr w:type="spellEnd"/>
    </w:p>
    <w:p w14:paraId="7493D85F" w14:textId="77777777" w:rsidR="00E666EF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Quitting or changing </w:t>
      </w:r>
      <w:proofErr w:type="spellStart"/>
      <w:r w:rsidRPr="00C34ED3">
        <w:rPr>
          <w:lang w:val="en-US"/>
        </w:rPr>
        <w:t>work_employer</w:t>
      </w:r>
      <w:proofErr w:type="spellEnd"/>
    </w:p>
    <w:p w14:paraId="74E85AC1" w14:textId="1717007B" w:rsidR="00DB1A1C" w:rsidRPr="00C34ED3" w:rsidRDefault="00DB1A1C" w:rsidP="003C6597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proofErr w:type="spellStart"/>
      <w:r>
        <w:rPr>
          <w:lang w:val="en-US"/>
        </w:rPr>
        <w:t>Pleasurable_interesting</w:t>
      </w:r>
      <w:proofErr w:type="spellEnd"/>
      <w:r>
        <w:rPr>
          <w:lang w:val="en-US"/>
        </w:rPr>
        <w:t xml:space="preserve"> work tasks</w:t>
      </w:r>
    </w:p>
    <w:p w14:paraId="66E0A74D" w14:textId="77777777" w:rsidR="00E666EF" w:rsidRPr="00C34ED3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Social or occupational support</w:t>
      </w:r>
    </w:p>
    <w:p w14:paraId="537F194D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Informing others about stress</w:t>
      </w:r>
    </w:p>
    <w:p w14:paraId="4DFA8121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eeting others with similar problems is helpful</w:t>
      </w:r>
    </w:p>
    <w:p w14:paraId="1E38A6E2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Other people understanding is helpful</w:t>
      </w:r>
    </w:p>
    <w:p w14:paraId="7E66E20C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Sharing and communicating with other people is helpful</w:t>
      </w:r>
    </w:p>
    <w:p w14:paraId="4BFADE2B" w14:textId="77777777" w:rsidR="00E666EF" w:rsidRPr="003C6597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>Meeting colleagues</w:t>
      </w:r>
    </w:p>
    <w:p w14:paraId="722A028B" w14:textId="77777777" w:rsidR="00E666EF" w:rsidRPr="00C34ED3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Giving the recovery process time is helpful</w:t>
      </w:r>
    </w:p>
    <w:p w14:paraId="50B0700D" w14:textId="6E81F411" w:rsidR="00E666EF" w:rsidRPr="003C6597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C34ED3">
        <w:rPr>
          <w:lang w:val="en-US"/>
        </w:rPr>
        <w:t xml:space="preserve">Getting more </w:t>
      </w:r>
      <w:r w:rsidRPr="003C6597">
        <w:rPr>
          <w:color w:val="000000" w:themeColor="text1"/>
          <w:lang w:val="en-US"/>
        </w:rPr>
        <w:t xml:space="preserve">insight and </w:t>
      </w:r>
      <w:r w:rsidR="00A86516" w:rsidRPr="003C6597">
        <w:rPr>
          <w:color w:val="000000" w:themeColor="text1"/>
          <w:lang w:val="en-US"/>
        </w:rPr>
        <w:t>knowledge</w:t>
      </w:r>
    </w:p>
    <w:p w14:paraId="1BC78F99" w14:textId="77777777" w:rsidR="00E666EF" w:rsidRPr="003C6597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>Self-</w:t>
      </w:r>
      <w:proofErr w:type="spellStart"/>
      <w:r w:rsidRPr="003C6597">
        <w:rPr>
          <w:color w:val="000000" w:themeColor="text1"/>
          <w:lang w:val="en-US"/>
        </w:rPr>
        <w:t>knowledge_Insight</w:t>
      </w:r>
      <w:proofErr w:type="spellEnd"/>
      <w:r w:rsidRPr="003C6597">
        <w:rPr>
          <w:color w:val="000000" w:themeColor="text1"/>
          <w:lang w:val="en-US"/>
        </w:rPr>
        <w:t xml:space="preserve"> on own reactions and </w:t>
      </w:r>
      <w:proofErr w:type="spellStart"/>
      <w:r w:rsidRPr="003C6597">
        <w:rPr>
          <w:color w:val="000000" w:themeColor="text1"/>
          <w:lang w:val="en-US"/>
        </w:rPr>
        <w:t>behaviour</w:t>
      </w:r>
      <w:proofErr w:type="spellEnd"/>
    </w:p>
    <w:p w14:paraId="51DC9123" w14:textId="77777777" w:rsidR="00E666EF" w:rsidRPr="003C6597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>Knowledge about ED</w:t>
      </w:r>
    </w:p>
    <w:p w14:paraId="15B8BA2B" w14:textId="77777777" w:rsidR="00E666EF" w:rsidRPr="003C6597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 xml:space="preserve">Knowledge from </w:t>
      </w:r>
      <w:proofErr w:type="spellStart"/>
      <w:r w:rsidRPr="003C6597">
        <w:rPr>
          <w:color w:val="000000" w:themeColor="text1"/>
          <w:lang w:val="en-US"/>
        </w:rPr>
        <w:t>Stressrehab</w:t>
      </w:r>
      <w:proofErr w:type="spellEnd"/>
    </w:p>
    <w:p w14:paraId="6ACABDEA" w14:textId="77777777" w:rsidR="00E666EF" w:rsidRPr="003C6597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>Self- help books</w:t>
      </w:r>
    </w:p>
    <w:p w14:paraId="7EE49FFB" w14:textId="77777777" w:rsidR="00E666EF" w:rsidRPr="003C6597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 xml:space="preserve">Wishes more </w:t>
      </w:r>
      <w:proofErr w:type="spellStart"/>
      <w:r w:rsidRPr="003C6597">
        <w:rPr>
          <w:color w:val="000000" w:themeColor="text1"/>
          <w:lang w:val="en-US"/>
        </w:rPr>
        <w:t>knowledge_information</w:t>
      </w:r>
      <w:proofErr w:type="spellEnd"/>
      <w:r w:rsidRPr="003C6597">
        <w:rPr>
          <w:color w:val="000000" w:themeColor="text1"/>
          <w:lang w:val="en-US"/>
        </w:rPr>
        <w:t xml:space="preserve"> about cognition</w:t>
      </w:r>
    </w:p>
    <w:p w14:paraId="23DA68A1" w14:textId="77777777" w:rsidR="00E666EF" w:rsidRPr="00C34ED3" w:rsidRDefault="00E666EF" w:rsidP="00E666EF">
      <w:pPr>
        <w:pStyle w:val="Liststycke"/>
        <w:numPr>
          <w:ilvl w:val="0"/>
          <w:numId w:val="3"/>
        </w:numPr>
        <w:spacing w:after="0" w:line="240" w:lineRule="auto"/>
        <w:rPr>
          <w:lang w:val="en-US"/>
        </w:rPr>
      </w:pPr>
      <w:r w:rsidRPr="003C6597">
        <w:rPr>
          <w:color w:val="000000" w:themeColor="text1"/>
          <w:lang w:val="en-US"/>
        </w:rPr>
        <w:t xml:space="preserve">Overcoming </w:t>
      </w:r>
      <w:proofErr w:type="spellStart"/>
      <w:r w:rsidRPr="003C6597">
        <w:rPr>
          <w:color w:val="000000" w:themeColor="text1"/>
          <w:lang w:val="en-US"/>
        </w:rPr>
        <w:t>challenges_Strategies</w:t>
      </w:r>
      <w:proofErr w:type="spellEnd"/>
      <w:r w:rsidRPr="003C6597">
        <w:rPr>
          <w:color w:val="000000" w:themeColor="text1"/>
          <w:lang w:val="en-US"/>
        </w:rPr>
        <w:t xml:space="preserve"> for coping with </w:t>
      </w:r>
      <w:r w:rsidRPr="00C34ED3">
        <w:rPr>
          <w:lang w:val="en-US"/>
        </w:rPr>
        <w:t>cognitive symptoms</w:t>
      </w:r>
    </w:p>
    <w:p w14:paraId="0CECB97D" w14:textId="77777777" w:rsidR="00E666EF" w:rsidRPr="00C34ED3" w:rsidRDefault="00E666EF" w:rsidP="00E666EF">
      <w:pPr>
        <w:pStyle w:val="Liststycke"/>
        <w:numPr>
          <w:ilvl w:val="1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lastRenderedPageBreak/>
        <w:t>Individual Strategies</w:t>
      </w:r>
    </w:p>
    <w:p w14:paraId="7094B172" w14:textId="77777777" w:rsidR="00E666EF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ompensatory strategies</w:t>
      </w:r>
    </w:p>
    <w:p w14:paraId="136855BB" w14:textId="77777777" w:rsidR="00E666EF" w:rsidRPr="00382801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382801">
        <w:rPr>
          <w:lang w:val="en-US"/>
        </w:rPr>
        <w:t>External memory support</w:t>
      </w:r>
    </w:p>
    <w:p w14:paraId="24ADAF64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alendar</w:t>
      </w:r>
    </w:p>
    <w:p w14:paraId="362E5B9B" w14:textId="77777777" w:rsidR="00E666EF" w:rsidRPr="003C6597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>Electronic reminders</w:t>
      </w:r>
    </w:p>
    <w:p w14:paraId="2B7D1FB4" w14:textId="77777777" w:rsidR="00E666EF" w:rsidRPr="003C6597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>Making lists or taking notes</w:t>
      </w:r>
    </w:p>
    <w:p w14:paraId="7A36006C" w14:textId="77777777" w:rsidR="00E666EF" w:rsidRPr="003C6597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>Asking other people for help remembering</w:t>
      </w:r>
    </w:p>
    <w:p w14:paraId="04BB2CBE" w14:textId="77777777" w:rsidR="00E666EF" w:rsidRPr="003C6597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>Belief that usage of external memory aids is negative or not proper improvement</w:t>
      </w:r>
    </w:p>
    <w:p w14:paraId="1BB03218" w14:textId="77777777" w:rsidR="00E666EF" w:rsidRPr="003C6597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>Hearing</w:t>
      </w:r>
    </w:p>
    <w:p w14:paraId="517E779E" w14:textId="77777777" w:rsidR="00E666EF" w:rsidRPr="003C6597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color w:val="000000" w:themeColor="text1"/>
          <w:lang w:val="en-US"/>
        </w:rPr>
      </w:pPr>
      <w:proofErr w:type="spellStart"/>
      <w:r w:rsidRPr="003C6597">
        <w:rPr>
          <w:color w:val="000000" w:themeColor="text1"/>
          <w:lang w:val="en-US"/>
        </w:rPr>
        <w:t>Soundbook</w:t>
      </w:r>
      <w:proofErr w:type="spellEnd"/>
    </w:p>
    <w:p w14:paraId="07EA200F" w14:textId="7A0577CC" w:rsidR="00E666EF" w:rsidRPr="003C6597" w:rsidRDefault="00E666EF" w:rsidP="00D936DF">
      <w:pPr>
        <w:pStyle w:val="Liststycke"/>
        <w:numPr>
          <w:ilvl w:val="3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>Reading out loud</w:t>
      </w:r>
    </w:p>
    <w:p w14:paraId="3BDC8E6E" w14:textId="77777777" w:rsidR="00E666EF" w:rsidRPr="003C6597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>Mnemonics</w:t>
      </w:r>
    </w:p>
    <w:p w14:paraId="1750E788" w14:textId="77777777" w:rsidR="00E666EF" w:rsidRPr="003C6597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>Rhymes</w:t>
      </w:r>
    </w:p>
    <w:p w14:paraId="15CF1085" w14:textId="77777777" w:rsidR="00E666EF" w:rsidRPr="003C6597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 xml:space="preserve">Thinking in </w:t>
      </w:r>
      <w:proofErr w:type="spellStart"/>
      <w:r w:rsidRPr="003C6597">
        <w:rPr>
          <w:color w:val="000000" w:themeColor="text1"/>
          <w:lang w:val="en-US"/>
        </w:rPr>
        <w:t>pictures_Visualising</w:t>
      </w:r>
      <w:proofErr w:type="spellEnd"/>
    </w:p>
    <w:p w14:paraId="43B97610" w14:textId="77777777" w:rsidR="00E666EF" w:rsidRPr="003C6597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>Compensating by trying harder or increasing effort</w:t>
      </w:r>
    </w:p>
    <w:p w14:paraId="3CF3230C" w14:textId="77777777" w:rsidR="00E666EF" w:rsidRPr="003C6597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>Able to maintain cognitive functioning as long as not relaxing</w:t>
      </w:r>
    </w:p>
    <w:p w14:paraId="56945807" w14:textId="77777777" w:rsidR="00E666EF" w:rsidRPr="003C6597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>Shutting emotions off makes you sharper and to focus harder</w:t>
      </w:r>
    </w:p>
    <w:p w14:paraId="1401E820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3C6597">
        <w:rPr>
          <w:color w:val="000000" w:themeColor="text1"/>
          <w:lang w:val="en-US"/>
        </w:rPr>
        <w:t xml:space="preserve">Sometimes </w:t>
      </w:r>
      <w:r w:rsidRPr="00C34ED3">
        <w:rPr>
          <w:lang w:val="en-US"/>
        </w:rPr>
        <w:t>able to maintain focus by putting in more effort</w:t>
      </w:r>
    </w:p>
    <w:p w14:paraId="2832D676" w14:textId="77777777" w:rsidR="00E666EF" w:rsidRPr="00C34ED3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Giving tasks more time</w:t>
      </w:r>
    </w:p>
    <w:p w14:paraId="415A479B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Sleeping on it</w:t>
      </w:r>
    </w:p>
    <w:p w14:paraId="3F79DDE0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ore time to think</w:t>
      </w:r>
    </w:p>
    <w:p w14:paraId="4141A8AD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Doing tasks </w:t>
      </w:r>
      <w:proofErr w:type="spellStart"/>
      <w:r w:rsidRPr="00C34ED3">
        <w:rPr>
          <w:lang w:val="en-US"/>
        </w:rPr>
        <w:t>early_not</w:t>
      </w:r>
      <w:proofErr w:type="spellEnd"/>
      <w:r w:rsidRPr="00C34ED3">
        <w:rPr>
          <w:lang w:val="en-US"/>
        </w:rPr>
        <w:t xml:space="preserve"> waiting until the last minute</w:t>
      </w:r>
    </w:p>
    <w:p w14:paraId="0EF0C792" w14:textId="77777777" w:rsidR="00E666EF" w:rsidRPr="00C34ED3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Doing or focusing on one thing at a time</w:t>
      </w:r>
    </w:p>
    <w:p w14:paraId="4624F3E5" w14:textId="77777777" w:rsidR="00E666EF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anaging task by planning or following pre</w:t>
      </w:r>
      <w:r>
        <w:rPr>
          <w:lang w:val="en-US"/>
        </w:rPr>
        <w:t>-</w:t>
      </w:r>
      <w:r w:rsidRPr="00C34ED3">
        <w:rPr>
          <w:lang w:val="en-US"/>
        </w:rPr>
        <w:t>d</w:t>
      </w:r>
      <w:r>
        <w:rPr>
          <w:lang w:val="en-US"/>
        </w:rPr>
        <w:t>e</w:t>
      </w:r>
      <w:r w:rsidRPr="00C34ED3">
        <w:rPr>
          <w:lang w:val="en-US"/>
        </w:rPr>
        <w:t>cided plan</w:t>
      </w:r>
    </w:p>
    <w:p w14:paraId="12AD7974" w14:textId="77777777" w:rsidR="00E666EF" w:rsidRPr="00445CE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445CE3">
        <w:rPr>
          <w:lang w:val="en-US"/>
        </w:rPr>
        <w:t>Helpful if tasks are predictable</w:t>
      </w:r>
    </w:p>
    <w:p w14:paraId="241901C7" w14:textId="77777777" w:rsidR="00E666EF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hallenging or strengthening strategies</w:t>
      </w:r>
    </w:p>
    <w:p w14:paraId="6E65F054" w14:textId="77777777" w:rsidR="00E666EF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445CE3">
        <w:rPr>
          <w:lang w:val="en-US"/>
        </w:rPr>
        <w:t>Challenging or training oneself cognitively</w:t>
      </w:r>
    </w:p>
    <w:p w14:paraId="57C1B9D4" w14:textId="77777777" w:rsidR="00E666EF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445CE3">
        <w:rPr>
          <w:lang w:val="en-US"/>
        </w:rPr>
        <w:t>General</w:t>
      </w:r>
      <w:r>
        <w:rPr>
          <w:lang w:val="en-US"/>
        </w:rPr>
        <w:t xml:space="preserve"> </w:t>
      </w:r>
      <w:r w:rsidRPr="00445CE3">
        <w:rPr>
          <w:lang w:val="en-US"/>
        </w:rPr>
        <w:t>training</w:t>
      </w:r>
    </w:p>
    <w:p w14:paraId="3E02E8D6" w14:textId="77777777" w:rsidR="00E666EF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445CE3">
        <w:rPr>
          <w:lang w:val="en-US"/>
        </w:rPr>
        <w:t xml:space="preserve">Cognitive training </w:t>
      </w:r>
      <w:proofErr w:type="spellStart"/>
      <w:r w:rsidRPr="00445CE3">
        <w:rPr>
          <w:lang w:val="en-US"/>
        </w:rPr>
        <w:t>programme</w:t>
      </w:r>
      <w:proofErr w:type="spellEnd"/>
    </w:p>
    <w:p w14:paraId="10AB2606" w14:textId="77777777" w:rsidR="00E666EF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445CE3">
        <w:rPr>
          <w:lang w:val="en-US"/>
        </w:rPr>
        <w:t>Engaging in cognitively challenging tasks</w:t>
      </w:r>
    </w:p>
    <w:p w14:paraId="10DE6436" w14:textId="77777777" w:rsidR="00E666EF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445CE3">
        <w:rPr>
          <w:lang w:val="en-US"/>
        </w:rPr>
        <w:t>Crosswords</w:t>
      </w:r>
    </w:p>
    <w:p w14:paraId="3EB72FA7" w14:textId="77777777" w:rsidR="00E666EF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445CE3">
        <w:rPr>
          <w:lang w:val="en-US"/>
        </w:rPr>
        <w:t>Reading</w:t>
      </w:r>
    </w:p>
    <w:p w14:paraId="14ABF0D0" w14:textId="77777777" w:rsidR="00E666EF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445CE3">
        <w:rPr>
          <w:lang w:val="en-US"/>
        </w:rPr>
        <w:t xml:space="preserve">Behavioral </w:t>
      </w:r>
      <w:proofErr w:type="spellStart"/>
      <w:r w:rsidRPr="00445CE3">
        <w:rPr>
          <w:lang w:val="en-US"/>
        </w:rPr>
        <w:t>activation_returning</w:t>
      </w:r>
      <w:proofErr w:type="spellEnd"/>
      <w:r w:rsidRPr="00445CE3">
        <w:rPr>
          <w:lang w:val="en-US"/>
        </w:rPr>
        <w:t xml:space="preserve"> to old habits</w:t>
      </w:r>
    </w:p>
    <w:p w14:paraId="2342188E" w14:textId="77777777" w:rsidR="00E666EF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445CE3">
        <w:rPr>
          <w:lang w:val="en-US"/>
        </w:rPr>
        <w:lastRenderedPageBreak/>
        <w:t>Going back to work</w:t>
      </w:r>
    </w:p>
    <w:p w14:paraId="39B4D3E2" w14:textId="77777777" w:rsidR="00E666EF" w:rsidRDefault="00E666EF" w:rsidP="00E666EF">
      <w:pPr>
        <w:pStyle w:val="Liststycke"/>
        <w:numPr>
          <w:ilvl w:val="1"/>
          <w:numId w:val="3"/>
        </w:numPr>
        <w:spacing w:after="0" w:line="240" w:lineRule="auto"/>
        <w:rPr>
          <w:lang w:val="en-US"/>
        </w:rPr>
      </w:pPr>
      <w:r w:rsidRPr="00445CE3">
        <w:rPr>
          <w:lang w:val="en-US"/>
        </w:rPr>
        <w:t>Optimizing outer conditions</w:t>
      </w:r>
    </w:p>
    <w:p w14:paraId="693145D6" w14:textId="77777777" w:rsidR="00E666EF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lang w:val="en-US"/>
        </w:rPr>
      </w:pPr>
      <w:r w:rsidRPr="00101D6D">
        <w:rPr>
          <w:lang w:val="en-US"/>
        </w:rPr>
        <w:t>Avoiding or reducing the amount of cognitively difficult tasks</w:t>
      </w:r>
    </w:p>
    <w:p w14:paraId="2251208D" w14:textId="77777777" w:rsidR="00E666EF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101D6D">
        <w:rPr>
          <w:lang w:val="en-US"/>
        </w:rPr>
        <w:t>Fewer work tasks</w:t>
      </w:r>
    </w:p>
    <w:p w14:paraId="1D5A73BA" w14:textId="69EAB903" w:rsidR="00E666EF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101D6D">
        <w:rPr>
          <w:lang w:val="en-US"/>
        </w:rPr>
        <w:t xml:space="preserve">Doing less or fewer </w:t>
      </w:r>
      <w:r w:rsidR="00A86516" w:rsidRPr="00101D6D">
        <w:rPr>
          <w:lang w:val="en-US"/>
        </w:rPr>
        <w:t>administrative</w:t>
      </w:r>
      <w:r w:rsidRPr="00101D6D">
        <w:rPr>
          <w:lang w:val="en-US"/>
        </w:rPr>
        <w:t xml:space="preserve"> </w:t>
      </w:r>
      <w:proofErr w:type="spellStart"/>
      <w:r w:rsidRPr="00101D6D">
        <w:rPr>
          <w:lang w:val="en-US"/>
        </w:rPr>
        <w:t>tasks_writing</w:t>
      </w:r>
      <w:proofErr w:type="spellEnd"/>
    </w:p>
    <w:p w14:paraId="32166A62" w14:textId="77777777" w:rsidR="00E666EF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101D6D">
        <w:rPr>
          <w:lang w:val="en-US"/>
        </w:rPr>
        <w:t xml:space="preserve">Reducing or avoiding interactions or tasks </w:t>
      </w:r>
      <w:proofErr w:type="spellStart"/>
      <w:r w:rsidRPr="00101D6D">
        <w:rPr>
          <w:lang w:val="en-US"/>
        </w:rPr>
        <w:t>involvning</w:t>
      </w:r>
      <w:proofErr w:type="spellEnd"/>
      <w:r w:rsidRPr="00101D6D">
        <w:rPr>
          <w:lang w:val="en-US"/>
        </w:rPr>
        <w:t xml:space="preserve"> other people at work</w:t>
      </w:r>
    </w:p>
    <w:p w14:paraId="20FBF3D7" w14:textId="77777777" w:rsidR="00E666EF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lang w:val="en-US"/>
        </w:rPr>
      </w:pPr>
      <w:r w:rsidRPr="006A0CC8">
        <w:rPr>
          <w:lang w:val="en-US"/>
        </w:rPr>
        <w:t>Less work or fewer work hours</w:t>
      </w:r>
    </w:p>
    <w:p w14:paraId="7CC64875" w14:textId="77777777" w:rsidR="00E666EF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6A0CC8">
        <w:rPr>
          <w:lang w:val="en-US"/>
        </w:rPr>
        <w:t>Shorter days</w:t>
      </w:r>
    </w:p>
    <w:p w14:paraId="5DD6AA09" w14:textId="77777777" w:rsidR="00E666EF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6A0CC8">
        <w:rPr>
          <w:lang w:val="en-US"/>
        </w:rPr>
        <w:t>Working fewer hours</w:t>
      </w:r>
    </w:p>
    <w:p w14:paraId="0F460CF0" w14:textId="77777777" w:rsidR="00E666EF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>
        <w:rPr>
          <w:lang w:val="en-US"/>
        </w:rPr>
        <w:t>W</w:t>
      </w:r>
      <w:r w:rsidRPr="006A0CC8">
        <w:rPr>
          <w:lang w:val="en-US"/>
        </w:rPr>
        <w:t>ishes to work fewer hours</w:t>
      </w:r>
    </w:p>
    <w:p w14:paraId="0D6B1BB9" w14:textId="77777777" w:rsidR="00E666EF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6A0CC8">
        <w:rPr>
          <w:lang w:val="en-US"/>
        </w:rPr>
        <w:t>Wishes more or longer breaks during the work day</w:t>
      </w:r>
    </w:p>
    <w:p w14:paraId="61133516" w14:textId="77777777" w:rsidR="00E666EF" w:rsidRPr="006A0CC8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6A0CC8">
        <w:rPr>
          <w:lang w:val="en-US"/>
        </w:rPr>
        <w:t xml:space="preserve">Wishes more </w:t>
      </w:r>
      <w:proofErr w:type="spellStart"/>
      <w:r w:rsidRPr="006A0CC8">
        <w:rPr>
          <w:lang w:val="en-US"/>
        </w:rPr>
        <w:t>resources_staff</w:t>
      </w:r>
      <w:proofErr w:type="spellEnd"/>
      <w:r w:rsidRPr="006A0CC8">
        <w:rPr>
          <w:lang w:val="en-US"/>
        </w:rPr>
        <w:t xml:space="preserve"> at work</w:t>
      </w:r>
    </w:p>
    <w:p w14:paraId="38E885A1" w14:textId="77777777" w:rsidR="00E666EF" w:rsidRPr="00C34ED3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Flexibility and control over work situation</w:t>
      </w:r>
    </w:p>
    <w:p w14:paraId="4B5B35E6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Variability in work tasks</w:t>
      </w:r>
    </w:p>
    <w:p w14:paraId="052F8C2E" w14:textId="77777777" w:rsidR="00E666EF" w:rsidRPr="006A0CC8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6A0CC8">
        <w:rPr>
          <w:color w:val="000000" w:themeColor="text1"/>
          <w:lang w:val="en-US"/>
        </w:rPr>
        <w:t xml:space="preserve">Control over </w:t>
      </w:r>
      <w:proofErr w:type="spellStart"/>
      <w:r w:rsidRPr="006A0CC8">
        <w:rPr>
          <w:color w:val="000000" w:themeColor="text1"/>
          <w:lang w:val="en-US"/>
        </w:rPr>
        <w:t>schedule_work</w:t>
      </w:r>
      <w:proofErr w:type="spellEnd"/>
      <w:r w:rsidRPr="006A0CC8">
        <w:rPr>
          <w:color w:val="000000" w:themeColor="text1"/>
          <w:lang w:val="en-US"/>
        </w:rPr>
        <w:t xml:space="preserve"> situation</w:t>
      </w:r>
    </w:p>
    <w:p w14:paraId="0C21691A" w14:textId="77777777" w:rsidR="00E666EF" w:rsidRPr="006A0CC8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6A0CC8">
        <w:rPr>
          <w:color w:val="000000" w:themeColor="text1"/>
          <w:lang w:val="en-US"/>
        </w:rPr>
        <w:t>Flexible work hours</w:t>
      </w:r>
    </w:p>
    <w:p w14:paraId="78C9BA3F" w14:textId="77777777" w:rsidR="00E666EF" w:rsidRPr="00954F5E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F72B7F">
        <w:rPr>
          <w:color w:val="000000" w:themeColor="text1"/>
          <w:lang w:val="en-US"/>
        </w:rPr>
        <w:t>Wishes more control over work situation</w:t>
      </w:r>
    </w:p>
    <w:p w14:paraId="6DFAFEBE" w14:textId="77777777" w:rsidR="00E666EF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6A0CC8">
        <w:rPr>
          <w:color w:val="000000" w:themeColor="text1"/>
          <w:lang w:val="en-US"/>
        </w:rPr>
        <w:t>Doing pleasurable, fun things at work</w:t>
      </w:r>
    </w:p>
    <w:p w14:paraId="510BA29A" w14:textId="77777777" w:rsidR="00E666EF" w:rsidRPr="006A0CC8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6A0CC8">
        <w:rPr>
          <w:lang w:val="en-US"/>
        </w:rPr>
        <w:t>Working from home is helpful</w:t>
      </w:r>
    </w:p>
    <w:p w14:paraId="4669D738" w14:textId="77777777" w:rsidR="00E666EF" w:rsidRPr="006A0CC8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6A0CC8">
        <w:rPr>
          <w:lang w:val="en-US"/>
        </w:rPr>
        <w:t>Less distracting environment</w:t>
      </w:r>
    </w:p>
    <w:p w14:paraId="6572610C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Not doing cognitive tasks in home environment helpful</w:t>
      </w:r>
    </w:p>
    <w:p w14:paraId="7002042A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Less distracting work environment</w:t>
      </w:r>
    </w:p>
    <w:p w14:paraId="1866B44C" w14:textId="77777777" w:rsidR="00E666EF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Not sharing office</w:t>
      </w:r>
    </w:p>
    <w:p w14:paraId="371F96CF" w14:textId="77777777" w:rsidR="00E666EF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6A0CC8">
        <w:rPr>
          <w:lang w:val="en-US"/>
        </w:rPr>
        <w:t>Wishes Peace and quiet</w:t>
      </w:r>
    </w:p>
    <w:p w14:paraId="51E95CD0" w14:textId="77777777" w:rsidR="00E666EF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6A0CC8">
        <w:rPr>
          <w:lang w:val="en-US"/>
        </w:rPr>
        <w:t>Not having a beeper</w:t>
      </w:r>
    </w:p>
    <w:p w14:paraId="009A7AB2" w14:textId="77777777" w:rsidR="00E666EF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6A0CC8">
        <w:rPr>
          <w:lang w:val="en-US"/>
        </w:rPr>
        <w:t>Sound reducing headphones are helpful</w:t>
      </w:r>
    </w:p>
    <w:p w14:paraId="4161BE0E" w14:textId="77777777" w:rsidR="00E666EF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lang w:val="en-US"/>
        </w:rPr>
      </w:pPr>
      <w:r w:rsidRPr="006A0CC8">
        <w:rPr>
          <w:lang w:val="en-US"/>
        </w:rPr>
        <w:t>A structured life and long-term plans are helpful</w:t>
      </w:r>
    </w:p>
    <w:p w14:paraId="5DC4EC30" w14:textId="77777777" w:rsidR="00E666EF" w:rsidRPr="006A0CC8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6A0CC8">
        <w:rPr>
          <w:lang w:val="en-US"/>
        </w:rPr>
        <w:t xml:space="preserve">Following routines for feeling </w:t>
      </w:r>
      <w:proofErr w:type="spellStart"/>
      <w:r w:rsidRPr="006A0CC8">
        <w:rPr>
          <w:lang w:val="en-US"/>
        </w:rPr>
        <w:t>better_lifestyle</w:t>
      </w:r>
      <w:proofErr w:type="spellEnd"/>
    </w:p>
    <w:p w14:paraId="66A5CF38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proofErr w:type="spellStart"/>
      <w:r w:rsidRPr="00C34ED3">
        <w:rPr>
          <w:lang w:val="en-US"/>
        </w:rPr>
        <w:t>Sleep_rest</w:t>
      </w:r>
      <w:proofErr w:type="spellEnd"/>
      <w:r w:rsidRPr="00C34ED3">
        <w:rPr>
          <w:lang w:val="en-US"/>
        </w:rPr>
        <w:t xml:space="preserve"> routine</w:t>
      </w:r>
    </w:p>
    <w:p w14:paraId="020B72C3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Eating routine</w:t>
      </w:r>
    </w:p>
    <w:p w14:paraId="0C3E4709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Training routine</w:t>
      </w:r>
    </w:p>
    <w:p w14:paraId="4C37CD7B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aking long-time plans is helpful</w:t>
      </w:r>
    </w:p>
    <w:p w14:paraId="13D2D4C6" w14:textId="77777777" w:rsidR="00E666EF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Planning the year in advance</w:t>
      </w:r>
    </w:p>
    <w:p w14:paraId="1A39661B" w14:textId="77777777" w:rsidR="00E666EF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lang w:val="en-US"/>
        </w:rPr>
      </w:pPr>
      <w:r w:rsidRPr="007E597D">
        <w:rPr>
          <w:lang w:val="en-US"/>
        </w:rPr>
        <w:lastRenderedPageBreak/>
        <w:t>Energy management</w:t>
      </w:r>
    </w:p>
    <w:p w14:paraId="270ED9CD" w14:textId="77777777" w:rsidR="00E666EF" w:rsidRPr="007E597D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7E597D">
        <w:rPr>
          <w:lang w:val="en-US"/>
        </w:rPr>
        <w:t>Taking breaks are helpful</w:t>
      </w:r>
    </w:p>
    <w:p w14:paraId="7FC64597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Allocating time for </w:t>
      </w:r>
      <w:proofErr w:type="spellStart"/>
      <w:r w:rsidRPr="00C34ED3">
        <w:rPr>
          <w:lang w:val="en-US"/>
        </w:rPr>
        <w:t>recovery_breaks</w:t>
      </w:r>
      <w:proofErr w:type="spellEnd"/>
      <w:r w:rsidRPr="00C34ED3">
        <w:rPr>
          <w:lang w:val="en-US"/>
        </w:rPr>
        <w:t xml:space="preserve"> is helpful</w:t>
      </w:r>
    </w:p>
    <w:p w14:paraId="7468B3EE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Electronic reminder to take pauses is helpful</w:t>
      </w:r>
    </w:p>
    <w:p w14:paraId="6FCB97E3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A moment to breath is helpful</w:t>
      </w:r>
    </w:p>
    <w:p w14:paraId="708EC4FD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Micropauses are helpful</w:t>
      </w:r>
    </w:p>
    <w:p w14:paraId="302822E9" w14:textId="77777777" w:rsidR="00E666EF" w:rsidRPr="00C34ED3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Resting is helpful</w:t>
      </w:r>
    </w:p>
    <w:p w14:paraId="0ED00802" w14:textId="77777777" w:rsidR="00E666EF" w:rsidRPr="00C34ED3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Finding balance with respect to energy is helpful</w:t>
      </w:r>
    </w:p>
    <w:p w14:paraId="5DCFF384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Slowing down is helpful</w:t>
      </w:r>
    </w:p>
    <w:p w14:paraId="0DBDF10A" w14:textId="77777777" w:rsidR="00E666EF" w:rsidRPr="00C34ED3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Sleeping or sleep routines are helpful</w:t>
      </w:r>
    </w:p>
    <w:p w14:paraId="4AD4B731" w14:textId="77777777" w:rsidR="00E666EF" w:rsidRPr="00C34ED3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Mindfulness or meditation </w:t>
      </w:r>
      <w:proofErr w:type="spellStart"/>
      <w:r w:rsidRPr="00C34ED3">
        <w:rPr>
          <w:lang w:val="en-US"/>
        </w:rPr>
        <w:t>practises</w:t>
      </w:r>
      <w:proofErr w:type="spellEnd"/>
      <w:r w:rsidRPr="00C34ED3">
        <w:rPr>
          <w:lang w:val="en-US"/>
        </w:rPr>
        <w:t xml:space="preserve"> are helpful</w:t>
      </w:r>
    </w:p>
    <w:p w14:paraId="5D84B33B" w14:textId="77777777" w:rsidR="00E666EF" w:rsidRPr="00C34ED3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Relaxation practices are helpful</w:t>
      </w:r>
    </w:p>
    <w:p w14:paraId="46DCD5DF" w14:textId="77777777" w:rsidR="00E666EF" w:rsidRPr="00C34ED3" w:rsidRDefault="00E666EF" w:rsidP="00E666EF">
      <w:pPr>
        <w:pStyle w:val="Liststycke"/>
        <w:numPr>
          <w:ilvl w:val="0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Acceptance and self-</w:t>
      </w:r>
      <w:proofErr w:type="spellStart"/>
      <w:r w:rsidRPr="00C34ED3">
        <w:rPr>
          <w:lang w:val="en-US"/>
        </w:rPr>
        <w:t>compassion_A</w:t>
      </w:r>
      <w:proofErr w:type="spellEnd"/>
      <w:r w:rsidRPr="00C34ED3">
        <w:rPr>
          <w:lang w:val="en-US"/>
        </w:rPr>
        <w:t xml:space="preserve"> shift in perspective facilitates cognitive functioning</w:t>
      </w:r>
    </w:p>
    <w:p w14:paraId="21059405" w14:textId="77777777" w:rsidR="00E666EF" w:rsidRPr="00C34ED3" w:rsidRDefault="00E666EF" w:rsidP="00E666EF">
      <w:pPr>
        <w:pStyle w:val="Liststycke"/>
        <w:numPr>
          <w:ilvl w:val="1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Worry and distress relating to cognitive functioning</w:t>
      </w:r>
    </w:p>
    <w:p w14:paraId="6E0C4CA5" w14:textId="77777777" w:rsidR="00E666EF" w:rsidRPr="00C34ED3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Worrying or catastrophizing</w:t>
      </w:r>
    </w:p>
    <w:p w14:paraId="68E5450F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omparing with other medical condition</w:t>
      </w:r>
    </w:p>
    <w:p w14:paraId="3E9738AD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ADHD</w:t>
      </w:r>
    </w:p>
    <w:p w14:paraId="4A6611B9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proofErr w:type="spellStart"/>
      <w:r w:rsidRPr="00C34ED3">
        <w:rPr>
          <w:lang w:val="en-US"/>
        </w:rPr>
        <w:t>Neurodegenerative_dementia</w:t>
      </w:r>
      <w:proofErr w:type="spellEnd"/>
    </w:p>
    <w:p w14:paraId="48C2CDFC" w14:textId="77777777" w:rsidR="00E666EF" w:rsidRPr="00C34ED3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Afraid of dementia</w:t>
      </w:r>
    </w:p>
    <w:p w14:paraId="746505F9" w14:textId="77777777" w:rsidR="00E666EF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omparison dementia</w:t>
      </w:r>
    </w:p>
    <w:p w14:paraId="270E80EA" w14:textId="2BFCA0E9" w:rsidR="00642A36" w:rsidRPr="00C34ED3" w:rsidRDefault="00642A36" w:rsidP="003C6597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>
        <w:rPr>
          <w:lang w:val="en-US"/>
        </w:rPr>
        <w:t>Aphasia</w:t>
      </w:r>
    </w:p>
    <w:p w14:paraId="62A321F5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Notion that the brain is not working or has changed</w:t>
      </w:r>
    </w:p>
    <w:p w14:paraId="275AA1A0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ognitive problems associated with becoming crazy</w:t>
      </w:r>
    </w:p>
    <w:p w14:paraId="5AF746FF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Finds cognitive ability difficult to trust</w:t>
      </w:r>
    </w:p>
    <w:p w14:paraId="5B6B969A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Belief that cognitive problems are not normal</w:t>
      </w:r>
    </w:p>
    <w:p w14:paraId="497D7659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Worry makes cognitive functioning worse</w:t>
      </w:r>
    </w:p>
    <w:p w14:paraId="6D321D74" w14:textId="77777777" w:rsidR="00E666EF" w:rsidRPr="00C34ED3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Less worried or distressed about cognitive symptoms now</w:t>
      </w:r>
    </w:p>
    <w:p w14:paraId="36A0E546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Not </w:t>
      </w:r>
      <w:r>
        <w:rPr>
          <w:lang w:val="en-US"/>
        </w:rPr>
        <w:t xml:space="preserve">worrying or </w:t>
      </w:r>
      <w:r w:rsidRPr="00C34ED3">
        <w:rPr>
          <w:lang w:val="en-US"/>
        </w:rPr>
        <w:t>catastrophizing as much now</w:t>
      </w:r>
    </w:p>
    <w:p w14:paraId="55888B1D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Normalizing problems</w:t>
      </w:r>
    </w:p>
    <w:p w14:paraId="724DCBD2" w14:textId="77777777" w:rsidR="00E666EF" w:rsidRPr="00C34ED3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Catastrophizing to lesser degree</w:t>
      </w:r>
    </w:p>
    <w:p w14:paraId="2D9133E5" w14:textId="77777777" w:rsidR="00E666EF" w:rsidRPr="00C34ED3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Worrying less overall is helpful</w:t>
      </w:r>
    </w:p>
    <w:p w14:paraId="3680B4BB" w14:textId="3ED1CE96" w:rsidR="00E666EF" w:rsidRPr="00C34ED3" w:rsidRDefault="00E666EF" w:rsidP="00E666EF">
      <w:pPr>
        <w:pStyle w:val="Liststycke"/>
        <w:numPr>
          <w:ilvl w:val="1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 xml:space="preserve">Acceptance and self-compassion A </w:t>
      </w:r>
      <w:r w:rsidR="00AE513E">
        <w:rPr>
          <w:lang w:val="en-US"/>
        </w:rPr>
        <w:t xml:space="preserve">shift in perspective facilitates </w:t>
      </w:r>
      <w:proofErr w:type="spellStart"/>
      <w:r w:rsidR="00AE513E">
        <w:rPr>
          <w:lang w:val="en-US"/>
        </w:rPr>
        <w:t>cngnitive</w:t>
      </w:r>
      <w:proofErr w:type="spellEnd"/>
      <w:r w:rsidR="00AE513E">
        <w:rPr>
          <w:lang w:val="en-US"/>
        </w:rPr>
        <w:t xml:space="preserve"> functioning</w:t>
      </w:r>
    </w:p>
    <w:p w14:paraId="02A229ED" w14:textId="77777777" w:rsidR="00E666EF" w:rsidRPr="003C6597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>Acceptance</w:t>
      </w:r>
    </w:p>
    <w:p w14:paraId="222F2139" w14:textId="77777777" w:rsidR="00E666EF" w:rsidRPr="003C6597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lastRenderedPageBreak/>
        <w:t>Acceptance helps CF</w:t>
      </w:r>
    </w:p>
    <w:p w14:paraId="051A3D10" w14:textId="77777777" w:rsidR="00E666EF" w:rsidRPr="003C6597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>Accepting that cognitive ability is not the same anymore</w:t>
      </w:r>
    </w:p>
    <w:p w14:paraId="5AA53F84" w14:textId="07DEDFF9" w:rsidR="00E666EF" w:rsidRPr="003C6597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color w:val="000000" w:themeColor="text1"/>
          <w:lang w:val="en-US"/>
        </w:rPr>
      </w:pPr>
      <w:proofErr w:type="spellStart"/>
      <w:r w:rsidRPr="003C6597">
        <w:rPr>
          <w:color w:val="000000" w:themeColor="text1"/>
          <w:lang w:val="en-US"/>
        </w:rPr>
        <w:t>Self_compassion</w:t>
      </w:r>
      <w:proofErr w:type="spellEnd"/>
      <w:r w:rsidRPr="003C6597">
        <w:rPr>
          <w:color w:val="000000" w:themeColor="text1"/>
          <w:lang w:val="en-US"/>
        </w:rPr>
        <w:t xml:space="preserve"> or being kind to oneself</w:t>
      </w:r>
    </w:p>
    <w:p w14:paraId="10828758" w14:textId="77777777" w:rsidR="00E666EF" w:rsidRPr="003C6597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>Being kind to oneself</w:t>
      </w:r>
    </w:p>
    <w:p w14:paraId="7A8EED05" w14:textId="11EF258A" w:rsidR="00E666EF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proofErr w:type="spellStart"/>
      <w:r w:rsidRPr="009950E7">
        <w:rPr>
          <w:lang w:val="en-US"/>
        </w:rPr>
        <w:t>Self</w:t>
      </w:r>
      <w:r w:rsidR="00AE513E">
        <w:rPr>
          <w:lang w:val="en-US"/>
        </w:rPr>
        <w:t>_</w:t>
      </w:r>
      <w:r w:rsidRPr="009950E7">
        <w:rPr>
          <w:lang w:val="en-US"/>
        </w:rPr>
        <w:t>compassion</w:t>
      </w:r>
      <w:proofErr w:type="spellEnd"/>
    </w:p>
    <w:p w14:paraId="5827BF8B" w14:textId="77777777" w:rsidR="00E666EF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lang w:val="en-US"/>
        </w:rPr>
      </w:pPr>
      <w:r w:rsidRPr="003A5CBA">
        <w:rPr>
          <w:lang w:val="en-US"/>
        </w:rPr>
        <w:t>Prioritizing own needs</w:t>
      </w:r>
    </w:p>
    <w:p w14:paraId="07EC128A" w14:textId="77777777" w:rsidR="00E666EF" w:rsidRPr="003A5CBA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lang w:val="en-US"/>
        </w:rPr>
      </w:pPr>
      <w:r w:rsidRPr="003A5CBA">
        <w:rPr>
          <w:lang w:val="en-US"/>
        </w:rPr>
        <w:t>Accepting not having to do everything oneself</w:t>
      </w:r>
    </w:p>
    <w:p w14:paraId="068FDFD9" w14:textId="0D7CF970" w:rsidR="00E666EF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lang w:val="en-US"/>
        </w:rPr>
      </w:pPr>
      <w:r w:rsidRPr="00C34ED3">
        <w:rPr>
          <w:lang w:val="en-US"/>
        </w:rPr>
        <w:t>Setting limits</w:t>
      </w:r>
      <w:r w:rsidR="00642A36">
        <w:rPr>
          <w:lang w:val="en-US"/>
        </w:rPr>
        <w:t>, lowering demands</w:t>
      </w:r>
      <w:r>
        <w:rPr>
          <w:lang w:val="en-US"/>
        </w:rPr>
        <w:t xml:space="preserve"> or saying no is helpful</w:t>
      </w:r>
    </w:p>
    <w:p w14:paraId="588B45A6" w14:textId="2FB7464C" w:rsidR="00E666EF" w:rsidRPr="003C6597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 xml:space="preserve">Saying no </w:t>
      </w:r>
      <w:r w:rsidR="00AE513E">
        <w:rPr>
          <w:color w:val="000000" w:themeColor="text1"/>
          <w:lang w:val="en-US"/>
        </w:rPr>
        <w:t>is helpful</w:t>
      </w:r>
    </w:p>
    <w:p w14:paraId="71FBC585" w14:textId="1AD9D6C3" w:rsidR="00E666EF" w:rsidRPr="003C6597" w:rsidRDefault="00E666EF" w:rsidP="00E666EF">
      <w:pPr>
        <w:pStyle w:val="Liststycke"/>
        <w:numPr>
          <w:ilvl w:val="3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>Setting limits</w:t>
      </w:r>
      <w:r w:rsidR="00AE513E">
        <w:rPr>
          <w:color w:val="000000" w:themeColor="text1"/>
          <w:lang w:val="en-US"/>
        </w:rPr>
        <w:t xml:space="preserve"> is helpful</w:t>
      </w:r>
    </w:p>
    <w:p w14:paraId="62D585D0" w14:textId="77777777" w:rsidR="00E666EF" w:rsidRPr="003C6597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>Reducing or avoiding responsibility</w:t>
      </w:r>
    </w:p>
    <w:p w14:paraId="347B5833" w14:textId="1E7FD8D4" w:rsidR="00E666EF" w:rsidRPr="003C6597" w:rsidRDefault="00E666EF" w:rsidP="005D7683">
      <w:pPr>
        <w:pStyle w:val="Liststycke"/>
        <w:numPr>
          <w:ilvl w:val="3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 xml:space="preserve">Less </w:t>
      </w:r>
      <w:proofErr w:type="spellStart"/>
      <w:r w:rsidR="005D7683" w:rsidRPr="003C6597">
        <w:rPr>
          <w:color w:val="000000" w:themeColor="text1"/>
          <w:lang w:val="en-US"/>
        </w:rPr>
        <w:t>demands_</w:t>
      </w:r>
      <w:r w:rsidRPr="003C6597">
        <w:rPr>
          <w:color w:val="000000" w:themeColor="text1"/>
          <w:lang w:val="en-US"/>
        </w:rPr>
        <w:t>engagement</w:t>
      </w:r>
      <w:proofErr w:type="spellEnd"/>
      <w:r w:rsidRPr="003C6597">
        <w:rPr>
          <w:color w:val="000000" w:themeColor="text1"/>
          <w:lang w:val="en-US"/>
        </w:rPr>
        <w:t xml:space="preserve"> or responsibility</w:t>
      </w:r>
    </w:p>
    <w:p w14:paraId="7AF37BFC" w14:textId="77777777" w:rsidR="00E666EF" w:rsidRPr="003C6597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>Avoiding engaging too much at work</w:t>
      </w:r>
    </w:p>
    <w:p w14:paraId="69E85C1E" w14:textId="77777777" w:rsidR="00E666EF" w:rsidRPr="003C6597" w:rsidRDefault="00E666EF" w:rsidP="00E666EF">
      <w:pPr>
        <w:pStyle w:val="Liststycke"/>
        <w:numPr>
          <w:ilvl w:val="4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>Less responsibility</w:t>
      </w:r>
    </w:p>
    <w:p w14:paraId="1222E88E" w14:textId="77777777" w:rsidR="00E666EF" w:rsidRPr="003C6597" w:rsidRDefault="00E666EF" w:rsidP="00E666EF">
      <w:pPr>
        <w:pStyle w:val="Liststycke"/>
        <w:numPr>
          <w:ilvl w:val="5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>Wishes less responsibility</w:t>
      </w:r>
    </w:p>
    <w:p w14:paraId="60405A83" w14:textId="77777777" w:rsidR="00E666EF" w:rsidRPr="003C6597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color w:val="000000" w:themeColor="text1"/>
          <w:lang w:val="en-US"/>
        </w:rPr>
      </w:pPr>
      <w:proofErr w:type="spellStart"/>
      <w:r w:rsidRPr="003C6597">
        <w:rPr>
          <w:color w:val="000000" w:themeColor="text1"/>
          <w:lang w:val="en-US"/>
        </w:rPr>
        <w:t>Wishes_Less</w:t>
      </w:r>
      <w:proofErr w:type="spellEnd"/>
      <w:r w:rsidRPr="003C6597">
        <w:rPr>
          <w:color w:val="000000" w:themeColor="text1"/>
          <w:lang w:val="en-US"/>
        </w:rPr>
        <w:t xml:space="preserve"> responsibility at work</w:t>
      </w:r>
    </w:p>
    <w:p w14:paraId="1FDD4602" w14:textId="77777777" w:rsidR="00E666EF" w:rsidRPr="003C6597" w:rsidRDefault="00E666EF" w:rsidP="00E666EF">
      <w:pPr>
        <w:pStyle w:val="Liststycke"/>
        <w:numPr>
          <w:ilvl w:val="6"/>
          <w:numId w:val="3"/>
        </w:numPr>
        <w:spacing w:after="0" w:line="240" w:lineRule="auto"/>
        <w:rPr>
          <w:color w:val="000000" w:themeColor="text1"/>
          <w:lang w:val="en-US"/>
        </w:rPr>
      </w:pPr>
      <w:proofErr w:type="spellStart"/>
      <w:r w:rsidRPr="003C6597">
        <w:rPr>
          <w:color w:val="000000" w:themeColor="text1"/>
          <w:lang w:val="en-US"/>
        </w:rPr>
        <w:t>Wishes_Less</w:t>
      </w:r>
      <w:proofErr w:type="spellEnd"/>
      <w:r w:rsidRPr="003C6597">
        <w:rPr>
          <w:color w:val="000000" w:themeColor="text1"/>
          <w:lang w:val="en-US"/>
        </w:rPr>
        <w:t xml:space="preserve"> responsibility in private life</w:t>
      </w:r>
    </w:p>
    <w:p w14:paraId="7A511A60" w14:textId="77777777" w:rsidR="00E666EF" w:rsidRPr="003C6597" w:rsidRDefault="00E666EF" w:rsidP="00E666EF">
      <w:pPr>
        <w:pStyle w:val="Liststycke"/>
        <w:numPr>
          <w:ilvl w:val="2"/>
          <w:numId w:val="3"/>
        </w:numPr>
        <w:spacing w:after="0" w:line="240" w:lineRule="auto"/>
        <w:rPr>
          <w:color w:val="000000" w:themeColor="text1"/>
          <w:lang w:val="en-US"/>
        </w:rPr>
      </w:pPr>
      <w:r w:rsidRPr="003C6597">
        <w:rPr>
          <w:color w:val="000000" w:themeColor="text1"/>
          <w:lang w:val="en-US"/>
        </w:rPr>
        <w:t>A new perspective on cognition</w:t>
      </w:r>
    </w:p>
    <w:p w14:paraId="146DD142" w14:textId="77777777" w:rsidR="00E666EF" w:rsidRPr="003C6597" w:rsidRDefault="00E666EF" w:rsidP="00E666EF">
      <w:pPr>
        <w:pStyle w:val="Liststycke"/>
        <w:ind w:left="1728"/>
        <w:rPr>
          <w:color w:val="000000" w:themeColor="text1"/>
          <w:lang w:val="en-US"/>
        </w:rPr>
      </w:pPr>
    </w:p>
    <w:p w14:paraId="655ACE2C" w14:textId="77777777" w:rsidR="00E666EF" w:rsidRPr="003C6597" w:rsidRDefault="00E666EF" w:rsidP="00970A4E">
      <w:pPr>
        <w:rPr>
          <w:rFonts w:cstheme="minorHAnsi"/>
          <w:color w:val="000000" w:themeColor="text1"/>
          <w:lang w:val="en-US"/>
        </w:rPr>
      </w:pPr>
    </w:p>
    <w:p w14:paraId="27DC735D" w14:textId="77777777" w:rsidR="00E666EF" w:rsidRDefault="00E666EF" w:rsidP="00970A4E">
      <w:pPr>
        <w:rPr>
          <w:rFonts w:cstheme="minorHAnsi"/>
          <w:lang w:val="en-US"/>
        </w:rPr>
      </w:pPr>
    </w:p>
    <w:p w14:paraId="46854960" w14:textId="77777777" w:rsidR="00E666EF" w:rsidRDefault="00E666EF" w:rsidP="00970A4E">
      <w:pPr>
        <w:rPr>
          <w:rFonts w:cstheme="minorHAnsi"/>
          <w:lang w:val="en-US"/>
        </w:rPr>
      </w:pPr>
    </w:p>
    <w:p w14:paraId="3D0A296F" w14:textId="77777777" w:rsidR="00E666EF" w:rsidRDefault="00E666EF" w:rsidP="00970A4E">
      <w:pPr>
        <w:rPr>
          <w:rFonts w:cstheme="minorHAnsi"/>
          <w:lang w:val="en-US"/>
        </w:rPr>
      </w:pPr>
    </w:p>
    <w:p w14:paraId="5AFFFEF4" w14:textId="77777777" w:rsidR="00E666EF" w:rsidRPr="00C04D92" w:rsidRDefault="00E666EF" w:rsidP="00970A4E">
      <w:pPr>
        <w:rPr>
          <w:rFonts w:cstheme="minorHAnsi"/>
          <w:lang w:val="en-US"/>
        </w:rPr>
      </w:pPr>
    </w:p>
    <w:sectPr w:rsidR="00E666EF" w:rsidRPr="00C04D92" w:rsidSect="00E666E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0DA4B79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485F26EC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2623640"/>
    <w:multiLevelType w:val="multilevel"/>
    <w:tmpl w:val="041D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3" w15:restartNumberingAfterBreak="0">
    <w:nsid w:val="5F9112A3"/>
    <w:multiLevelType w:val="hybridMultilevel"/>
    <w:tmpl w:val="53846C0A"/>
    <w:lvl w:ilvl="0" w:tplc="D924D56A">
      <w:start w:val="2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1F43FD"/>
    <w:multiLevelType w:val="hybridMultilevel"/>
    <w:tmpl w:val="F27E70D6"/>
    <w:lvl w:ilvl="0" w:tplc="D924D56A">
      <w:start w:val="2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8223501">
    <w:abstractNumId w:val="4"/>
  </w:num>
  <w:num w:numId="2" w16cid:durableId="1407921967">
    <w:abstractNumId w:val="3"/>
  </w:num>
  <w:num w:numId="3" w16cid:durableId="1546797215">
    <w:abstractNumId w:val="1"/>
  </w:num>
  <w:num w:numId="4" w16cid:durableId="965238915">
    <w:abstractNumId w:val="2"/>
  </w:num>
  <w:num w:numId="5" w16cid:durableId="9320556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607"/>
    <w:rsid w:val="00023607"/>
    <w:rsid w:val="0004529A"/>
    <w:rsid w:val="00050C7A"/>
    <w:rsid w:val="000806AF"/>
    <w:rsid w:val="000D6B13"/>
    <w:rsid w:val="001260F7"/>
    <w:rsid w:val="001275CD"/>
    <w:rsid w:val="00134678"/>
    <w:rsid w:val="0015713C"/>
    <w:rsid w:val="0016734D"/>
    <w:rsid w:val="00180A6E"/>
    <w:rsid w:val="001E6887"/>
    <w:rsid w:val="00220289"/>
    <w:rsid w:val="00297DE2"/>
    <w:rsid w:val="002D5354"/>
    <w:rsid w:val="002F1F66"/>
    <w:rsid w:val="003009B9"/>
    <w:rsid w:val="0030717F"/>
    <w:rsid w:val="00365C63"/>
    <w:rsid w:val="003827DF"/>
    <w:rsid w:val="003C6597"/>
    <w:rsid w:val="004049AD"/>
    <w:rsid w:val="00435884"/>
    <w:rsid w:val="005D4863"/>
    <w:rsid w:val="005D7683"/>
    <w:rsid w:val="00616B50"/>
    <w:rsid w:val="00642A36"/>
    <w:rsid w:val="00647B4F"/>
    <w:rsid w:val="006E06E1"/>
    <w:rsid w:val="00713E0F"/>
    <w:rsid w:val="00797BEF"/>
    <w:rsid w:val="007B5D77"/>
    <w:rsid w:val="00840A1D"/>
    <w:rsid w:val="008B760A"/>
    <w:rsid w:val="008C6C38"/>
    <w:rsid w:val="00954F5E"/>
    <w:rsid w:val="00970A4E"/>
    <w:rsid w:val="0097516B"/>
    <w:rsid w:val="00975AA1"/>
    <w:rsid w:val="00A03BC9"/>
    <w:rsid w:val="00A86516"/>
    <w:rsid w:val="00AA142C"/>
    <w:rsid w:val="00AE513E"/>
    <w:rsid w:val="00B04186"/>
    <w:rsid w:val="00B93DDB"/>
    <w:rsid w:val="00C02369"/>
    <w:rsid w:val="00C04D92"/>
    <w:rsid w:val="00C1428B"/>
    <w:rsid w:val="00C32A48"/>
    <w:rsid w:val="00C5713A"/>
    <w:rsid w:val="00C77068"/>
    <w:rsid w:val="00CC7D84"/>
    <w:rsid w:val="00CE364E"/>
    <w:rsid w:val="00D0631B"/>
    <w:rsid w:val="00D2144C"/>
    <w:rsid w:val="00D310C8"/>
    <w:rsid w:val="00D448C3"/>
    <w:rsid w:val="00D655F9"/>
    <w:rsid w:val="00D936DF"/>
    <w:rsid w:val="00DB1A1C"/>
    <w:rsid w:val="00E5352D"/>
    <w:rsid w:val="00E666EF"/>
    <w:rsid w:val="00E704F9"/>
    <w:rsid w:val="00F72B7F"/>
    <w:rsid w:val="00F8278B"/>
    <w:rsid w:val="00FA1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E3D52"/>
  <w15:chartTrackingRefBased/>
  <w15:docId w15:val="{73926787-1515-401C-8F38-E0348C62F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607"/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15713C"/>
    <w:pPr>
      <w:ind w:left="720"/>
      <w:contextualSpacing/>
    </w:pPr>
  </w:style>
  <w:style w:type="table" w:styleId="Tabellrutnt">
    <w:name w:val="Table Grid"/>
    <w:basedOn w:val="Normaltabell"/>
    <w:uiPriority w:val="39"/>
    <w:rsid w:val="002D535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E364E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3817</Words>
  <Characters>20234</Characters>
  <Application>Microsoft Office Word</Application>
  <DocSecurity>0</DocSecurity>
  <Lines>168</Lines>
  <Paragraphs>4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la Aronsson</dc:creator>
  <cp:keywords/>
  <dc:description/>
  <cp:lastModifiedBy>Andreas Nelson</cp:lastModifiedBy>
  <cp:revision>2</cp:revision>
  <dcterms:created xsi:type="dcterms:W3CDTF">2024-10-04T17:43:00Z</dcterms:created>
  <dcterms:modified xsi:type="dcterms:W3CDTF">2024-10-04T17:43:00Z</dcterms:modified>
</cp:coreProperties>
</file>